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E8CD2" w14:textId="4BD87294" w:rsidR="00472042" w:rsidRPr="006B0441" w:rsidRDefault="0047204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932"/>
        <w:gridCol w:w="1615"/>
        <w:gridCol w:w="992"/>
        <w:gridCol w:w="992"/>
        <w:gridCol w:w="993"/>
        <w:gridCol w:w="1134"/>
        <w:gridCol w:w="2126"/>
        <w:gridCol w:w="4111"/>
        <w:gridCol w:w="1559"/>
      </w:tblGrid>
      <w:tr w:rsidR="006B0441" w14:paraId="4A14BCF3" w14:textId="77777777" w:rsidTr="00310C21">
        <w:trPr>
          <w:ins w:id="0" w:author="Jonas Schumacher" w:date="2025-02-04T23:25:00Z"/>
        </w:trPr>
        <w:tc>
          <w:tcPr>
            <w:tcW w:w="932" w:type="dxa"/>
          </w:tcPr>
          <w:p w14:paraId="182EA748" w14:textId="77777777" w:rsidR="006B0441" w:rsidRPr="00FF45A4" w:rsidRDefault="006B0441" w:rsidP="00310C21">
            <w:pPr>
              <w:rPr>
                <w:ins w:id="1" w:author="Jonas Schumacher" w:date="2025-02-04T23:25:00Z" w16du:dateUtc="2025-02-04T22:25:00Z"/>
                <w:rFonts w:ascii="Arial" w:hAnsi="Arial" w:cs="Arial"/>
              </w:rPr>
            </w:pPr>
            <w:ins w:id="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Patient</w:t>
              </w:r>
            </w:ins>
          </w:p>
        </w:tc>
        <w:tc>
          <w:tcPr>
            <w:tcW w:w="1615" w:type="dxa"/>
          </w:tcPr>
          <w:p w14:paraId="50D43272" w14:textId="77777777" w:rsidR="006B0441" w:rsidRPr="00151772" w:rsidRDefault="006B0441" w:rsidP="00310C21">
            <w:pPr>
              <w:rPr>
                <w:ins w:id="3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4" w:author="Jonas Schumacher" w:date="2025-02-04T23:25:00Z" w16du:dateUtc="2025-02-04T22:25:00Z">
              <w:r w:rsidRPr="00151772">
                <w:rPr>
                  <w:rFonts w:ascii="Arial" w:hAnsi="Arial" w:cs="Arial"/>
                  <w:lang w:val="en-GB"/>
                </w:rPr>
                <w:t>Sex</w:t>
              </w:r>
            </w:ins>
          </w:p>
          <w:p w14:paraId="77A02F94" w14:textId="77777777" w:rsidR="006B0441" w:rsidRPr="00151772" w:rsidRDefault="006B0441" w:rsidP="00310C21">
            <w:pPr>
              <w:rPr>
                <w:ins w:id="5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6" w:author="Jonas Schumacher" w:date="2025-02-04T23:25:00Z" w16du:dateUtc="2025-02-04T22:25:00Z">
              <w:r>
                <w:rPr>
                  <w:rFonts w:ascii="Arial" w:hAnsi="Arial" w:cs="Arial"/>
                  <w:lang w:val="en-GB"/>
                </w:rPr>
                <w:t>(</w:t>
              </w:r>
              <w:r w:rsidRPr="00151772">
                <w:rPr>
                  <w:rFonts w:ascii="Arial" w:hAnsi="Arial" w:cs="Arial"/>
                  <w:lang w:val="en-GB"/>
                </w:rPr>
                <w:t>M=male</w:t>
              </w:r>
              <w:r>
                <w:rPr>
                  <w:rFonts w:ascii="Arial" w:hAnsi="Arial" w:cs="Arial"/>
                  <w:lang w:val="en-GB"/>
                </w:rPr>
                <w:t>)</w:t>
              </w:r>
            </w:ins>
          </w:p>
          <w:p w14:paraId="574E3DBF" w14:textId="77777777" w:rsidR="006B0441" w:rsidRPr="00151772" w:rsidRDefault="006B0441" w:rsidP="00310C21">
            <w:pPr>
              <w:rPr>
                <w:ins w:id="7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8" w:author="Jonas Schumacher" w:date="2025-02-04T23:25:00Z" w16du:dateUtc="2025-02-04T22:25:00Z">
              <w:r>
                <w:rPr>
                  <w:rFonts w:ascii="Arial" w:hAnsi="Arial" w:cs="Arial"/>
                  <w:lang w:val="en-GB"/>
                </w:rPr>
                <w:t>(</w:t>
              </w:r>
              <w:r w:rsidRPr="00151772">
                <w:rPr>
                  <w:rFonts w:ascii="Arial" w:hAnsi="Arial" w:cs="Arial"/>
                  <w:lang w:val="en-GB"/>
                </w:rPr>
                <w:t>F= Female</w:t>
              </w:r>
              <w:r>
                <w:rPr>
                  <w:rFonts w:ascii="Arial" w:hAnsi="Arial" w:cs="Arial"/>
                  <w:lang w:val="en-GB"/>
                </w:rPr>
                <w:t>)</w:t>
              </w:r>
            </w:ins>
          </w:p>
        </w:tc>
        <w:tc>
          <w:tcPr>
            <w:tcW w:w="992" w:type="dxa"/>
          </w:tcPr>
          <w:p w14:paraId="6FA3A153" w14:textId="77777777" w:rsidR="006B0441" w:rsidRPr="00FF45A4" w:rsidRDefault="006B0441" w:rsidP="00310C21">
            <w:pPr>
              <w:rPr>
                <w:ins w:id="9" w:author="Jonas Schumacher" w:date="2025-02-04T23:25:00Z" w16du:dateUtc="2025-02-04T22:25:00Z"/>
                <w:rFonts w:ascii="Arial" w:hAnsi="Arial" w:cs="Arial"/>
              </w:rPr>
            </w:pPr>
            <w:ins w:id="1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Age</w:t>
              </w:r>
            </w:ins>
          </w:p>
          <w:p w14:paraId="7370DE4B" w14:textId="77777777" w:rsidR="006B0441" w:rsidRPr="00FF45A4" w:rsidRDefault="006B0441" w:rsidP="00310C21">
            <w:pPr>
              <w:rPr>
                <w:ins w:id="11" w:author="Jonas Schumacher" w:date="2025-02-04T23:25:00Z" w16du:dateUtc="2025-02-04T22:25:00Z"/>
                <w:rFonts w:ascii="Arial" w:hAnsi="Arial" w:cs="Arial"/>
              </w:rPr>
            </w:pPr>
            <w:ins w:id="1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(years)</w:t>
              </w:r>
            </w:ins>
          </w:p>
        </w:tc>
        <w:tc>
          <w:tcPr>
            <w:tcW w:w="992" w:type="dxa"/>
          </w:tcPr>
          <w:p w14:paraId="4C0CC7E0" w14:textId="77777777" w:rsidR="006B0441" w:rsidRPr="00FF45A4" w:rsidRDefault="006B0441" w:rsidP="00310C21">
            <w:pPr>
              <w:rPr>
                <w:ins w:id="13" w:author="Jonas Schumacher" w:date="2025-02-04T23:25:00Z" w16du:dateUtc="2025-02-04T22:25:00Z"/>
                <w:rFonts w:ascii="Arial" w:hAnsi="Arial" w:cs="Arial"/>
              </w:rPr>
            </w:pPr>
            <w:ins w:id="1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Weight</w:t>
              </w:r>
            </w:ins>
          </w:p>
          <w:p w14:paraId="215CB41E" w14:textId="77777777" w:rsidR="006B0441" w:rsidRPr="00FF45A4" w:rsidRDefault="006B0441" w:rsidP="00310C21">
            <w:pPr>
              <w:rPr>
                <w:ins w:id="15" w:author="Jonas Schumacher" w:date="2025-02-04T23:25:00Z" w16du:dateUtc="2025-02-04T22:25:00Z"/>
                <w:rFonts w:ascii="Arial" w:hAnsi="Arial" w:cs="Arial"/>
              </w:rPr>
            </w:pPr>
            <w:ins w:id="1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(kg)</w:t>
              </w:r>
            </w:ins>
          </w:p>
        </w:tc>
        <w:tc>
          <w:tcPr>
            <w:tcW w:w="993" w:type="dxa"/>
          </w:tcPr>
          <w:p w14:paraId="7C76B145" w14:textId="77777777" w:rsidR="006B0441" w:rsidRPr="00FF45A4" w:rsidRDefault="006B0441" w:rsidP="00310C21">
            <w:pPr>
              <w:rPr>
                <w:ins w:id="17" w:author="Jonas Schumacher" w:date="2025-02-04T23:25:00Z" w16du:dateUtc="2025-02-04T22:25:00Z"/>
                <w:rFonts w:ascii="Arial" w:hAnsi="Arial" w:cs="Arial"/>
              </w:rPr>
            </w:pPr>
            <w:ins w:id="1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Height</w:t>
              </w:r>
            </w:ins>
          </w:p>
          <w:p w14:paraId="707BA41E" w14:textId="77777777" w:rsidR="006B0441" w:rsidRPr="00FF45A4" w:rsidRDefault="006B0441" w:rsidP="00310C21">
            <w:pPr>
              <w:rPr>
                <w:ins w:id="19" w:author="Jonas Schumacher" w:date="2025-02-04T23:25:00Z" w16du:dateUtc="2025-02-04T22:25:00Z"/>
                <w:rFonts w:ascii="Arial" w:hAnsi="Arial" w:cs="Arial"/>
              </w:rPr>
            </w:pPr>
            <w:ins w:id="2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(cm)</w:t>
              </w:r>
            </w:ins>
          </w:p>
        </w:tc>
        <w:tc>
          <w:tcPr>
            <w:tcW w:w="1134" w:type="dxa"/>
          </w:tcPr>
          <w:p w14:paraId="5253FD12" w14:textId="77777777" w:rsidR="006B0441" w:rsidRPr="00FF45A4" w:rsidRDefault="006B0441" w:rsidP="00310C21">
            <w:pPr>
              <w:rPr>
                <w:ins w:id="21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2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TPE-Sessions (n)</w:t>
              </w:r>
            </w:ins>
          </w:p>
        </w:tc>
        <w:tc>
          <w:tcPr>
            <w:tcW w:w="2126" w:type="dxa"/>
          </w:tcPr>
          <w:p w14:paraId="7B208436" w14:textId="6F5BEDF6" w:rsidR="006B0441" w:rsidRPr="00FF45A4" w:rsidRDefault="006B0441" w:rsidP="00310C21">
            <w:pPr>
              <w:rPr>
                <w:ins w:id="23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4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Rhythm</w:t>
              </w:r>
            </w:ins>
          </w:p>
        </w:tc>
        <w:tc>
          <w:tcPr>
            <w:tcW w:w="4111" w:type="dxa"/>
          </w:tcPr>
          <w:p w14:paraId="297D024E" w14:textId="77777777" w:rsidR="006B0441" w:rsidRPr="00FF45A4" w:rsidRDefault="006B0441" w:rsidP="00310C21">
            <w:pPr>
              <w:rPr>
                <w:ins w:id="25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6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Replacement volume per session (ml)</w:t>
              </w:r>
              <w:r>
                <w:rPr>
                  <w:rFonts w:ascii="Arial" w:hAnsi="Arial" w:cs="Arial"/>
                  <w:lang w:val="en-GB"/>
                </w:rPr>
                <w:t>**</w:t>
              </w:r>
            </w:ins>
          </w:p>
        </w:tc>
        <w:tc>
          <w:tcPr>
            <w:tcW w:w="1559" w:type="dxa"/>
          </w:tcPr>
          <w:p w14:paraId="3BCE3963" w14:textId="77777777" w:rsidR="006B0441" w:rsidRPr="00FF45A4" w:rsidRDefault="006B0441" w:rsidP="00310C21">
            <w:pPr>
              <w:rPr>
                <w:ins w:id="27" w:author="Jonas Schumacher" w:date="2025-02-04T23:25:00Z" w16du:dateUtc="2025-02-04T22:25:00Z"/>
                <w:rFonts w:ascii="Arial" w:hAnsi="Arial" w:cs="Arial"/>
              </w:rPr>
            </w:pPr>
            <w:ins w:id="2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 xml:space="preserve">Replacement </w:t>
              </w:r>
            </w:ins>
          </w:p>
          <w:p w14:paraId="717C56A4" w14:textId="395C02E0" w:rsidR="006B0441" w:rsidRPr="00FF45A4" w:rsidRDefault="006B0441" w:rsidP="00310C21">
            <w:pPr>
              <w:rPr>
                <w:ins w:id="29" w:author="Jonas Schumacher" w:date="2025-02-04T23:25:00Z" w16du:dateUtc="2025-02-04T22:25:00Z"/>
                <w:rFonts w:ascii="Arial" w:hAnsi="Arial" w:cs="Arial"/>
              </w:rPr>
            </w:pPr>
            <w:ins w:id="3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luids</w:t>
              </w:r>
            </w:ins>
          </w:p>
        </w:tc>
      </w:tr>
      <w:tr w:rsidR="006B0441" w14:paraId="59984F11" w14:textId="77777777" w:rsidTr="00310C21">
        <w:trPr>
          <w:ins w:id="31" w:author="Jonas Schumacher" w:date="2025-02-04T23:25:00Z"/>
        </w:trPr>
        <w:tc>
          <w:tcPr>
            <w:tcW w:w="932" w:type="dxa"/>
          </w:tcPr>
          <w:p w14:paraId="18A19B5C" w14:textId="77777777" w:rsidR="006B0441" w:rsidRPr="00FF45A4" w:rsidRDefault="006B0441" w:rsidP="00310C21">
            <w:pPr>
              <w:rPr>
                <w:ins w:id="32" w:author="Jonas Schumacher" w:date="2025-02-04T23:25:00Z" w16du:dateUtc="2025-02-04T22:25:00Z"/>
                <w:rFonts w:ascii="Arial" w:hAnsi="Arial" w:cs="Arial"/>
              </w:rPr>
            </w:pPr>
            <w:ins w:id="3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</w:t>
              </w:r>
            </w:ins>
          </w:p>
        </w:tc>
        <w:tc>
          <w:tcPr>
            <w:tcW w:w="1615" w:type="dxa"/>
          </w:tcPr>
          <w:p w14:paraId="0AD1CD2D" w14:textId="77777777" w:rsidR="006B0441" w:rsidRPr="00FF45A4" w:rsidRDefault="006B0441" w:rsidP="00310C21">
            <w:pPr>
              <w:rPr>
                <w:ins w:id="34" w:author="Jonas Schumacher" w:date="2025-02-04T23:25:00Z" w16du:dateUtc="2025-02-04T22:25:00Z"/>
                <w:rFonts w:ascii="Arial" w:hAnsi="Arial" w:cs="Arial"/>
              </w:rPr>
            </w:pPr>
            <w:ins w:id="3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2DB8E608" w14:textId="77777777" w:rsidR="006B0441" w:rsidRPr="00FF45A4" w:rsidRDefault="006B0441" w:rsidP="00310C21">
            <w:pPr>
              <w:rPr>
                <w:ins w:id="36" w:author="Jonas Schumacher" w:date="2025-02-04T23:25:00Z" w16du:dateUtc="2025-02-04T22:25:00Z"/>
                <w:rFonts w:ascii="Arial" w:hAnsi="Arial" w:cs="Arial"/>
              </w:rPr>
            </w:pPr>
            <w:ins w:id="3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6</w:t>
              </w:r>
            </w:ins>
          </w:p>
        </w:tc>
        <w:tc>
          <w:tcPr>
            <w:tcW w:w="992" w:type="dxa"/>
          </w:tcPr>
          <w:p w14:paraId="295D7A9A" w14:textId="77777777" w:rsidR="006B0441" w:rsidRPr="00FF45A4" w:rsidRDefault="006B0441" w:rsidP="00310C21">
            <w:pPr>
              <w:rPr>
                <w:ins w:id="38" w:author="Jonas Schumacher" w:date="2025-02-04T23:25:00Z" w16du:dateUtc="2025-02-04T22:25:00Z"/>
                <w:rFonts w:ascii="Arial" w:hAnsi="Arial" w:cs="Arial"/>
              </w:rPr>
            </w:pPr>
            <w:ins w:id="3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92</w:t>
              </w:r>
            </w:ins>
          </w:p>
        </w:tc>
        <w:tc>
          <w:tcPr>
            <w:tcW w:w="993" w:type="dxa"/>
          </w:tcPr>
          <w:p w14:paraId="02353A8B" w14:textId="77777777" w:rsidR="006B0441" w:rsidRPr="00FF45A4" w:rsidRDefault="006B0441" w:rsidP="00310C21">
            <w:pPr>
              <w:rPr>
                <w:ins w:id="40" w:author="Jonas Schumacher" w:date="2025-02-04T23:25:00Z" w16du:dateUtc="2025-02-04T22:25:00Z"/>
                <w:rFonts w:ascii="Arial" w:hAnsi="Arial" w:cs="Arial"/>
              </w:rPr>
            </w:pPr>
            <w:ins w:id="4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87</w:t>
              </w:r>
            </w:ins>
          </w:p>
        </w:tc>
        <w:tc>
          <w:tcPr>
            <w:tcW w:w="1134" w:type="dxa"/>
          </w:tcPr>
          <w:p w14:paraId="4F139CBE" w14:textId="77777777" w:rsidR="006B0441" w:rsidRPr="00FF45A4" w:rsidRDefault="006B0441" w:rsidP="00310C21">
            <w:pPr>
              <w:rPr>
                <w:ins w:id="42" w:author="Jonas Schumacher" w:date="2025-02-04T23:25:00Z" w16du:dateUtc="2025-02-04T22:25:00Z"/>
                <w:rFonts w:ascii="Arial" w:hAnsi="Arial" w:cs="Arial"/>
              </w:rPr>
            </w:pPr>
            <w:ins w:id="4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3E711259" w14:textId="77777777" w:rsidR="006B0441" w:rsidRPr="00FF45A4" w:rsidRDefault="006B0441" w:rsidP="00310C21">
            <w:pPr>
              <w:rPr>
                <w:ins w:id="44" w:author="Jonas Schumacher" w:date="2025-02-04T23:25:00Z" w16du:dateUtc="2025-02-04T22:25:00Z"/>
                <w:rFonts w:ascii="Arial" w:hAnsi="Arial" w:cs="Arial"/>
              </w:rPr>
            </w:pPr>
            <w:ins w:id="4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12D9AB57" w14:textId="77777777" w:rsidR="006B0441" w:rsidRPr="00FF45A4" w:rsidRDefault="006B0441" w:rsidP="00310C21">
            <w:pPr>
              <w:rPr>
                <w:ins w:id="46" w:author="Jonas Schumacher" w:date="2025-02-04T23:25:00Z" w16du:dateUtc="2025-02-04T22:25:00Z"/>
                <w:rFonts w:ascii="Arial" w:hAnsi="Arial" w:cs="Arial"/>
              </w:rPr>
            </w:pPr>
            <w:ins w:id="4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900/4900/4900</w:t>
              </w:r>
            </w:ins>
          </w:p>
        </w:tc>
        <w:tc>
          <w:tcPr>
            <w:tcW w:w="1559" w:type="dxa"/>
          </w:tcPr>
          <w:p w14:paraId="438ED543" w14:textId="77777777" w:rsidR="006B0441" w:rsidRPr="00151772" w:rsidRDefault="006B0441" w:rsidP="00310C21">
            <w:pPr>
              <w:rPr>
                <w:ins w:id="48" w:author="Jonas Schumacher" w:date="2025-02-04T23:25:00Z" w16du:dateUtc="2025-02-04T22:25:00Z"/>
                <w:rFonts w:ascii="Arial" w:hAnsi="Arial" w:cs="Arial"/>
              </w:rPr>
            </w:pPr>
            <w:ins w:id="49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5433239C" w14:textId="77777777" w:rsidTr="00310C21">
        <w:trPr>
          <w:ins w:id="50" w:author="Jonas Schumacher" w:date="2025-02-04T23:25:00Z"/>
        </w:trPr>
        <w:tc>
          <w:tcPr>
            <w:tcW w:w="932" w:type="dxa"/>
          </w:tcPr>
          <w:p w14:paraId="431E3650" w14:textId="77777777" w:rsidR="006B0441" w:rsidRPr="00FF45A4" w:rsidRDefault="006B0441" w:rsidP="00310C21">
            <w:pPr>
              <w:rPr>
                <w:ins w:id="51" w:author="Jonas Schumacher" w:date="2025-02-04T23:25:00Z" w16du:dateUtc="2025-02-04T22:25:00Z"/>
                <w:rFonts w:ascii="Arial" w:hAnsi="Arial" w:cs="Arial"/>
              </w:rPr>
            </w:pPr>
            <w:ins w:id="5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1615" w:type="dxa"/>
          </w:tcPr>
          <w:p w14:paraId="79166D8E" w14:textId="77777777" w:rsidR="006B0441" w:rsidRPr="00FF45A4" w:rsidRDefault="006B0441" w:rsidP="00310C21">
            <w:pPr>
              <w:rPr>
                <w:ins w:id="53" w:author="Jonas Schumacher" w:date="2025-02-04T23:25:00Z" w16du:dateUtc="2025-02-04T22:25:00Z"/>
                <w:rFonts w:ascii="Arial" w:hAnsi="Arial" w:cs="Arial"/>
              </w:rPr>
            </w:pPr>
            <w:ins w:id="54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6C75E043" w14:textId="77777777" w:rsidR="006B0441" w:rsidRPr="00FF45A4" w:rsidRDefault="006B0441" w:rsidP="00310C21">
            <w:pPr>
              <w:rPr>
                <w:ins w:id="55" w:author="Jonas Schumacher" w:date="2025-02-04T23:25:00Z" w16du:dateUtc="2025-02-04T22:25:00Z"/>
                <w:rFonts w:ascii="Arial" w:hAnsi="Arial" w:cs="Arial"/>
              </w:rPr>
            </w:pPr>
            <w:ins w:id="5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5</w:t>
              </w:r>
            </w:ins>
          </w:p>
        </w:tc>
        <w:tc>
          <w:tcPr>
            <w:tcW w:w="992" w:type="dxa"/>
          </w:tcPr>
          <w:p w14:paraId="012957F7" w14:textId="77777777" w:rsidR="006B0441" w:rsidRPr="00FF45A4" w:rsidRDefault="006B0441" w:rsidP="00310C21">
            <w:pPr>
              <w:rPr>
                <w:ins w:id="57" w:author="Jonas Schumacher" w:date="2025-02-04T23:25:00Z" w16du:dateUtc="2025-02-04T22:25:00Z"/>
                <w:rFonts w:ascii="Arial" w:hAnsi="Arial" w:cs="Arial"/>
              </w:rPr>
            </w:pPr>
            <w:ins w:id="5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5</w:t>
              </w:r>
            </w:ins>
          </w:p>
        </w:tc>
        <w:tc>
          <w:tcPr>
            <w:tcW w:w="993" w:type="dxa"/>
          </w:tcPr>
          <w:p w14:paraId="2A204851" w14:textId="77777777" w:rsidR="006B0441" w:rsidRPr="00FF45A4" w:rsidRDefault="006B0441" w:rsidP="00310C21">
            <w:pPr>
              <w:rPr>
                <w:ins w:id="59" w:author="Jonas Schumacher" w:date="2025-02-04T23:25:00Z" w16du:dateUtc="2025-02-04T22:25:00Z"/>
                <w:rFonts w:ascii="Arial" w:hAnsi="Arial" w:cs="Arial"/>
              </w:rPr>
            </w:pPr>
            <w:ins w:id="6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5</w:t>
              </w:r>
            </w:ins>
          </w:p>
        </w:tc>
        <w:tc>
          <w:tcPr>
            <w:tcW w:w="1134" w:type="dxa"/>
          </w:tcPr>
          <w:p w14:paraId="33831E00" w14:textId="77777777" w:rsidR="006B0441" w:rsidRPr="00FF45A4" w:rsidRDefault="006B0441" w:rsidP="00310C21">
            <w:pPr>
              <w:rPr>
                <w:ins w:id="61" w:author="Jonas Schumacher" w:date="2025-02-04T23:25:00Z" w16du:dateUtc="2025-02-04T22:25:00Z"/>
                <w:rFonts w:ascii="Arial" w:hAnsi="Arial" w:cs="Arial"/>
              </w:rPr>
            </w:pPr>
            <w:ins w:id="6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4822AB6C" w14:textId="77777777" w:rsidR="006B0441" w:rsidRPr="00FF45A4" w:rsidRDefault="006B0441" w:rsidP="00310C21">
            <w:pPr>
              <w:rPr>
                <w:ins w:id="63" w:author="Jonas Schumacher" w:date="2025-02-04T23:25:00Z" w16du:dateUtc="2025-02-04T22:25:00Z"/>
                <w:rFonts w:ascii="Arial" w:hAnsi="Arial" w:cs="Arial"/>
              </w:rPr>
            </w:pPr>
            <w:ins w:id="6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75172004" w14:textId="77777777" w:rsidR="006B0441" w:rsidRPr="00FF45A4" w:rsidRDefault="006B0441" w:rsidP="00310C21">
            <w:pPr>
              <w:rPr>
                <w:ins w:id="65" w:author="Jonas Schumacher" w:date="2025-02-04T23:25:00Z" w16du:dateUtc="2025-02-04T22:25:00Z"/>
                <w:rFonts w:ascii="Arial" w:hAnsi="Arial" w:cs="Arial"/>
              </w:rPr>
            </w:pPr>
            <w:ins w:id="6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000/4000/4000</w:t>
              </w:r>
            </w:ins>
          </w:p>
        </w:tc>
        <w:tc>
          <w:tcPr>
            <w:tcW w:w="1559" w:type="dxa"/>
          </w:tcPr>
          <w:p w14:paraId="13343071" w14:textId="77777777" w:rsidR="006B0441" w:rsidRPr="00151772" w:rsidRDefault="006B0441" w:rsidP="00310C21">
            <w:pPr>
              <w:rPr>
                <w:ins w:id="67" w:author="Jonas Schumacher" w:date="2025-02-04T23:25:00Z" w16du:dateUtc="2025-02-04T22:25:00Z"/>
                <w:rFonts w:ascii="Arial" w:hAnsi="Arial" w:cs="Arial"/>
              </w:rPr>
            </w:pPr>
            <w:ins w:id="68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13759198" w14:textId="77777777" w:rsidTr="00310C21">
        <w:trPr>
          <w:ins w:id="69" w:author="Jonas Schumacher" w:date="2025-02-04T23:25:00Z"/>
        </w:trPr>
        <w:tc>
          <w:tcPr>
            <w:tcW w:w="932" w:type="dxa"/>
          </w:tcPr>
          <w:p w14:paraId="48E9F93A" w14:textId="77777777" w:rsidR="006B0441" w:rsidRPr="00FF45A4" w:rsidRDefault="006B0441" w:rsidP="00310C21">
            <w:pPr>
              <w:rPr>
                <w:ins w:id="70" w:author="Jonas Schumacher" w:date="2025-02-04T23:25:00Z" w16du:dateUtc="2025-02-04T22:25:00Z"/>
                <w:rFonts w:ascii="Arial" w:hAnsi="Arial" w:cs="Arial"/>
              </w:rPr>
            </w:pPr>
            <w:ins w:id="7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1615" w:type="dxa"/>
          </w:tcPr>
          <w:p w14:paraId="530B12F1" w14:textId="77777777" w:rsidR="006B0441" w:rsidRPr="00FF45A4" w:rsidRDefault="006B0441" w:rsidP="00310C21">
            <w:pPr>
              <w:rPr>
                <w:ins w:id="72" w:author="Jonas Schumacher" w:date="2025-02-04T23:25:00Z" w16du:dateUtc="2025-02-04T22:25:00Z"/>
                <w:rFonts w:ascii="Arial" w:hAnsi="Arial" w:cs="Arial"/>
              </w:rPr>
            </w:pPr>
            <w:ins w:id="73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6AE27E77" w14:textId="77777777" w:rsidR="006B0441" w:rsidRPr="00FF45A4" w:rsidRDefault="006B0441" w:rsidP="00310C21">
            <w:pPr>
              <w:rPr>
                <w:ins w:id="74" w:author="Jonas Schumacher" w:date="2025-02-04T23:25:00Z" w16du:dateUtc="2025-02-04T22:25:00Z"/>
                <w:rFonts w:ascii="Arial" w:hAnsi="Arial" w:cs="Arial"/>
              </w:rPr>
            </w:pPr>
            <w:ins w:id="7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3</w:t>
              </w:r>
            </w:ins>
          </w:p>
        </w:tc>
        <w:tc>
          <w:tcPr>
            <w:tcW w:w="992" w:type="dxa"/>
          </w:tcPr>
          <w:p w14:paraId="0E1A900C" w14:textId="77777777" w:rsidR="006B0441" w:rsidRPr="00FF45A4" w:rsidRDefault="006B0441" w:rsidP="00310C21">
            <w:pPr>
              <w:rPr>
                <w:ins w:id="76" w:author="Jonas Schumacher" w:date="2025-02-04T23:25:00Z" w16du:dateUtc="2025-02-04T22:25:00Z"/>
                <w:rFonts w:ascii="Arial" w:hAnsi="Arial" w:cs="Arial"/>
              </w:rPr>
            </w:pPr>
            <w:ins w:id="7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2</w:t>
              </w:r>
            </w:ins>
          </w:p>
        </w:tc>
        <w:tc>
          <w:tcPr>
            <w:tcW w:w="993" w:type="dxa"/>
          </w:tcPr>
          <w:p w14:paraId="2C14D6BB" w14:textId="77777777" w:rsidR="006B0441" w:rsidRPr="00FF45A4" w:rsidRDefault="006B0441" w:rsidP="00310C21">
            <w:pPr>
              <w:rPr>
                <w:ins w:id="78" w:author="Jonas Schumacher" w:date="2025-02-04T23:25:00Z" w16du:dateUtc="2025-02-04T22:25:00Z"/>
                <w:rFonts w:ascii="Arial" w:hAnsi="Arial" w:cs="Arial"/>
              </w:rPr>
            </w:pPr>
            <w:ins w:id="7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89</w:t>
              </w:r>
            </w:ins>
          </w:p>
        </w:tc>
        <w:tc>
          <w:tcPr>
            <w:tcW w:w="1134" w:type="dxa"/>
          </w:tcPr>
          <w:p w14:paraId="367E8A84" w14:textId="77777777" w:rsidR="006B0441" w:rsidRPr="00FF45A4" w:rsidRDefault="006B0441" w:rsidP="00310C21">
            <w:pPr>
              <w:rPr>
                <w:ins w:id="80" w:author="Jonas Schumacher" w:date="2025-02-04T23:25:00Z" w16du:dateUtc="2025-02-04T22:25:00Z"/>
                <w:rFonts w:ascii="Arial" w:hAnsi="Arial" w:cs="Arial"/>
              </w:rPr>
            </w:pPr>
            <w:ins w:id="8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126" w:type="dxa"/>
          </w:tcPr>
          <w:p w14:paraId="2F94C7D7" w14:textId="77777777" w:rsidR="006B0441" w:rsidRPr="00FF45A4" w:rsidRDefault="006B0441" w:rsidP="00310C21">
            <w:pPr>
              <w:rPr>
                <w:ins w:id="82" w:author="Jonas Schumacher" w:date="2025-02-04T23:25:00Z" w16du:dateUtc="2025-02-04T22:25:00Z"/>
                <w:rFonts w:ascii="Arial" w:hAnsi="Arial" w:cs="Arial"/>
              </w:rPr>
            </w:pPr>
            <w:ins w:id="8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79C34D6E" w14:textId="77777777" w:rsidR="006B0441" w:rsidRPr="00FF45A4" w:rsidRDefault="006B0441" w:rsidP="00310C21">
            <w:pPr>
              <w:rPr>
                <w:ins w:id="84" w:author="Jonas Schumacher" w:date="2025-02-04T23:25:00Z" w16du:dateUtc="2025-02-04T22:25:00Z"/>
                <w:rFonts w:ascii="Arial" w:hAnsi="Arial" w:cs="Arial"/>
              </w:rPr>
            </w:pPr>
            <w:ins w:id="8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400/4400</w:t>
              </w:r>
            </w:ins>
          </w:p>
        </w:tc>
        <w:tc>
          <w:tcPr>
            <w:tcW w:w="1559" w:type="dxa"/>
          </w:tcPr>
          <w:p w14:paraId="547E7C5B" w14:textId="77777777" w:rsidR="006B0441" w:rsidRPr="00151772" w:rsidRDefault="006B0441" w:rsidP="00310C21">
            <w:pPr>
              <w:rPr>
                <w:ins w:id="86" w:author="Jonas Schumacher" w:date="2025-02-04T23:25:00Z" w16du:dateUtc="2025-02-04T22:25:00Z"/>
                <w:rFonts w:ascii="Arial" w:hAnsi="Arial" w:cs="Arial"/>
              </w:rPr>
            </w:pPr>
            <w:ins w:id="87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6F2D16D3" w14:textId="77777777" w:rsidTr="00310C21">
        <w:trPr>
          <w:ins w:id="88" w:author="Jonas Schumacher" w:date="2025-02-04T23:25:00Z"/>
        </w:trPr>
        <w:tc>
          <w:tcPr>
            <w:tcW w:w="932" w:type="dxa"/>
          </w:tcPr>
          <w:p w14:paraId="205F223A" w14:textId="77777777" w:rsidR="006B0441" w:rsidRPr="00FF45A4" w:rsidRDefault="006B0441" w:rsidP="00310C21">
            <w:pPr>
              <w:rPr>
                <w:ins w:id="89" w:author="Jonas Schumacher" w:date="2025-02-04T23:25:00Z" w16du:dateUtc="2025-02-04T22:25:00Z"/>
                <w:rFonts w:ascii="Arial" w:hAnsi="Arial" w:cs="Arial"/>
              </w:rPr>
            </w:pPr>
            <w:ins w:id="9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</w:t>
              </w:r>
            </w:ins>
          </w:p>
        </w:tc>
        <w:tc>
          <w:tcPr>
            <w:tcW w:w="1615" w:type="dxa"/>
          </w:tcPr>
          <w:p w14:paraId="7CB0D2C6" w14:textId="77777777" w:rsidR="006B0441" w:rsidRPr="00FF45A4" w:rsidRDefault="006B0441" w:rsidP="00310C21">
            <w:pPr>
              <w:rPr>
                <w:ins w:id="91" w:author="Jonas Schumacher" w:date="2025-02-04T23:25:00Z" w16du:dateUtc="2025-02-04T22:25:00Z"/>
                <w:rFonts w:ascii="Arial" w:hAnsi="Arial" w:cs="Arial"/>
              </w:rPr>
            </w:pPr>
            <w:ins w:id="92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2692EF9D" w14:textId="77777777" w:rsidR="006B0441" w:rsidRPr="00FF45A4" w:rsidRDefault="006B0441" w:rsidP="00310C21">
            <w:pPr>
              <w:rPr>
                <w:ins w:id="93" w:author="Jonas Schumacher" w:date="2025-02-04T23:25:00Z" w16du:dateUtc="2025-02-04T22:25:00Z"/>
                <w:rFonts w:ascii="Arial" w:hAnsi="Arial" w:cs="Arial"/>
              </w:rPr>
            </w:pPr>
            <w:ins w:id="9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9</w:t>
              </w:r>
            </w:ins>
          </w:p>
        </w:tc>
        <w:tc>
          <w:tcPr>
            <w:tcW w:w="992" w:type="dxa"/>
          </w:tcPr>
          <w:p w14:paraId="6DFF3346" w14:textId="77777777" w:rsidR="006B0441" w:rsidRPr="00FF45A4" w:rsidRDefault="006B0441" w:rsidP="00310C21">
            <w:pPr>
              <w:rPr>
                <w:ins w:id="95" w:author="Jonas Schumacher" w:date="2025-02-04T23:25:00Z" w16du:dateUtc="2025-02-04T22:25:00Z"/>
                <w:rFonts w:ascii="Arial" w:hAnsi="Arial" w:cs="Arial"/>
              </w:rPr>
            </w:pPr>
            <w:ins w:id="9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16</w:t>
              </w:r>
            </w:ins>
          </w:p>
        </w:tc>
        <w:tc>
          <w:tcPr>
            <w:tcW w:w="993" w:type="dxa"/>
          </w:tcPr>
          <w:p w14:paraId="725EEB14" w14:textId="77777777" w:rsidR="006B0441" w:rsidRPr="00FF45A4" w:rsidRDefault="006B0441" w:rsidP="00310C21">
            <w:pPr>
              <w:rPr>
                <w:ins w:id="97" w:author="Jonas Schumacher" w:date="2025-02-04T23:25:00Z" w16du:dateUtc="2025-02-04T22:25:00Z"/>
                <w:rFonts w:ascii="Arial" w:hAnsi="Arial" w:cs="Arial"/>
              </w:rPr>
            </w:pPr>
            <w:ins w:id="9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85</w:t>
              </w:r>
            </w:ins>
          </w:p>
        </w:tc>
        <w:tc>
          <w:tcPr>
            <w:tcW w:w="1134" w:type="dxa"/>
          </w:tcPr>
          <w:p w14:paraId="3E6D58C6" w14:textId="77777777" w:rsidR="006B0441" w:rsidRPr="00FF45A4" w:rsidRDefault="006B0441" w:rsidP="00310C21">
            <w:pPr>
              <w:rPr>
                <w:ins w:id="99" w:author="Jonas Schumacher" w:date="2025-02-04T23:25:00Z" w16du:dateUtc="2025-02-04T22:25:00Z"/>
                <w:rFonts w:ascii="Arial" w:hAnsi="Arial" w:cs="Arial"/>
              </w:rPr>
            </w:pPr>
            <w:ins w:id="10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126" w:type="dxa"/>
          </w:tcPr>
          <w:p w14:paraId="03F37D2C" w14:textId="77777777" w:rsidR="006B0441" w:rsidRPr="00FF45A4" w:rsidRDefault="006B0441" w:rsidP="00310C21">
            <w:pPr>
              <w:rPr>
                <w:ins w:id="101" w:author="Jonas Schumacher" w:date="2025-02-04T23:25:00Z" w16du:dateUtc="2025-02-04T22:25:00Z"/>
                <w:rFonts w:ascii="Arial" w:hAnsi="Arial" w:cs="Arial"/>
              </w:rPr>
            </w:pPr>
            <w:ins w:id="10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2F15C146" w14:textId="77777777" w:rsidR="006B0441" w:rsidRPr="00FF45A4" w:rsidRDefault="006B0441" w:rsidP="00310C21">
            <w:pPr>
              <w:rPr>
                <w:ins w:id="103" w:author="Jonas Schumacher" w:date="2025-02-04T23:25:00Z" w16du:dateUtc="2025-02-04T22:25:00Z"/>
                <w:rFonts w:ascii="Arial" w:hAnsi="Arial" w:cs="Arial"/>
              </w:rPr>
            </w:pPr>
            <w:ins w:id="10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000/6000</w:t>
              </w:r>
            </w:ins>
          </w:p>
        </w:tc>
        <w:tc>
          <w:tcPr>
            <w:tcW w:w="1559" w:type="dxa"/>
          </w:tcPr>
          <w:p w14:paraId="70A46E6C" w14:textId="77777777" w:rsidR="006B0441" w:rsidRPr="00151772" w:rsidRDefault="006B0441" w:rsidP="00310C21">
            <w:pPr>
              <w:rPr>
                <w:ins w:id="105" w:author="Jonas Schumacher" w:date="2025-02-04T23:25:00Z" w16du:dateUtc="2025-02-04T22:25:00Z"/>
                <w:rFonts w:ascii="Arial" w:hAnsi="Arial" w:cs="Arial"/>
              </w:rPr>
            </w:pPr>
            <w:ins w:id="106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4EAA7E37" w14:textId="77777777" w:rsidTr="00310C21">
        <w:trPr>
          <w:ins w:id="107" w:author="Jonas Schumacher" w:date="2025-02-04T23:25:00Z"/>
        </w:trPr>
        <w:tc>
          <w:tcPr>
            <w:tcW w:w="932" w:type="dxa"/>
          </w:tcPr>
          <w:p w14:paraId="2FD18494" w14:textId="77777777" w:rsidR="006B0441" w:rsidRPr="00FF45A4" w:rsidRDefault="006B0441" w:rsidP="00310C21">
            <w:pPr>
              <w:rPr>
                <w:ins w:id="108" w:author="Jonas Schumacher" w:date="2025-02-04T23:25:00Z" w16du:dateUtc="2025-02-04T22:25:00Z"/>
                <w:rFonts w:ascii="Arial" w:hAnsi="Arial" w:cs="Arial"/>
              </w:rPr>
            </w:pPr>
            <w:ins w:id="10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</w:t>
              </w:r>
            </w:ins>
          </w:p>
        </w:tc>
        <w:tc>
          <w:tcPr>
            <w:tcW w:w="1615" w:type="dxa"/>
          </w:tcPr>
          <w:p w14:paraId="13D7F936" w14:textId="77777777" w:rsidR="006B0441" w:rsidRPr="00FF45A4" w:rsidRDefault="006B0441" w:rsidP="00310C21">
            <w:pPr>
              <w:rPr>
                <w:ins w:id="110" w:author="Jonas Schumacher" w:date="2025-02-04T23:25:00Z" w16du:dateUtc="2025-02-04T22:25:00Z"/>
                <w:rFonts w:ascii="Arial" w:hAnsi="Arial" w:cs="Arial"/>
              </w:rPr>
            </w:pPr>
            <w:ins w:id="111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5F803F1E" w14:textId="77777777" w:rsidR="006B0441" w:rsidRPr="00FF45A4" w:rsidRDefault="006B0441" w:rsidP="00310C21">
            <w:pPr>
              <w:rPr>
                <w:ins w:id="112" w:author="Jonas Schumacher" w:date="2025-02-04T23:25:00Z" w16du:dateUtc="2025-02-04T22:25:00Z"/>
                <w:rFonts w:ascii="Arial" w:hAnsi="Arial" w:cs="Arial"/>
              </w:rPr>
            </w:pPr>
            <w:ins w:id="11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5</w:t>
              </w:r>
            </w:ins>
          </w:p>
        </w:tc>
        <w:tc>
          <w:tcPr>
            <w:tcW w:w="992" w:type="dxa"/>
          </w:tcPr>
          <w:p w14:paraId="56024C12" w14:textId="77777777" w:rsidR="006B0441" w:rsidRPr="00FF45A4" w:rsidRDefault="006B0441" w:rsidP="00310C21">
            <w:pPr>
              <w:rPr>
                <w:ins w:id="114" w:author="Jonas Schumacher" w:date="2025-02-04T23:25:00Z" w16du:dateUtc="2025-02-04T22:25:00Z"/>
                <w:rFonts w:ascii="Arial" w:hAnsi="Arial" w:cs="Arial"/>
              </w:rPr>
            </w:pPr>
            <w:ins w:id="11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5</w:t>
              </w:r>
            </w:ins>
          </w:p>
        </w:tc>
        <w:tc>
          <w:tcPr>
            <w:tcW w:w="993" w:type="dxa"/>
          </w:tcPr>
          <w:p w14:paraId="312D3724" w14:textId="77777777" w:rsidR="006B0441" w:rsidRPr="00FF45A4" w:rsidRDefault="006B0441" w:rsidP="00310C21">
            <w:pPr>
              <w:rPr>
                <w:ins w:id="116" w:author="Jonas Schumacher" w:date="2025-02-04T23:25:00Z" w16du:dateUtc="2025-02-04T22:25:00Z"/>
                <w:rFonts w:ascii="Arial" w:hAnsi="Arial" w:cs="Arial"/>
              </w:rPr>
            </w:pPr>
            <w:ins w:id="11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6</w:t>
              </w:r>
            </w:ins>
          </w:p>
        </w:tc>
        <w:tc>
          <w:tcPr>
            <w:tcW w:w="1134" w:type="dxa"/>
          </w:tcPr>
          <w:p w14:paraId="2EA9296F" w14:textId="77777777" w:rsidR="006B0441" w:rsidRPr="00FF45A4" w:rsidRDefault="006B0441" w:rsidP="00310C21">
            <w:pPr>
              <w:rPr>
                <w:ins w:id="118" w:author="Jonas Schumacher" w:date="2025-02-04T23:25:00Z" w16du:dateUtc="2025-02-04T22:25:00Z"/>
                <w:rFonts w:ascii="Arial" w:hAnsi="Arial" w:cs="Arial"/>
              </w:rPr>
            </w:pPr>
            <w:ins w:id="11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</w:t>
              </w:r>
            </w:ins>
          </w:p>
        </w:tc>
        <w:tc>
          <w:tcPr>
            <w:tcW w:w="2126" w:type="dxa"/>
          </w:tcPr>
          <w:p w14:paraId="2AA75A7F" w14:textId="77777777" w:rsidR="006B0441" w:rsidRPr="00FF45A4" w:rsidRDefault="006B0441" w:rsidP="00310C21">
            <w:pPr>
              <w:rPr>
                <w:ins w:id="120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121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7x Daily</w:t>
              </w:r>
            </w:ins>
          </w:p>
          <w:p w14:paraId="71478570" w14:textId="77777777" w:rsidR="006B0441" w:rsidRPr="00FF45A4" w:rsidRDefault="006B0441" w:rsidP="00310C21">
            <w:pPr>
              <w:rPr>
                <w:ins w:id="122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123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3x every other Day</w:t>
              </w:r>
            </w:ins>
          </w:p>
        </w:tc>
        <w:tc>
          <w:tcPr>
            <w:tcW w:w="4111" w:type="dxa"/>
          </w:tcPr>
          <w:p w14:paraId="5FD70894" w14:textId="77777777" w:rsidR="006B0441" w:rsidRDefault="006B0441" w:rsidP="00310C21">
            <w:pPr>
              <w:rPr>
                <w:ins w:id="124" w:author="Jonas Schumacher" w:date="2025-02-04T23:25:00Z" w16du:dateUtc="2025-02-04T22:25:00Z"/>
                <w:rFonts w:ascii="Arial" w:hAnsi="Arial" w:cs="Arial"/>
              </w:rPr>
            </w:pPr>
            <w:ins w:id="12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500/4000/4000/4000/4000/4000/4000/</w:t>
              </w:r>
            </w:ins>
          </w:p>
          <w:p w14:paraId="57710F60" w14:textId="77777777" w:rsidR="006B0441" w:rsidRPr="00FF45A4" w:rsidRDefault="006B0441" w:rsidP="00310C21">
            <w:pPr>
              <w:rPr>
                <w:ins w:id="126" w:author="Jonas Schumacher" w:date="2025-02-04T23:25:00Z" w16du:dateUtc="2025-02-04T22:25:00Z"/>
                <w:rFonts w:ascii="Arial" w:hAnsi="Arial" w:cs="Arial"/>
              </w:rPr>
            </w:pPr>
            <w:ins w:id="12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000/4000/4000</w:t>
              </w:r>
            </w:ins>
          </w:p>
        </w:tc>
        <w:tc>
          <w:tcPr>
            <w:tcW w:w="1559" w:type="dxa"/>
          </w:tcPr>
          <w:p w14:paraId="2767A826" w14:textId="77777777" w:rsidR="006B0441" w:rsidRPr="00151772" w:rsidRDefault="006B0441" w:rsidP="00310C21">
            <w:pPr>
              <w:rPr>
                <w:ins w:id="128" w:author="Jonas Schumacher" w:date="2025-02-04T23:25:00Z" w16du:dateUtc="2025-02-04T22:25:00Z"/>
                <w:rFonts w:ascii="Arial" w:hAnsi="Arial" w:cs="Arial"/>
              </w:rPr>
            </w:pPr>
            <w:ins w:id="129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2769B5AE" w14:textId="77777777" w:rsidTr="00310C21">
        <w:trPr>
          <w:ins w:id="130" w:author="Jonas Schumacher" w:date="2025-02-04T23:25:00Z"/>
        </w:trPr>
        <w:tc>
          <w:tcPr>
            <w:tcW w:w="932" w:type="dxa"/>
          </w:tcPr>
          <w:p w14:paraId="7DB8D799" w14:textId="77777777" w:rsidR="006B0441" w:rsidRPr="00FF45A4" w:rsidRDefault="006B0441" w:rsidP="00310C21">
            <w:pPr>
              <w:rPr>
                <w:ins w:id="131" w:author="Jonas Schumacher" w:date="2025-02-04T23:25:00Z" w16du:dateUtc="2025-02-04T22:25:00Z"/>
                <w:rFonts w:ascii="Arial" w:hAnsi="Arial" w:cs="Arial"/>
              </w:rPr>
            </w:pPr>
            <w:ins w:id="13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</w:t>
              </w:r>
            </w:ins>
          </w:p>
        </w:tc>
        <w:tc>
          <w:tcPr>
            <w:tcW w:w="1615" w:type="dxa"/>
          </w:tcPr>
          <w:p w14:paraId="3733FDB2" w14:textId="77777777" w:rsidR="006B0441" w:rsidRPr="00FF45A4" w:rsidRDefault="006B0441" w:rsidP="00310C21">
            <w:pPr>
              <w:rPr>
                <w:ins w:id="133" w:author="Jonas Schumacher" w:date="2025-02-04T23:25:00Z" w16du:dateUtc="2025-02-04T22:25:00Z"/>
                <w:rFonts w:ascii="Arial" w:hAnsi="Arial" w:cs="Arial"/>
              </w:rPr>
            </w:pPr>
            <w:ins w:id="134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60986BE8" w14:textId="77777777" w:rsidR="006B0441" w:rsidRPr="00FF45A4" w:rsidRDefault="006B0441" w:rsidP="00310C21">
            <w:pPr>
              <w:rPr>
                <w:ins w:id="135" w:author="Jonas Schumacher" w:date="2025-02-04T23:25:00Z" w16du:dateUtc="2025-02-04T22:25:00Z"/>
                <w:rFonts w:ascii="Arial" w:hAnsi="Arial" w:cs="Arial"/>
              </w:rPr>
            </w:pPr>
            <w:ins w:id="13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5</w:t>
              </w:r>
            </w:ins>
          </w:p>
        </w:tc>
        <w:tc>
          <w:tcPr>
            <w:tcW w:w="992" w:type="dxa"/>
          </w:tcPr>
          <w:p w14:paraId="52707FBE" w14:textId="77777777" w:rsidR="006B0441" w:rsidRPr="00FF45A4" w:rsidRDefault="006B0441" w:rsidP="00310C21">
            <w:pPr>
              <w:rPr>
                <w:ins w:id="137" w:author="Jonas Schumacher" w:date="2025-02-04T23:25:00Z" w16du:dateUtc="2025-02-04T22:25:00Z"/>
                <w:rFonts w:ascii="Arial" w:hAnsi="Arial" w:cs="Arial"/>
              </w:rPr>
            </w:pPr>
            <w:ins w:id="13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80</w:t>
              </w:r>
            </w:ins>
          </w:p>
        </w:tc>
        <w:tc>
          <w:tcPr>
            <w:tcW w:w="993" w:type="dxa"/>
          </w:tcPr>
          <w:p w14:paraId="40E17B68" w14:textId="77777777" w:rsidR="006B0441" w:rsidRPr="00FF45A4" w:rsidRDefault="006B0441" w:rsidP="00310C21">
            <w:pPr>
              <w:rPr>
                <w:ins w:id="139" w:author="Jonas Schumacher" w:date="2025-02-04T23:25:00Z" w16du:dateUtc="2025-02-04T22:25:00Z"/>
                <w:rFonts w:ascii="Arial" w:hAnsi="Arial" w:cs="Arial"/>
              </w:rPr>
            </w:pPr>
            <w:ins w:id="14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0</w:t>
              </w:r>
            </w:ins>
          </w:p>
        </w:tc>
        <w:tc>
          <w:tcPr>
            <w:tcW w:w="1134" w:type="dxa"/>
          </w:tcPr>
          <w:p w14:paraId="25482764" w14:textId="77777777" w:rsidR="006B0441" w:rsidRPr="00FF45A4" w:rsidRDefault="006B0441" w:rsidP="00310C21">
            <w:pPr>
              <w:rPr>
                <w:ins w:id="141" w:author="Jonas Schumacher" w:date="2025-02-04T23:25:00Z" w16du:dateUtc="2025-02-04T22:25:00Z"/>
                <w:rFonts w:ascii="Arial" w:hAnsi="Arial" w:cs="Arial"/>
              </w:rPr>
            </w:pPr>
            <w:ins w:id="14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126" w:type="dxa"/>
          </w:tcPr>
          <w:p w14:paraId="5C1BDC4D" w14:textId="77777777" w:rsidR="006B0441" w:rsidRPr="00FF45A4" w:rsidRDefault="006B0441" w:rsidP="00310C21">
            <w:pPr>
              <w:rPr>
                <w:ins w:id="143" w:author="Jonas Schumacher" w:date="2025-02-04T23:25:00Z" w16du:dateUtc="2025-02-04T22:25:00Z"/>
                <w:rFonts w:ascii="Arial" w:hAnsi="Arial" w:cs="Arial"/>
              </w:rPr>
            </w:pPr>
            <w:ins w:id="14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33DF5FEC" w14:textId="77777777" w:rsidR="006B0441" w:rsidRPr="00FF45A4" w:rsidRDefault="006B0441" w:rsidP="00310C21">
            <w:pPr>
              <w:rPr>
                <w:ins w:id="145" w:author="Jonas Schumacher" w:date="2025-02-04T23:25:00Z" w16du:dateUtc="2025-02-04T22:25:00Z"/>
                <w:rFonts w:ascii="Arial" w:hAnsi="Arial" w:cs="Arial"/>
              </w:rPr>
            </w:pPr>
            <w:ins w:id="14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400/4200</w:t>
              </w:r>
            </w:ins>
          </w:p>
        </w:tc>
        <w:tc>
          <w:tcPr>
            <w:tcW w:w="1559" w:type="dxa"/>
          </w:tcPr>
          <w:p w14:paraId="1B6FB46F" w14:textId="77777777" w:rsidR="006B0441" w:rsidRPr="00151772" w:rsidRDefault="006B0441" w:rsidP="00310C21">
            <w:pPr>
              <w:rPr>
                <w:ins w:id="147" w:author="Jonas Schumacher" w:date="2025-02-04T23:25:00Z" w16du:dateUtc="2025-02-04T22:25:00Z"/>
                <w:rFonts w:ascii="Arial" w:hAnsi="Arial" w:cs="Arial"/>
              </w:rPr>
            </w:pPr>
            <w:ins w:id="148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530DF794" w14:textId="77777777" w:rsidTr="00310C21">
        <w:trPr>
          <w:ins w:id="149" w:author="Jonas Schumacher" w:date="2025-02-04T23:25:00Z"/>
        </w:trPr>
        <w:tc>
          <w:tcPr>
            <w:tcW w:w="932" w:type="dxa"/>
          </w:tcPr>
          <w:p w14:paraId="1D6BA643" w14:textId="77777777" w:rsidR="006B0441" w:rsidRPr="00FF45A4" w:rsidRDefault="006B0441" w:rsidP="00310C21">
            <w:pPr>
              <w:rPr>
                <w:ins w:id="150" w:author="Jonas Schumacher" w:date="2025-02-04T23:25:00Z" w16du:dateUtc="2025-02-04T22:25:00Z"/>
                <w:rFonts w:ascii="Arial" w:hAnsi="Arial" w:cs="Arial"/>
              </w:rPr>
            </w:pPr>
            <w:ins w:id="15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</w:t>
              </w:r>
            </w:ins>
          </w:p>
        </w:tc>
        <w:tc>
          <w:tcPr>
            <w:tcW w:w="1615" w:type="dxa"/>
          </w:tcPr>
          <w:p w14:paraId="45D607D8" w14:textId="77777777" w:rsidR="006B0441" w:rsidRPr="00FF45A4" w:rsidRDefault="006B0441" w:rsidP="00310C21">
            <w:pPr>
              <w:rPr>
                <w:ins w:id="152" w:author="Jonas Schumacher" w:date="2025-02-04T23:25:00Z" w16du:dateUtc="2025-02-04T22:25:00Z"/>
                <w:rFonts w:ascii="Arial" w:hAnsi="Arial" w:cs="Arial"/>
              </w:rPr>
            </w:pPr>
            <w:ins w:id="153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3EF7C974" w14:textId="77777777" w:rsidR="006B0441" w:rsidRPr="00FF45A4" w:rsidRDefault="006B0441" w:rsidP="00310C21">
            <w:pPr>
              <w:rPr>
                <w:ins w:id="154" w:author="Jonas Schumacher" w:date="2025-02-04T23:25:00Z" w16du:dateUtc="2025-02-04T22:25:00Z"/>
                <w:rFonts w:ascii="Arial" w:hAnsi="Arial" w:cs="Arial"/>
              </w:rPr>
            </w:pPr>
            <w:ins w:id="15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6</w:t>
              </w:r>
            </w:ins>
          </w:p>
        </w:tc>
        <w:tc>
          <w:tcPr>
            <w:tcW w:w="992" w:type="dxa"/>
          </w:tcPr>
          <w:p w14:paraId="42F834C4" w14:textId="77777777" w:rsidR="006B0441" w:rsidRPr="00FF45A4" w:rsidRDefault="006B0441" w:rsidP="00310C21">
            <w:pPr>
              <w:rPr>
                <w:ins w:id="156" w:author="Jonas Schumacher" w:date="2025-02-04T23:25:00Z" w16du:dateUtc="2025-02-04T22:25:00Z"/>
                <w:rFonts w:ascii="Arial" w:hAnsi="Arial" w:cs="Arial"/>
              </w:rPr>
            </w:pPr>
            <w:ins w:id="15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3</w:t>
              </w:r>
            </w:ins>
          </w:p>
        </w:tc>
        <w:tc>
          <w:tcPr>
            <w:tcW w:w="993" w:type="dxa"/>
          </w:tcPr>
          <w:p w14:paraId="470D23EF" w14:textId="77777777" w:rsidR="006B0441" w:rsidRPr="00FF45A4" w:rsidRDefault="006B0441" w:rsidP="00310C21">
            <w:pPr>
              <w:rPr>
                <w:ins w:id="158" w:author="Jonas Schumacher" w:date="2025-02-04T23:25:00Z" w16du:dateUtc="2025-02-04T22:25:00Z"/>
                <w:rFonts w:ascii="Arial" w:hAnsi="Arial" w:cs="Arial"/>
              </w:rPr>
            </w:pPr>
            <w:ins w:id="15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85</w:t>
              </w:r>
            </w:ins>
          </w:p>
        </w:tc>
        <w:tc>
          <w:tcPr>
            <w:tcW w:w="1134" w:type="dxa"/>
          </w:tcPr>
          <w:p w14:paraId="5E2874C5" w14:textId="77777777" w:rsidR="006B0441" w:rsidRPr="00FF45A4" w:rsidRDefault="006B0441" w:rsidP="00310C21">
            <w:pPr>
              <w:rPr>
                <w:ins w:id="160" w:author="Jonas Schumacher" w:date="2025-02-04T23:25:00Z" w16du:dateUtc="2025-02-04T22:25:00Z"/>
                <w:rFonts w:ascii="Arial" w:hAnsi="Arial" w:cs="Arial"/>
              </w:rPr>
            </w:pPr>
            <w:ins w:id="16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51148773" w14:textId="77777777" w:rsidR="006B0441" w:rsidRPr="00FF45A4" w:rsidRDefault="006B0441" w:rsidP="00310C21">
            <w:pPr>
              <w:rPr>
                <w:ins w:id="162" w:author="Jonas Schumacher" w:date="2025-02-04T23:25:00Z" w16du:dateUtc="2025-02-04T22:25:00Z"/>
                <w:rFonts w:ascii="Arial" w:hAnsi="Arial" w:cs="Arial"/>
              </w:rPr>
            </w:pPr>
            <w:ins w:id="16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1B9D3779" w14:textId="77777777" w:rsidR="006B0441" w:rsidRPr="00FF45A4" w:rsidRDefault="006B0441" w:rsidP="00310C21">
            <w:pPr>
              <w:rPr>
                <w:ins w:id="164" w:author="Jonas Schumacher" w:date="2025-02-04T23:25:00Z" w16du:dateUtc="2025-02-04T22:25:00Z"/>
                <w:rFonts w:ascii="Arial" w:hAnsi="Arial" w:cs="Arial"/>
              </w:rPr>
            </w:pPr>
            <w:ins w:id="16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900/4200/4200</w:t>
              </w:r>
            </w:ins>
          </w:p>
        </w:tc>
        <w:tc>
          <w:tcPr>
            <w:tcW w:w="1559" w:type="dxa"/>
          </w:tcPr>
          <w:p w14:paraId="7965D79F" w14:textId="77777777" w:rsidR="006B0441" w:rsidRPr="00151772" w:rsidRDefault="006B0441" w:rsidP="00310C21">
            <w:pPr>
              <w:rPr>
                <w:ins w:id="166" w:author="Jonas Schumacher" w:date="2025-02-04T23:25:00Z" w16du:dateUtc="2025-02-04T22:25:00Z"/>
                <w:rFonts w:ascii="Arial" w:hAnsi="Arial" w:cs="Arial"/>
              </w:rPr>
            </w:pPr>
            <w:ins w:id="167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79B417F4" w14:textId="77777777" w:rsidTr="00310C21">
        <w:trPr>
          <w:ins w:id="168" w:author="Jonas Schumacher" w:date="2025-02-04T23:25:00Z"/>
        </w:trPr>
        <w:tc>
          <w:tcPr>
            <w:tcW w:w="932" w:type="dxa"/>
          </w:tcPr>
          <w:p w14:paraId="59DFDCAE" w14:textId="77777777" w:rsidR="006B0441" w:rsidRPr="00FF45A4" w:rsidRDefault="006B0441" w:rsidP="00310C21">
            <w:pPr>
              <w:rPr>
                <w:ins w:id="169" w:author="Jonas Schumacher" w:date="2025-02-04T23:25:00Z" w16du:dateUtc="2025-02-04T22:25:00Z"/>
                <w:rFonts w:ascii="Arial" w:hAnsi="Arial" w:cs="Arial"/>
              </w:rPr>
            </w:pPr>
            <w:ins w:id="17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8</w:t>
              </w:r>
            </w:ins>
          </w:p>
        </w:tc>
        <w:tc>
          <w:tcPr>
            <w:tcW w:w="1615" w:type="dxa"/>
          </w:tcPr>
          <w:p w14:paraId="7C21D8F9" w14:textId="77777777" w:rsidR="006B0441" w:rsidRPr="00FF45A4" w:rsidRDefault="006B0441" w:rsidP="00310C21">
            <w:pPr>
              <w:rPr>
                <w:ins w:id="171" w:author="Jonas Schumacher" w:date="2025-02-04T23:25:00Z" w16du:dateUtc="2025-02-04T22:25:00Z"/>
                <w:rFonts w:ascii="Arial" w:hAnsi="Arial" w:cs="Arial"/>
              </w:rPr>
            </w:pPr>
            <w:ins w:id="172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398DB986" w14:textId="77777777" w:rsidR="006B0441" w:rsidRPr="00FF45A4" w:rsidRDefault="006B0441" w:rsidP="00310C21">
            <w:pPr>
              <w:rPr>
                <w:ins w:id="173" w:author="Jonas Schumacher" w:date="2025-02-04T23:25:00Z" w16du:dateUtc="2025-02-04T22:25:00Z"/>
                <w:rFonts w:ascii="Arial" w:hAnsi="Arial" w:cs="Arial"/>
              </w:rPr>
            </w:pPr>
            <w:ins w:id="17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2</w:t>
              </w:r>
            </w:ins>
          </w:p>
        </w:tc>
        <w:tc>
          <w:tcPr>
            <w:tcW w:w="992" w:type="dxa"/>
          </w:tcPr>
          <w:p w14:paraId="0D132745" w14:textId="77777777" w:rsidR="006B0441" w:rsidRPr="00FF45A4" w:rsidRDefault="006B0441" w:rsidP="00310C21">
            <w:pPr>
              <w:rPr>
                <w:ins w:id="175" w:author="Jonas Schumacher" w:date="2025-02-04T23:25:00Z" w16du:dateUtc="2025-02-04T22:25:00Z"/>
                <w:rFonts w:ascii="Arial" w:hAnsi="Arial" w:cs="Arial"/>
              </w:rPr>
            </w:pPr>
            <w:ins w:id="17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0</w:t>
              </w:r>
            </w:ins>
          </w:p>
        </w:tc>
        <w:tc>
          <w:tcPr>
            <w:tcW w:w="993" w:type="dxa"/>
          </w:tcPr>
          <w:p w14:paraId="32D63086" w14:textId="77777777" w:rsidR="006B0441" w:rsidRPr="00FF45A4" w:rsidRDefault="006B0441" w:rsidP="00310C21">
            <w:pPr>
              <w:rPr>
                <w:ins w:id="177" w:author="Jonas Schumacher" w:date="2025-02-04T23:25:00Z" w16du:dateUtc="2025-02-04T22:25:00Z"/>
                <w:rFonts w:ascii="Arial" w:hAnsi="Arial" w:cs="Arial"/>
              </w:rPr>
            </w:pPr>
            <w:ins w:id="17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0</w:t>
              </w:r>
            </w:ins>
          </w:p>
        </w:tc>
        <w:tc>
          <w:tcPr>
            <w:tcW w:w="1134" w:type="dxa"/>
          </w:tcPr>
          <w:p w14:paraId="5E104FD5" w14:textId="77777777" w:rsidR="006B0441" w:rsidRPr="00FF45A4" w:rsidRDefault="006B0441" w:rsidP="00310C21">
            <w:pPr>
              <w:rPr>
                <w:ins w:id="179" w:author="Jonas Schumacher" w:date="2025-02-04T23:25:00Z" w16du:dateUtc="2025-02-04T22:25:00Z"/>
                <w:rFonts w:ascii="Arial" w:hAnsi="Arial" w:cs="Arial"/>
              </w:rPr>
            </w:pPr>
            <w:ins w:id="18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32D37F56" w14:textId="77777777" w:rsidR="006B0441" w:rsidRPr="00FF45A4" w:rsidRDefault="006B0441" w:rsidP="00310C21">
            <w:pPr>
              <w:rPr>
                <w:ins w:id="181" w:author="Jonas Schumacher" w:date="2025-02-04T23:25:00Z" w16du:dateUtc="2025-02-04T22:25:00Z"/>
                <w:rFonts w:ascii="Arial" w:hAnsi="Arial" w:cs="Arial"/>
              </w:rPr>
            </w:pPr>
            <w:ins w:id="182" w:author="Jonas Schumacher" w:date="2025-02-04T23:25:00Z" w16du:dateUtc="2025-02-04T22:25:00Z">
              <w:r>
                <w:rPr>
                  <w:rFonts w:ascii="Arial" w:hAnsi="Arial" w:cs="Arial"/>
                  <w:lang w:val="en-GB"/>
                </w:rPr>
                <w:t>Daily</w:t>
              </w:r>
            </w:ins>
          </w:p>
        </w:tc>
        <w:tc>
          <w:tcPr>
            <w:tcW w:w="4111" w:type="dxa"/>
          </w:tcPr>
          <w:p w14:paraId="76C8E1BA" w14:textId="77777777" w:rsidR="006B0441" w:rsidRPr="00FF45A4" w:rsidRDefault="006B0441" w:rsidP="00310C21">
            <w:pPr>
              <w:rPr>
                <w:ins w:id="183" w:author="Jonas Schumacher" w:date="2025-02-04T23:25:00Z" w16du:dateUtc="2025-02-04T22:25:00Z"/>
                <w:rFonts w:ascii="Arial" w:hAnsi="Arial" w:cs="Arial"/>
              </w:rPr>
            </w:pPr>
            <w:ins w:id="18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400/3600/3500</w:t>
              </w:r>
            </w:ins>
          </w:p>
        </w:tc>
        <w:tc>
          <w:tcPr>
            <w:tcW w:w="1559" w:type="dxa"/>
          </w:tcPr>
          <w:p w14:paraId="13889475" w14:textId="77777777" w:rsidR="006B0441" w:rsidRPr="00151772" w:rsidRDefault="006B0441" w:rsidP="00310C21">
            <w:pPr>
              <w:rPr>
                <w:ins w:id="185" w:author="Jonas Schumacher" w:date="2025-02-04T23:25:00Z" w16du:dateUtc="2025-02-04T22:25:00Z"/>
                <w:rFonts w:ascii="Arial" w:hAnsi="Arial" w:cs="Arial"/>
              </w:rPr>
            </w:pPr>
            <w:ins w:id="186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41B5A74B" w14:textId="77777777" w:rsidTr="00310C21">
        <w:trPr>
          <w:ins w:id="187" w:author="Jonas Schumacher" w:date="2025-02-04T23:25:00Z"/>
        </w:trPr>
        <w:tc>
          <w:tcPr>
            <w:tcW w:w="932" w:type="dxa"/>
          </w:tcPr>
          <w:p w14:paraId="0D07E879" w14:textId="77777777" w:rsidR="006B0441" w:rsidRPr="00FF45A4" w:rsidRDefault="006B0441" w:rsidP="00310C21">
            <w:pPr>
              <w:rPr>
                <w:ins w:id="188" w:author="Jonas Schumacher" w:date="2025-02-04T23:25:00Z" w16du:dateUtc="2025-02-04T22:25:00Z"/>
                <w:rFonts w:ascii="Arial" w:hAnsi="Arial" w:cs="Arial"/>
              </w:rPr>
            </w:pPr>
            <w:ins w:id="18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9</w:t>
              </w:r>
            </w:ins>
          </w:p>
        </w:tc>
        <w:tc>
          <w:tcPr>
            <w:tcW w:w="1615" w:type="dxa"/>
          </w:tcPr>
          <w:p w14:paraId="036E351D" w14:textId="77777777" w:rsidR="006B0441" w:rsidRPr="00FF45A4" w:rsidRDefault="006B0441" w:rsidP="00310C21">
            <w:pPr>
              <w:rPr>
                <w:ins w:id="190" w:author="Jonas Schumacher" w:date="2025-02-04T23:25:00Z" w16du:dateUtc="2025-02-04T22:25:00Z"/>
                <w:rFonts w:ascii="Arial" w:hAnsi="Arial" w:cs="Arial"/>
              </w:rPr>
            </w:pPr>
            <w:ins w:id="191" w:author="Jonas Schumacher" w:date="2025-02-04T23:25:00Z" w16du:dateUtc="2025-02-04T22:25:00Z">
              <w:r w:rsidRPr="00E86473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35F85421" w14:textId="77777777" w:rsidR="006B0441" w:rsidRPr="00FF45A4" w:rsidRDefault="006B0441" w:rsidP="00310C21">
            <w:pPr>
              <w:rPr>
                <w:ins w:id="192" w:author="Jonas Schumacher" w:date="2025-02-04T23:25:00Z" w16du:dateUtc="2025-02-04T22:25:00Z"/>
                <w:rFonts w:ascii="Arial" w:hAnsi="Arial" w:cs="Arial"/>
              </w:rPr>
            </w:pPr>
            <w:ins w:id="19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2</w:t>
              </w:r>
            </w:ins>
          </w:p>
        </w:tc>
        <w:tc>
          <w:tcPr>
            <w:tcW w:w="992" w:type="dxa"/>
          </w:tcPr>
          <w:p w14:paraId="12C0517B" w14:textId="77777777" w:rsidR="006B0441" w:rsidRPr="00FF45A4" w:rsidRDefault="006B0441" w:rsidP="00310C21">
            <w:pPr>
              <w:rPr>
                <w:ins w:id="194" w:author="Jonas Schumacher" w:date="2025-02-04T23:25:00Z" w16du:dateUtc="2025-02-04T22:25:00Z"/>
                <w:rFonts w:ascii="Arial" w:hAnsi="Arial" w:cs="Arial"/>
              </w:rPr>
            </w:pPr>
            <w:ins w:id="19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89</w:t>
              </w:r>
            </w:ins>
          </w:p>
        </w:tc>
        <w:tc>
          <w:tcPr>
            <w:tcW w:w="993" w:type="dxa"/>
          </w:tcPr>
          <w:p w14:paraId="770286D7" w14:textId="77777777" w:rsidR="006B0441" w:rsidRPr="00FF45A4" w:rsidRDefault="006B0441" w:rsidP="00310C21">
            <w:pPr>
              <w:rPr>
                <w:ins w:id="196" w:author="Jonas Schumacher" w:date="2025-02-04T23:25:00Z" w16du:dateUtc="2025-02-04T22:25:00Z"/>
                <w:rFonts w:ascii="Arial" w:hAnsi="Arial" w:cs="Arial"/>
              </w:rPr>
            </w:pPr>
            <w:ins w:id="19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8</w:t>
              </w:r>
            </w:ins>
          </w:p>
        </w:tc>
        <w:tc>
          <w:tcPr>
            <w:tcW w:w="1134" w:type="dxa"/>
          </w:tcPr>
          <w:p w14:paraId="36FBD7EC" w14:textId="77777777" w:rsidR="006B0441" w:rsidRPr="00FF45A4" w:rsidRDefault="006B0441" w:rsidP="00310C21">
            <w:pPr>
              <w:rPr>
                <w:ins w:id="198" w:author="Jonas Schumacher" w:date="2025-02-04T23:25:00Z" w16du:dateUtc="2025-02-04T22:25:00Z"/>
                <w:rFonts w:ascii="Arial" w:hAnsi="Arial" w:cs="Arial"/>
              </w:rPr>
            </w:pPr>
            <w:ins w:id="19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</w:t>
              </w:r>
            </w:ins>
          </w:p>
        </w:tc>
        <w:tc>
          <w:tcPr>
            <w:tcW w:w="2126" w:type="dxa"/>
          </w:tcPr>
          <w:p w14:paraId="76974F46" w14:textId="77777777" w:rsidR="006B0441" w:rsidRPr="00FF45A4" w:rsidRDefault="006B0441" w:rsidP="00310C21">
            <w:pPr>
              <w:rPr>
                <w:ins w:id="200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01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every other Day</w:t>
              </w:r>
            </w:ins>
          </w:p>
        </w:tc>
        <w:tc>
          <w:tcPr>
            <w:tcW w:w="4111" w:type="dxa"/>
          </w:tcPr>
          <w:p w14:paraId="25C928C4" w14:textId="77777777" w:rsidR="006B0441" w:rsidRPr="00FF45A4" w:rsidRDefault="006B0441" w:rsidP="00310C21">
            <w:pPr>
              <w:rPr>
                <w:ins w:id="202" w:author="Jonas Schumacher" w:date="2025-02-04T23:25:00Z" w16du:dateUtc="2025-02-04T22:25:00Z"/>
                <w:rFonts w:ascii="Arial" w:hAnsi="Arial" w:cs="Arial"/>
              </w:rPr>
            </w:pPr>
            <w:ins w:id="20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500/4100/4400/4500/4400/4200</w:t>
              </w:r>
            </w:ins>
          </w:p>
        </w:tc>
        <w:tc>
          <w:tcPr>
            <w:tcW w:w="1559" w:type="dxa"/>
          </w:tcPr>
          <w:p w14:paraId="312DB641" w14:textId="77777777" w:rsidR="006B0441" w:rsidRPr="00151772" w:rsidRDefault="006B0441" w:rsidP="00310C21">
            <w:pPr>
              <w:rPr>
                <w:ins w:id="204" w:author="Jonas Schumacher" w:date="2025-02-04T23:25:00Z" w16du:dateUtc="2025-02-04T22:25:00Z"/>
                <w:rFonts w:ascii="Arial" w:hAnsi="Arial" w:cs="Arial"/>
              </w:rPr>
            </w:pPr>
            <w:ins w:id="205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4DC85454" w14:textId="77777777" w:rsidTr="00310C21">
        <w:trPr>
          <w:ins w:id="206" w:author="Jonas Schumacher" w:date="2025-02-04T23:25:00Z"/>
        </w:trPr>
        <w:tc>
          <w:tcPr>
            <w:tcW w:w="932" w:type="dxa"/>
          </w:tcPr>
          <w:p w14:paraId="70DFAD41" w14:textId="77777777" w:rsidR="006B0441" w:rsidRPr="00FF45A4" w:rsidRDefault="006B0441" w:rsidP="00310C21">
            <w:pPr>
              <w:rPr>
                <w:ins w:id="207" w:author="Jonas Schumacher" w:date="2025-02-04T23:25:00Z" w16du:dateUtc="2025-02-04T22:25:00Z"/>
                <w:rFonts w:ascii="Arial" w:hAnsi="Arial" w:cs="Arial"/>
              </w:rPr>
            </w:pPr>
            <w:ins w:id="20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</w:t>
              </w:r>
            </w:ins>
          </w:p>
        </w:tc>
        <w:tc>
          <w:tcPr>
            <w:tcW w:w="1615" w:type="dxa"/>
          </w:tcPr>
          <w:p w14:paraId="50067B9E" w14:textId="77777777" w:rsidR="006B0441" w:rsidRPr="00FF45A4" w:rsidRDefault="006B0441" w:rsidP="00310C21">
            <w:pPr>
              <w:rPr>
                <w:ins w:id="209" w:author="Jonas Schumacher" w:date="2025-02-04T23:25:00Z" w16du:dateUtc="2025-02-04T22:25:00Z"/>
                <w:rFonts w:ascii="Arial" w:hAnsi="Arial" w:cs="Arial"/>
              </w:rPr>
            </w:pPr>
            <w:ins w:id="21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23C1308C" w14:textId="77777777" w:rsidR="006B0441" w:rsidRPr="00FF45A4" w:rsidRDefault="006B0441" w:rsidP="00310C21">
            <w:pPr>
              <w:rPr>
                <w:ins w:id="211" w:author="Jonas Schumacher" w:date="2025-02-04T23:25:00Z" w16du:dateUtc="2025-02-04T22:25:00Z"/>
                <w:rFonts w:ascii="Arial" w:hAnsi="Arial" w:cs="Arial"/>
              </w:rPr>
            </w:pPr>
            <w:ins w:id="21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1</w:t>
              </w:r>
            </w:ins>
          </w:p>
        </w:tc>
        <w:tc>
          <w:tcPr>
            <w:tcW w:w="992" w:type="dxa"/>
          </w:tcPr>
          <w:p w14:paraId="45701DA9" w14:textId="77777777" w:rsidR="006B0441" w:rsidRPr="00FF45A4" w:rsidRDefault="006B0441" w:rsidP="00310C21">
            <w:pPr>
              <w:rPr>
                <w:ins w:id="213" w:author="Jonas Schumacher" w:date="2025-02-04T23:25:00Z" w16du:dateUtc="2025-02-04T22:25:00Z"/>
                <w:rFonts w:ascii="Arial" w:hAnsi="Arial" w:cs="Arial"/>
              </w:rPr>
            </w:pPr>
            <w:ins w:id="21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1</w:t>
              </w:r>
            </w:ins>
          </w:p>
        </w:tc>
        <w:tc>
          <w:tcPr>
            <w:tcW w:w="993" w:type="dxa"/>
          </w:tcPr>
          <w:p w14:paraId="792EBC13" w14:textId="77777777" w:rsidR="006B0441" w:rsidRPr="00FF45A4" w:rsidRDefault="006B0441" w:rsidP="00310C21">
            <w:pPr>
              <w:rPr>
                <w:ins w:id="215" w:author="Jonas Schumacher" w:date="2025-02-04T23:25:00Z" w16du:dateUtc="2025-02-04T22:25:00Z"/>
                <w:rFonts w:ascii="Arial" w:hAnsi="Arial" w:cs="Arial"/>
              </w:rPr>
            </w:pPr>
            <w:ins w:id="21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1</w:t>
              </w:r>
            </w:ins>
          </w:p>
        </w:tc>
        <w:tc>
          <w:tcPr>
            <w:tcW w:w="1134" w:type="dxa"/>
          </w:tcPr>
          <w:p w14:paraId="10F22362" w14:textId="77777777" w:rsidR="006B0441" w:rsidRPr="00FF45A4" w:rsidRDefault="006B0441" w:rsidP="00310C21">
            <w:pPr>
              <w:rPr>
                <w:ins w:id="217" w:author="Jonas Schumacher" w:date="2025-02-04T23:25:00Z" w16du:dateUtc="2025-02-04T22:25:00Z"/>
                <w:rFonts w:ascii="Arial" w:hAnsi="Arial" w:cs="Arial"/>
              </w:rPr>
            </w:pPr>
            <w:ins w:id="21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</w:t>
              </w:r>
            </w:ins>
          </w:p>
        </w:tc>
        <w:tc>
          <w:tcPr>
            <w:tcW w:w="2126" w:type="dxa"/>
          </w:tcPr>
          <w:p w14:paraId="34443175" w14:textId="77777777" w:rsidR="006B0441" w:rsidRDefault="006B0441" w:rsidP="00310C21">
            <w:pPr>
              <w:rPr>
                <w:ins w:id="219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20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 xml:space="preserve">4x Daily, </w:t>
              </w:r>
            </w:ins>
          </w:p>
          <w:p w14:paraId="372A1A97" w14:textId="77777777" w:rsidR="006B0441" w:rsidRPr="00FF45A4" w:rsidRDefault="006B0441" w:rsidP="00310C21">
            <w:pPr>
              <w:rPr>
                <w:ins w:id="221" w:author="Jonas Schumacher" w:date="2025-02-04T23:25:00Z" w16du:dateUtc="2025-02-04T22:25:00Z"/>
                <w:rFonts w:ascii="Arial" w:hAnsi="Arial" w:cs="Arial"/>
                <w:lang w:val="en-GB"/>
              </w:rPr>
            </w:pPr>
            <w:ins w:id="222" w:author="Jonas Schumacher" w:date="2025-02-04T23:25:00Z" w16du:dateUtc="2025-02-04T22:25:00Z">
              <w:r w:rsidRPr="00FF45A4">
                <w:rPr>
                  <w:rFonts w:ascii="Arial" w:hAnsi="Arial" w:cs="Arial"/>
                  <w:lang w:val="en-GB"/>
                </w:rPr>
                <w:t>2x every o</w:t>
              </w:r>
              <w:r>
                <w:rPr>
                  <w:rFonts w:ascii="Arial" w:hAnsi="Arial" w:cs="Arial"/>
                  <w:lang w:val="en-GB"/>
                </w:rPr>
                <w:t>ther Day</w:t>
              </w:r>
            </w:ins>
          </w:p>
        </w:tc>
        <w:tc>
          <w:tcPr>
            <w:tcW w:w="4111" w:type="dxa"/>
          </w:tcPr>
          <w:p w14:paraId="654AD876" w14:textId="77777777" w:rsidR="006B0441" w:rsidRDefault="006B0441" w:rsidP="00310C21">
            <w:pPr>
              <w:rPr>
                <w:ins w:id="223" w:author="Jonas Schumacher" w:date="2025-02-04T23:25:00Z" w16du:dateUtc="2025-02-04T22:25:00Z"/>
                <w:rFonts w:ascii="Arial" w:hAnsi="Arial" w:cs="Arial"/>
              </w:rPr>
            </w:pPr>
            <w:ins w:id="22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800/3400/3400/3400/</w:t>
              </w:r>
            </w:ins>
          </w:p>
          <w:p w14:paraId="035F1D42" w14:textId="77777777" w:rsidR="006B0441" w:rsidRPr="00FF45A4" w:rsidRDefault="006B0441" w:rsidP="00310C21">
            <w:pPr>
              <w:rPr>
                <w:ins w:id="225" w:author="Jonas Schumacher" w:date="2025-02-04T23:25:00Z" w16du:dateUtc="2025-02-04T22:25:00Z"/>
                <w:rFonts w:ascii="Arial" w:hAnsi="Arial" w:cs="Arial"/>
              </w:rPr>
            </w:pPr>
            <w:ins w:id="22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400/3200</w:t>
              </w:r>
            </w:ins>
          </w:p>
        </w:tc>
        <w:tc>
          <w:tcPr>
            <w:tcW w:w="1559" w:type="dxa"/>
          </w:tcPr>
          <w:p w14:paraId="72F22026" w14:textId="77777777" w:rsidR="006B0441" w:rsidRPr="00151772" w:rsidRDefault="006B0441" w:rsidP="00310C21">
            <w:pPr>
              <w:rPr>
                <w:ins w:id="227" w:author="Jonas Schumacher" w:date="2025-02-04T23:25:00Z" w16du:dateUtc="2025-02-04T22:25:00Z"/>
                <w:rFonts w:ascii="Arial" w:hAnsi="Arial" w:cs="Arial"/>
              </w:rPr>
            </w:pPr>
            <w:ins w:id="228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1667EB0A" w14:textId="77777777" w:rsidTr="00310C21">
        <w:trPr>
          <w:ins w:id="229" w:author="Jonas Schumacher" w:date="2025-02-04T23:25:00Z"/>
        </w:trPr>
        <w:tc>
          <w:tcPr>
            <w:tcW w:w="932" w:type="dxa"/>
          </w:tcPr>
          <w:p w14:paraId="1958048B" w14:textId="77777777" w:rsidR="006B0441" w:rsidRPr="00FF45A4" w:rsidRDefault="006B0441" w:rsidP="00310C21">
            <w:pPr>
              <w:rPr>
                <w:ins w:id="230" w:author="Jonas Schumacher" w:date="2025-02-04T23:25:00Z" w16du:dateUtc="2025-02-04T22:25:00Z"/>
                <w:rFonts w:ascii="Arial" w:hAnsi="Arial" w:cs="Arial"/>
              </w:rPr>
            </w:pPr>
            <w:ins w:id="23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1</w:t>
              </w:r>
            </w:ins>
          </w:p>
        </w:tc>
        <w:tc>
          <w:tcPr>
            <w:tcW w:w="1615" w:type="dxa"/>
          </w:tcPr>
          <w:p w14:paraId="60B2FCCB" w14:textId="77777777" w:rsidR="006B0441" w:rsidRPr="00FF45A4" w:rsidRDefault="006B0441" w:rsidP="00310C21">
            <w:pPr>
              <w:rPr>
                <w:ins w:id="232" w:author="Jonas Schumacher" w:date="2025-02-04T23:25:00Z" w16du:dateUtc="2025-02-04T22:25:00Z"/>
                <w:rFonts w:ascii="Arial" w:hAnsi="Arial" w:cs="Arial"/>
              </w:rPr>
            </w:pPr>
            <w:ins w:id="23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4D98EFB5" w14:textId="77777777" w:rsidR="006B0441" w:rsidRPr="00FF45A4" w:rsidRDefault="006B0441" w:rsidP="00310C21">
            <w:pPr>
              <w:rPr>
                <w:ins w:id="234" w:author="Jonas Schumacher" w:date="2025-02-04T23:25:00Z" w16du:dateUtc="2025-02-04T22:25:00Z"/>
                <w:rFonts w:ascii="Arial" w:hAnsi="Arial" w:cs="Arial"/>
              </w:rPr>
            </w:pPr>
            <w:ins w:id="23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0</w:t>
              </w:r>
            </w:ins>
          </w:p>
        </w:tc>
        <w:tc>
          <w:tcPr>
            <w:tcW w:w="992" w:type="dxa"/>
          </w:tcPr>
          <w:p w14:paraId="7F30C52C" w14:textId="77777777" w:rsidR="006B0441" w:rsidRPr="00FF45A4" w:rsidRDefault="006B0441" w:rsidP="00310C21">
            <w:pPr>
              <w:rPr>
                <w:ins w:id="236" w:author="Jonas Schumacher" w:date="2025-02-04T23:25:00Z" w16du:dateUtc="2025-02-04T22:25:00Z"/>
                <w:rFonts w:ascii="Arial" w:hAnsi="Arial" w:cs="Arial"/>
              </w:rPr>
            </w:pPr>
            <w:ins w:id="23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3</w:t>
              </w:r>
            </w:ins>
          </w:p>
        </w:tc>
        <w:tc>
          <w:tcPr>
            <w:tcW w:w="993" w:type="dxa"/>
          </w:tcPr>
          <w:p w14:paraId="0D0921B3" w14:textId="77777777" w:rsidR="006B0441" w:rsidRPr="00FF45A4" w:rsidRDefault="006B0441" w:rsidP="00310C21">
            <w:pPr>
              <w:rPr>
                <w:ins w:id="238" w:author="Jonas Schumacher" w:date="2025-02-04T23:25:00Z" w16du:dateUtc="2025-02-04T22:25:00Z"/>
                <w:rFonts w:ascii="Arial" w:hAnsi="Arial" w:cs="Arial"/>
              </w:rPr>
            </w:pPr>
            <w:ins w:id="23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62</w:t>
              </w:r>
            </w:ins>
          </w:p>
        </w:tc>
        <w:tc>
          <w:tcPr>
            <w:tcW w:w="1134" w:type="dxa"/>
          </w:tcPr>
          <w:p w14:paraId="325E751E" w14:textId="77777777" w:rsidR="006B0441" w:rsidRPr="00FF45A4" w:rsidRDefault="006B0441" w:rsidP="00310C21">
            <w:pPr>
              <w:rPr>
                <w:ins w:id="240" w:author="Jonas Schumacher" w:date="2025-02-04T23:25:00Z" w16du:dateUtc="2025-02-04T22:25:00Z"/>
                <w:rFonts w:ascii="Arial" w:hAnsi="Arial" w:cs="Arial"/>
              </w:rPr>
            </w:pPr>
            <w:ins w:id="24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</w:t>
              </w:r>
            </w:ins>
          </w:p>
        </w:tc>
        <w:tc>
          <w:tcPr>
            <w:tcW w:w="2126" w:type="dxa"/>
          </w:tcPr>
          <w:p w14:paraId="6CBFD65D" w14:textId="77777777" w:rsidR="006B0441" w:rsidRPr="00FF45A4" w:rsidRDefault="006B0441" w:rsidP="00310C21">
            <w:pPr>
              <w:rPr>
                <w:ins w:id="242" w:author="Jonas Schumacher" w:date="2025-02-04T23:25:00Z" w16du:dateUtc="2025-02-04T22:25:00Z"/>
                <w:rFonts w:ascii="Arial" w:hAnsi="Arial" w:cs="Arial"/>
              </w:rPr>
            </w:pPr>
            <w:ins w:id="243" w:author="Jonas Schumacher" w:date="2025-02-04T23:25:00Z" w16du:dateUtc="2025-02-04T22:25:00Z">
              <w:r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168F9F28" w14:textId="77777777" w:rsidR="006B0441" w:rsidRPr="00FF45A4" w:rsidRDefault="006B0441" w:rsidP="00310C21">
            <w:pPr>
              <w:rPr>
                <w:ins w:id="244" w:author="Jonas Schumacher" w:date="2025-02-04T23:25:00Z" w16du:dateUtc="2025-02-04T22:25:00Z"/>
                <w:rFonts w:ascii="Arial" w:hAnsi="Arial" w:cs="Arial"/>
              </w:rPr>
            </w:pPr>
            <w:ins w:id="24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900/2800/300/2800/2900</w:t>
              </w:r>
            </w:ins>
          </w:p>
        </w:tc>
        <w:tc>
          <w:tcPr>
            <w:tcW w:w="1559" w:type="dxa"/>
          </w:tcPr>
          <w:p w14:paraId="1ED96E44" w14:textId="77777777" w:rsidR="006B0441" w:rsidRPr="00151772" w:rsidRDefault="006B0441" w:rsidP="00310C21">
            <w:pPr>
              <w:rPr>
                <w:ins w:id="246" w:author="Jonas Schumacher" w:date="2025-02-04T23:25:00Z" w16du:dateUtc="2025-02-04T22:25:00Z"/>
                <w:rFonts w:ascii="Arial" w:hAnsi="Arial" w:cs="Arial"/>
              </w:rPr>
            </w:pPr>
            <w:ins w:id="247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77A5B687" w14:textId="77777777" w:rsidTr="00310C21">
        <w:trPr>
          <w:ins w:id="248" w:author="Jonas Schumacher" w:date="2025-02-04T23:25:00Z"/>
        </w:trPr>
        <w:tc>
          <w:tcPr>
            <w:tcW w:w="932" w:type="dxa"/>
          </w:tcPr>
          <w:p w14:paraId="2BB0AB49" w14:textId="77777777" w:rsidR="006B0441" w:rsidRPr="00FF45A4" w:rsidRDefault="006B0441" w:rsidP="00310C21">
            <w:pPr>
              <w:rPr>
                <w:ins w:id="249" w:author="Jonas Schumacher" w:date="2025-02-04T23:25:00Z" w16du:dateUtc="2025-02-04T22:25:00Z"/>
                <w:rFonts w:ascii="Arial" w:hAnsi="Arial" w:cs="Arial"/>
              </w:rPr>
            </w:pPr>
            <w:ins w:id="25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2</w:t>
              </w:r>
            </w:ins>
          </w:p>
        </w:tc>
        <w:tc>
          <w:tcPr>
            <w:tcW w:w="1615" w:type="dxa"/>
          </w:tcPr>
          <w:p w14:paraId="33A7E264" w14:textId="77777777" w:rsidR="006B0441" w:rsidRPr="00FF45A4" w:rsidRDefault="006B0441" w:rsidP="00310C21">
            <w:pPr>
              <w:rPr>
                <w:ins w:id="251" w:author="Jonas Schumacher" w:date="2025-02-04T23:25:00Z" w16du:dateUtc="2025-02-04T22:25:00Z"/>
                <w:rFonts w:ascii="Arial" w:hAnsi="Arial" w:cs="Arial"/>
              </w:rPr>
            </w:pPr>
            <w:ins w:id="25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4AA4EC1F" w14:textId="77777777" w:rsidR="006B0441" w:rsidRPr="00FF45A4" w:rsidRDefault="006B0441" w:rsidP="00310C21">
            <w:pPr>
              <w:rPr>
                <w:ins w:id="253" w:author="Jonas Schumacher" w:date="2025-02-04T23:25:00Z" w16du:dateUtc="2025-02-04T22:25:00Z"/>
                <w:rFonts w:ascii="Arial" w:hAnsi="Arial" w:cs="Arial"/>
              </w:rPr>
            </w:pPr>
            <w:ins w:id="25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9</w:t>
              </w:r>
            </w:ins>
          </w:p>
        </w:tc>
        <w:tc>
          <w:tcPr>
            <w:tcW w:w="992" w:type="dxa"/>
          </w:tcPr>
          <w:p w14:paraId="34033A47" w14:textId="77777777" w:rsidR="006B0441" w:rsidRPr="00FF45A4" w:rsidRDefault="006B0441" w:rsidP="00310C21">
            <w:pPr>
              <w:rPr>
                <w:ins w:id="255" w:author="Jonas Schumacher" w:date="2025-02-04T23:25:00Z" w16du:dateUtc="2025-02-04T22:25:00Z"/>
                <w:rFonts w:ascii="Arial" w:hAnsi="Arial" w:cs="Arial"/>
              </w:rPr>
            </w:pPr>
            <w:ins w:id="25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2</w:t>
              </w:r>
            </w:ins>
          </w:p>
        </w:tc>
        <w:tc>
          <w:tcPr>
            <w:tcW w:w="993" w:type="dxa"/>
          </w:tcPr>
          <w:p w14:paraId="7ADF8789" w14:textId="77777777" w:rsidR="006B0441" w:rsidRPr="00FF45A4" w:rsidRDefault="006B0441" w:rsidP="00310C21">
            <w:pPr>
              <w:rPr>
                <w:ins w:id="257" w:author="Jonas Schumacher" w:date="2025-02-04T23:25:00Z" w16du:dateUtc="2025-02-04T22:25:00Z"/>
                <w:rFonts w:ascii="Arial" w:hAnsi="Arial" w:cs="Arial"/>
              </w:rPr>
            </w:pPr>
            <w:ins w:id="25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5</w:t>
              </w:r>
            </w:ins>
          </w:p>
        </w:tc>
        <w:tc>
          <w:tcPr>
            <w:tcW w:w="1134" w:type="dxa"/>
          </w:tcPr>
          <w:p w14:paraId="6C5F997D" w14:textId="77777777" w:rsidR="006B0441" w:rsidRPr="00FF45A4" w:rsidRDefault="006B0441" w:rsidP="00310C21">
            <w:pPr>
              <w:rPr>
                <w:ins w:id="259" w:author="Jonas Schumacher" w:date="2025-02-04T23:25:00Z" w16du:dateUtc="2025-02-04T22:25:00Z"/>
                <w:rFonts w:ascii="Arial" w:hAnsi="Arial" w:cs="Arial"/>
              </w:rPr>
            </w:pPr>
            <w:ins w:id="26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</w:t>
              </w:r>
            </w:ins>
          </w:p>
        </w:tc>
        <w:tc>
          <w:tcPr>
            <w:tcW w:w="2126" w:type="dxa"/>
          </w:tcPr>
          <w:p w14:paraId="2A904107" w14:textId="77777777" w:rsidR="006B0441" w:rsidRPr="00FF45A4" w:rsidRDefault="006B0441" w:rsidP="00310C21">
            <w:pPr>
              <w:rPr>
                <w:ins w:id="261" w:author="Jonas Schumacher" w:date="2025-02-04T23:25:00Z" w16du:dateUtc="2025-02-04T22:25:00Z"/>
                <w:rFonts w:ascii="Arial" w:hAnsi="Arial" w:cs="Arial"/>
              </w:rPr>
            </w:pPr>
            <w:ins w:id="262" w:author="Jonas Schumacher" w:date="2025-02-04T23:25:00Z" w16du:dateUtc="2025-02-04T22:25:00Z">
              <w:r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7B1B83AE" w14:textId="77777777" w:rsidR="006B0441" w:rsidRPr="00FF45A4" w:rsidRDefault="006B0441" w:rsidP="00310C21">
            <w:pPr>
              <w:rPr>
                <w:ins w:id="263" w:author="Jonas Schumacher" w:date="2025-02-04T23:25:00Z" w16du:dateUtc="2025-02-04T22:25:00Z"/>
                <w:rFonts w:ascii="Arial" w:hAnsi="Arial" w:cs="Arial"/>
              </w:rPr>
            </w:pPr>
            <w:ins w:id="26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700/6200/6000/6000/6000</w:t>
              </w:r>
            </w:ins>
          </w:p>
        </w:tc>
        <w:tc>
          <w:tcPr>
            <w:tcW w:w="1559" w:type="dxa"/>
          </w:tcPr>
          <w:p w14:paraId="699797C1" w14:textId="77777777" w:rsidR="006B0441" w:rsidRPr="00151772" w:rsidRDefault="006B0441" w:rsidP="00310C21">
            <w:pPr>
              <w:rPr>
                <w:ins w:id="265" w:author="Jonas Schumacher" w:date="2025-02-04T23:25:00Z" w16du:dateUtc="2025-02-04T22:25:00Z"/>
                <w:rFonts w:ascii="Arial" w:hAnsi="Arial" w:cs="Arial"/>
              </w:rPr>
            </w:pPr>
            <w:ins w:id="266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64E15896" w14:textId="77777777" w:rsidTr="00310C21">
        <w:trPr>
          <w:ins w:id="267" w:author="Jonas Schumacher" w:date="2025-02-04T23:25:00Z"/>
        </w:trPr>
        <w:tc>
          <w:tcPr>
            <w:tcW w:w="932" w:type="dxa"/>
          </w:tcPr>
          <w:p w14:paraId="2B585D11" w14:textId="77777777" w:rsidR="006B0441" w:rsidRPr="00FF45A4" w:rsidRDefault="006B0441" w:rsidP="00310C21">
            <w:pPr>
              <w:rPr>
                <w:ins w:id="268" w:author="Jonas Schumacher" w:date="2025-02-04T23:25:00Z" w16du:dateUtc="2025-02-04T22:25:00Z"/>
                <w:rFonts w:ascii="Arial" w:hAnsi="Arial" w:cs="Arial"/>
              </w:rPr>
            </w:pPr>
            <w:ins w:id="26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3</w:t>
              </w:r>
            </w:ins>
          </w:p>
        </w:tc>
        <w:tc>
          <w:tcPr>
            <w:tcW w:w="1615" w:type="dxa"/>
          </w:tcPr>
          <w:p w14:paraId="77F7311C" w14:textId="77777777" w:rsidR="006B0441" w:rsidRPr="00FF45A4" w:rsidRDefault="006B0441" w:rsidP="00310C21">
            <w:pPr>
              <w:rPr>
                <w:ins w:id="270" w:author="Jonas Schumacher" w:date="2025-02-04T23:25:00Z" w16du:dateUtc="2025-02-04T22:25:00Z"/>
                <w:rFonts w:ascii="Arial" w:hAnsi="Arial" w:cs="Arial"/>
              </w:rPr>
            </w:pPr>
            <w:ins w:id="27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6123FA81" w14:textId="77777777" w:rsidR="006B0441" w:rsidRPr="00FF45A4" w:rsidRDefault="006B0441" w:rsidP="00310C21">
            <w:pPr>
              <w:rPr>
                <w:ins w:id="272" w:author="Jonas Schumacher" w:date="2025-02-04T23:25:00Z" w16du:dateUtc="2025-02-04T22:25:00Z"/>
                <w:rFonts w:ascii="Arial" w:hAnsi="Arial" w:cs="Arial"/>
              </w:rPr>
            </w:pPr>
            <w:ins w:id="27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1</w:t>
              </w:r>
            </w:ins>
          </w:p>
        </w:tc>
        <w:tc>
          <w:tcPr>
            <w:tcW w:w="992" w:type="dxa"/>
          </w:tcPr>
          <w:p w14:paraId="3C4E001A" w14:textId="77777777" w:rsidR="006B0441" w:rsidRPr="00FF45A4" w:rsidRDefault="006B0441" w:rsidP="00310C21">
            <w:pPr>
              <w:rPr>
                <w:ins w:id="274" w:author="Jonas Schumacher" w:date="2025-02-04T23:25:00Z" w16du:dateUtc="2025-02-04T22:25:00Z"/>
                <w:rFonts w:ascii="Arial" w:hAnsi="Arial" w:cs="Arial"/>
              </w:rPr>
            </w:pPr>
            <w:ins w:id="27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57</w:t>
              </w:r>
            </w:ins>
          </w:p>
        </w:tc>
        <w:tc>
          <w:tcPr>
            <w:tcW w:w="993" w:type="dxa"/>
          </w:tcPr>
          <w:p w14:paraId="1766CC1A" w14:textId="77777777" w:rsidR="006B0441" w:rsidRPr="00FF45A4" w:rsidRDefault="006B0441" w:rsidP="00310C21">
            <w:pPr>
              <w:rPr>
                <w:ins w:id="276" w:author="Jonas Schumacher" w:date="2025-02-04T23:25:00Z" w16du:dateUtc="2025-02-04T22:25:00Z"/>
                <w:rFonts w:ascii="Arial" w:hAnsi="Arial" w:cs="Arial"/>
              </w:rPr>
            </w:pPr>
            <w:ins w:id="27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58</w:t>
              </w:r>
            </w:ins>
          </w:p>
        </w:tc>
        <w:tc>
          <w:tcPr>
            <w:tcW w:w="1134" w:type="dxa"/>
          </w:tcPr>
          <w:p w14:paraId="5DB0AF13" w14:textId="77777777" w:rsidR="006B0441" w:rsidRPr="00FF45A4" w:rsidRDefault="006B0441" w:rsidP="00310C21">
            <w:pPr>
              <w:rPr>
                <w:ins w:id="278" w:author="Jonas Schumacher" w:date="2025-02-04T23:25:00Z" w16du:dateUtc="2025-02-04T22:25:00Z"/>
                <w:rFonts w:ascii="Arial" w:hAnsi="Arial" w:cs="Arial"/>
              </w:rPr>
            </w:pPr>
            <w:ins w:id="27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126" w:type="dxa"/>
          </w:tcPr>
          <w:p w14:paraId="5E395D7E" w14:textId="77777777" w:rsidR="006B0441" w:rsidRPr="00FF45A4" w:rsidRDefault="006B0441" w:rsidP="00310C21">
            <w:pPr>
              <w:rPr>
                <w:ins w:id="280" w:author="Jonas Schumacher" w:date="2025-02-04T23:25:00Z" w16du:dateUtc="2025-02-04T22:25:00Z"/>
                <w:rFonts w:ascii="Arial" w:hAnsi="Arial" w:cs="Arial"/>
              </w:rPr>
            </w:pPr>
            <w:ins w:id="281" w:author="Jonas Schumacher" w:date="2025-02-04T23:25:00Z" w16du:dateUtc="2025-02-04T22:25:00Z">
              <w:r>
                <w:rPr>
                  <w:rFonts w:ascii="Arial" w:hAnsi="Arial" w:cs="Arial"/>
                </w:rPr>
                <w:t>Every other Day</w:t>
              </w:r>
            </w:ins>
          </w:p>
        </w:tc>
        <w:tc>
          <w:tcPr>
            <w:tcW w:w="4111" w:type="dxa"/>
          </w:tcPr>
          <w:p w14:paraId="59C492B3" w14:textId="77777777" w:rsidR="006B0441" w:rsidRPr="00FF45A4" w:rsidRDefault="006B0441" w:rsidP="00310C21">
            <w:pPr>
              <w:rPr>
                <w:ins w:id="282" w:author="Jonas Schumacher" w:date="2025-02-04T23:25:00Z" w16du:dateUtc="2025-02-04T22:25:00Z"/>
                <w:rFonts w:ascii="Arial" w:hAnsi="Arial" w:cs="Arial"/>
              </w:rPr>
            </w:pPr>
            <w:ins w:id="28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000/2900</w:t>
              </w:r>
            </w:ins>
          </w:p>
        </w:tc>
        <w:tc>
          <w:tcPr>
            <w:tcW w:w="1559" w:type="dxa"/>
          </w:tcPr>
          <w:p w14:paraId="653CB464" w14:textId="77777777" w:rsidR="006B0441" w:rsidRPr="00151772" w:rsidRDefault="006B0441" w:rsidP="00310C21">
            <w:pPr>
              <w:rPr>
                <w:ins w:id="284" w:author="Jonas Schumacher" w:date="2025-02-04T23:25:00Z" w16du:dateUtc="2025-02-04T22:25:00Z"/>
                <w:rFonts w:ascii="Arial" w:hAnsi="Arial" w:cs="Arial"/>
              </w:rPr>
            </w:pPr>
            <w:ins w:id="285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 + Albumin 5%</w:t>
              </w:r>
            </w:ins>
          </w:p>
        </w:tc>
      </w:tr>
      <w:tr w:rsidR="006B0441" w14:paraId="33AA2269" w14:textId="77777777" w:rsidTr="00310C21">
        <w:trPr>
          <w:ins w:id="286" w:author="Jonas Schumacher" w:date="2025-02-04T23:25:00Z"/>
        </w:trPr>
        <w:tc>
          <w:tcPr>
            <w:tcW w:w="932" w:type="dxa"/>
          </w:tcPr>
          <w:p w14:paraId="341060CA" w14:textId="77777777" w:rsidR="006B0441" w:rsidRPr="00FF45A4" w:rsidRDefault="006B0441" w:rsidP="00310C21">
            <w:pPr>
              <w:rPr>
                <w:ins w:id="287" w:author="Jonas Schumacher" w:date="2025-02-04T23:25:00Z" w16du:dateUtc="2025-02-04T22:25:00Z"/>
                <w:rFonts w:ascii="Arial" w:hAnsi="Arial" w:cs="Arial"/>
              </w:rPr>
            </w:pPr>
            <w:ins w:id="28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4</w:t>
              </w:r>
            </w:ins>
          </w:p>
        </w:tc>
        <w:tc>
          <w:tcPr>
            <w:tcW w:w="1615" w:type="dxa"/>
          </w:tcPr>
          <w:p w14:paraId="735DE73E" w14:textId="77777777" w:rsidR="006B0441" w:rsidRPr="00FF45A4" w:rsidRDefault="006B0441" w:rsidP="00310C21">
            <w:pPr>
              <w:rPr>
                <w:ins w:id="289" w:author="Jonas Schumacher" w:date="2025-02-04T23:25:00Z" w16du:dateUtc="2025-02-04T22:25:00Z"/>
                <w:rFonts w:ascii="Arial" w:hAnsi="Arial" w:cs="Arial"/>
              </w:rPr>
            </w:pPr>
            <w:ins w:id="29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747D28C3" w14:textId="77777777" w:rsidR="006B0441" w:rsidRPr="00FF45A4" w:rsidRDefault="006B0441" w:rsidP="00310C21">
            <w:pPr>
              <w:rPr>
                <w:ins w:id="291" w:author="Jonas Schumacher" w:date="2025-02-04T23:25:00Z" w16du:dateUtc="2025-02-04T22:25:00Z"/>
                <w:rFonts w:ascii="Arial" w:hAnsi="Arial" w:cs="Arial"/>
              </w:rPr>
            </w:pPr>
            <w:ins w:id="29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1</w:t>
              </w:r>
            </w:ins>
          </w:p>
        </w:tc>
        <w:tc>
          <w:tcPr>
            <w:tcW w:w="992" w:type="dxa"/>
          </w:tcPr>
          <w:p w14:paraId="0091A8C5" w14:textId="77777777" w:rsidR="006B0441" w:rsidRPr="00FF45A4" w:rsidRDefault="006B0441" w:rsidP="00310C21">
            <w:pPr>
              <w:rPr>
                <w:ins w:id="293" w:author="Jonas Schumacher" w:date="2025-02-04T23:25:00Z" w16du:dateUtc="2025-02-04T22:25:00Z"/>
                <w:rFonts w:ascii="Arial" w:hAnsi="Arial" w:cs="Arial"/>
              </w:rPr>
            </w:pPr>
            <w:ins w:id="29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5</w:t>
              </w:r>
            </w:ins>
          </w:p>
        </w:tc>
        <w:tc>
          <w:tcPr>
            <w:tcW w:w="993" w:type="dxa"/>
          </w:tcPr>
          <w:p w14:paraId="6F043EA4" w14:textId="77777777" w:rsidR="006B0441" w:rsidRPr="00FF45A4" w:rsidRDefault="006B0441" w:rsidP="00310C21">
            <w:pPr>
              <w:rPr>
                <w:ins w:id="295" w:author="Jonas Schumacher" w:date="2025-02-04T23:25:00Z" w16du:dateUtc="2025-02-04T22:25:00Z"/>
                <w:rFonts w:ascii="Arial" w:hAnsi="Arial" w:cs="Arial"/>
              </w:rPr>
            </w:pPr>
            <w:ins w:id="29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68</w:t>
              </w:r>
            </w:ins>
          </w:p>
        </w:tc>
        <w:tc>
          <w:tcPr>
            <w:tcW w:w="1134" w:type="dxa"/>
          </w:tcPr>
          <w:p w14:paraId="10E418D0" w14:textId="77777777" w:rsidR="006B0441" w:rsidRPr="00FF45A4" w:rsidRDefault="006B0441" w:rsidP="00310C21">
            <w:pPr>
              <w:rPr>
                <w:ins w:id="297" w:author="Jonas Schumacher" w:date="2025-02-04T23:25:00Z" w16du:dateUtc="2025-02-04T22:25:00Z"/>
                <w:rFonts w:ascii="Arial" w:hAnsi="Arial" w:cs="Arial"/>
              </w:rPr>
            </w:pPr>
            <w:ins w:id="29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</w:t>
              </w:r>
            </w:ins>
          </w:p>
        </w:tc>
        <w:tc>
          <w:tcPr>
            <w:tcW w:w="2126" w:type="dxa"/>
          </w:tcPr>
          <w:p w14:paraId="19988C8D" w14:textId="77777777" w:rsidR="006B0441" w:rsidRPr="00FF45A4" w:rsidRDefault="006B0441" w:rsidP="00310C21">
            <w:pPr>
              <w:rPr>
                <w:ins w:id="299" w:author="Jonas Schumacher" w:date="2025-02-04T23:25:00Z" w16du:dateUtc="2025-02-04T22:25:00Z"/>
                <w:rFonts w:ascii="Arial" w:hAnsi="Arial" w:cs="Arial"/>
              </w:rPr>
            </w:pPr>
            <w:ins w:id="300" w:author="Jonas Schumacher" w:date="2025-02-04T23:25:00Z" w16du:dateUtc="2025-02-04T22:25:00Z">
              <w:r>
                <w:rPr>
                  <w:rFonts w:ascii="Arial" w:hAnsi="Arial" w:cs="Arial"/>
                </w:rPr>
                <w:t>Every other Day</w:t>
              </w:r>
            </w:ins>
          </w:p>
        </w:tc>
        <w:tc>
          <w:tcPr>
            <w:tcW w:w="4111" w:type="dxa"/>
          </w:tcPr>
          <w:p w14:paraId="0C54BE6A" w14:textId="77777777" w:rsidR="006B0441" w:rsidRPr="00FF45A4" w:rsidRDefault="006B0441" w:rsidP="00310C21">
            <w:pPr>
              <w:rPr>
                <w:ins w:id="301" w:author="Jonas Schumacher" w:date="2025-02-04T23:25:00Z" w16du:dateUtc="2025-02-04T22:25:00Z"/>
                <w:rFonts w:ascii="Arial" w:hAnsi="Arial" w:cs="Arial"/>
              </w:rPr>
            </w:pPr>
            <w:ins w:id="30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500/3500/3500/3500/3500/3500/3300</w:t>
              </w:r>
            </w:ins>
          </w:p>
        </w:tc>
        <w:tc>
          <w:tcPr>
            <w:tcW w:w="1559" w:type="dxa"/>
          </w:tcPr>
          <w:p w14:paraId="2A199D09" w14:textId="77777777" w:rsidR="006B0441" w:rsidRPr="00151772" w:rsidRDefault="006B0441" w:rsidP="00310C21">
            <w:pPr>
              <w:rPr>
                <w:ins w:id="303" w:author="Jonas Schumacher" w:date="2025-02-04T23:25:00Z" w16du:dateUtc="2025-02-04T22:25:00Z"/>
                <w:rFonts w:ascii="Arial" w:hAnsi="Arial" w:cs="Arial"/>
              </w:rPr>
            </w:pPr>
            <w:ins w:id="304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 + Albumin 5%</w:t>
              </w:r>
            </w:ins>
          </w:p>
        </w:tc>
      </w:tr>
      <w:tr w:rsidR="006B0441" w14:paraId="53584537" w14:textId="77777777" w:rsidTr="00310C21">
        <w:trPr>
          <w:ins w:id="305" w:author="Jonas Schumacher" w:date="2025-02-04T23:25:00Z"/>
        </w:trPr>
        <w:tc>
          <w:tcPr>
            <w:tcW w:w="932" w:type="dxa"/>
          </w:tcPr>
          <w:p w14:paraId="20F6DC34" w14:textId="77777777" w:rsidR="006B0441" w:rsidRPr="00FF45A4" w:rsidRDefault="006B0441" w:rsidP="00310C21">
            <w:pPr>
              <w:rPr>
                <w:ins w:id="306" w:author="Jonas Schumacher" w:date="2025-02-04T23:25:00Z" w16du:dateUtc="2025-02-04T22:25:00Z"/>
                <w:rFonts w:ascii="Arial" w:hAnsi="Arial" w:cs="Arial"/>
              </w:rPr>
            </w:pPr>
            <w:ins w:id="30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5</w:t>
              </w:r>
            </w:ins>
          </w:p>
        </w:tc>
        <w:tc>
          <w:tcPr>
            <w:tcW w:w="1615" w:type="dxa"/>
          </w:tcPr>
          <w:p w14:paraId="396A8A5D" w14:textId="77777777" w:rsidR="006B0441" w:rsidRPr="00FF45A4" w:rsidRDefault="006B0441" w:rsidP="00310C21">
            <w:pPr>
              <w:rPr>
                <w:ins w:id="308" w:author="Jonas Schumacher" w:date="2025-02-04T23:25:00Z" w16du:dateUtc="2025-02-04T22:25:00Z"/>
                <w:rFonts w:ascii="Arial" w:hAnsi="Arial" w:cs="Arial"/>
              </w:rPr>
            </w:pPr>
            <w:ins w:id="30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474AD299" w14:textId="77777777" w:rsidR="006B0441" w:rsidRPr="00FF45A4" w:rsidRDefault="006B0441" w:rsidP="00310C21">
            <w:pPr>
              <w:rPr>
                <w:ins w:id="310" w:author="Jonas Schumacher" w:date="2025-02-04T23:25:00Z" w16du:dateUtc="2025-02-04T22:25:00Z"/>
                <w:rFonts w:ascii="Arial" w:hAnsi="Arial" w:cs="Arial"/>
              </w:rPr>
            </w:pPr>
            <w:ins w:id="31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5</w:t>
              </w:r>
            </w:ins>
          </w:p>
        </w:tc>
        <w:tc>
          <w:tcPr>
            <w:tcW w:w="992" w:type="dxa"/>
          </w:tcPr>
          <w:p w14:paraId="1C7E15FF" w14:textId="77777777" w:rsidR="006B0441" w:rsidRPr="00FF45A4" w:rsidRDefault="006B0441" w:rsidP="00310C21">
            <w:pPr>
              <w:rPr>
                <w:ins w:id="312" w:author="Jonas Schumacher" w:date="2025-02-04T23:25:00Z" w16du:dateUtc="2025-02-04T22:25:00Z"/>
                <w:rFonts w:ascii="Arial" w:hAnsi="Arial" w:cs="Arial"/>
              </w:rPr>
            </w:pPr>
            <w:ins w:id="31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71</w:t>
              </w:r>
            </w:ins>
          </w:p>
        </w:tc>
        <w:tc>
          <w:tcPr>
            <w:tcW w:w="993" w:type="dxa"/>
          </w:tcPr>
          <w:p w14:paraId="2C1E8605" w14:textId="77777777" w:rsidR="006B0441" w:rsidRPr="00FF45A4" w:rsidRDefault="006B0441" w:rsidP="00310C21">
            <w:pPr>
              <w:rPr>
                <w:ins w:id="314" w:author="Jonas Schumacher" w:date="2025-02-04T23:25:00Z" w16du:dateUtc="2025-02-04T22:25:00Z"/>
                <w:rFonts w:ascii="Arial" w:hAnsi="Arial" w:cs="Arial"/>
              </w:rPr>
            </w:pPr>
            <w:ins w:id="31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91</w:t>
              </w:r>
            </w:ins>
          </w:p>
        </w:tc>
        <w:tc>
          <w:tcPr>
            <w:tcW w:w="1134" w:type="dxa"/>
          </w:tcPr>
          <w:p w14:paraId="2A083201" w14:textId="77777777" w:rsidR="006B0441" w:rsidRPr="00FF45A4" w:rsidRDefault="006B0441" w:rsidP="00310C21">
            <w:pPr>
              <w:rPr>
                <w:ins w:id="316" w:author="Jonas Schumacher" w:date="2025-02-04T23:25:00Z" w16du:dateUtc="2025-02-04T22:25:00Z"/>
                <w:rFonts w:ascii="Arial" w:hAnsi="Arial" w:cs="Arial"/>
              </w:rPr>
            </w:pPr>
            <w:ins w:id="31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17730F15" w14:textId="77777777" w:rsidR="006B0441" w:rsidRPr="00FF45A4" w:rsidRDefault="006B0441" w:rsidP="00310C21">
            <w:pPr>
              <w:rPr>
                <w:ins w:id="318" w:author="Jonas Schumacher" w:date="2025-02-04T23:25:00Z" w16du:dateUtc="2025-02-04T22:25:00Z"/>
                <w:rFonts w:ascii="Arial" w:hAnsi="Arial" w:cs="Arial"/>
              </w:rPr>
            </w:pPr>
            <w:ins w:id="319" w:author="Jonas Schumacher" w:date="2025-02-04T23:25:00Z" w16du:dateUtc="2025-02-04T22:25:00Z">
              <w:r>
                <w:rPr>
                  <w:rFonts w:ascii="Arial" w:hAnsi="Arial" w:cs="Arial"/>
                </w:rPr>
                <w:t>Every other Day</w:t>
              </w:r>
            </w:ins>
          </w:p>
        </w:tc>
        <w:tc>
          <w:tcPr>
            <w:tcW w:w="4111" w:type="dxa"/>
          </w:tcPr>
          <w:p w14:paraId="34164D61" w14:textId="77777777" w:rsidR="006B0441" w:rsidRPr="00FF45A4" w:rsidRDefault="006B0441" w:rsidP="00310C21">
            <w:pPr>
              <w:rPr>
                <w:ins w:id="320" w:author="Jonas Schumacher" w:date="2025-02-04T23:25:00Z" w16du:dateUtc="2025-02-04T22:25:00Z"/>
                <w:rFonts w:ascii="Arial" w:hAnsi="Arial" w:cs="Arial"/>
              </w:rPr>
            </w:pPr>
            <w:ins w:id="32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800/4500/4500</w:t>
              </w:r>
            </w:ins>
          </w:p>
        </w:tc>
        <w:tc>
          <w:tcPr>
            <w:tcW w:w="1559" w:type="dxa"/>
          </w:tcPr>
          <w:p w14:paraId="56A35748" w14:textId="77777777" w:rsidR="006B0441" w:rsidRPr="00151772" w:rsidRDefault="006B0441" w:rsidP="00310C21">
            <w:pPr>
              <w:rPr>
                <w:ins w:id="322" w:author="Jonas Schumacher" w:date="2025-02-04T23:25:00Z" w16du:dateUtc="2025-02-04T22:25:00Z"/>
                <w:rFonts w:ascii="Arial" w:hAnsi="Arial" w:cs="Arial"/>
              </w:rPr>
            </w:pPr>
            <w:ins w:id="323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 + Albumin 5%</w:t>
              </w:r>
            </w:ins>
          </w:p>
        </w:tc>
      </w:tr>
      <w:tr w:rsidR="006B0441" w14:paraId="35AF0A03" w14:textId="77777777" w:rsidTr="00310C21">
        <w:trPr>
          <w:ins w:id="324" w:author="Jonas Schumacher" w:date="2025-02-04T23:25:00Z"/>
        </w:trPr>
        <w:tc>
          <w:tcPr>
            <w:tcW w:w="932" w:type="dxa"/>
          </w:tcPr>
          <w:p w14:paraId="7C642392" w14:textId="77777777" w:rsidR="006B0441" w:rsidRPr="00FF45A4" w:rsidRDefault="006B0441" w:rsidP="00310C21">
            <w:pPr>
              <w:rPr>
                <w:ins w:id="325" w:author="Jonas Schumacher" w:date="2025-02-04T23:25:00Z" w16du:dateUtc="2025-02-04T22:25:00Z"/>
                <w:rFonts w:ascii="Arial" w:hAnsi="Arial" w:cs="Arial"/>
              </w:rPr>
            </w:pPr>
            <w:ins w:id="32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6</w:t>
              </w:r>
            </w:ins>
          </w:p>
        </w:tc>
        <w:tc>
          <w:tcPr>
            <w:tcW w:w="1615" w:type="dxa"/>
          </w:tcPr>
          <w:p w14:paraId="28B59B04" w14:textId="77777777" w:rsidR="006B0441" w:rsidRPr="00FF45A4" w:rsidRDefault="006B0441" w:rsidP="00310C21">
            <w:pPr>
              <w:rPr>
                <w:ins w:id="327" w:author="Jonas Schumacher" w:date="2025-02-04T23:25:00Z" w16du:dateUtc="2025-02-04T22:25:00Z"/>
                <w:rFonts w:ascii="Arial" w:hAnsi="Arial" w:cs="Arial"/>
              </w:rPr>
            </w:pPr>
            <w:ins w:id="32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M</w:t>
              </w:r>
            </w:ins>
          </w:p>
        </w:tc>
        <w:tc>
          <w:tcPr>
            <w:tcW w:w="992" w:type="dxa"/>
          </w:tcPr>
          <w:p w14:paraId="5A08AF69" w14:textId="77777777" w:rsidR="006B0441" w:rsidRPr="00FF45A4" w:rsidRDefault="006B0441" w:rsidP="00310C21">
            <w:pPr>
              <w:rPr>
                <w:ins w:id="329" w:author="Jonas Schumacher" w:date="2025-02-04T23:25:00Z" w16du:dateUtc="2025-02-04T22:25:00Z"/>
                <w:rFonts w:ascii="Arial" w:hAnsi="Arial" w:cs="Arial"/>
              </w:rPr>
            </w:pPr>
            <w:ins w:id="33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68</w:t>
              </w:r>
            </w:ins>
          </w:p>
        </w:tc>
        <w:tc>
          <w:tcPr>
            <w:tcW w:w="992" w:type="dxa"/>
          </w:tcPr>
          <w:p w14:paraId="1A3E2983" w14:textId="77777777" w:rsidR="006B0441" w:rsidRPr="00FF45A4" w:rsidRDefault="006B0441" w:rsidP="00310C21">
            <w:pPr>
              <w:rPr>
                <w:ins w:id="331" w:author="Jonas Schumacher" w:date="2025-02-04T23:25:00Z" w16du:dateUtc="2025-02-04T22:25:00Z"/>
                <w:rFonts w:ascii="Arial" w:hAnsi="Arial" w:cs="Arial"/>
              </w:rPr>
            </w:pPr>
            <w:ins w:id="33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03</w:t>
              </w:r>
            </w:ins>
          </w:p>
        </w:tc>
        <w:tc>
          <w:tcPr>
            <w:tcW w:w="993" w:type="dxa"/>
          </w:tcPr>
          <w:p w14:paraId="5DCB3C50" w14:textId="77777777" w:rsidR="006B0441" w:rsidRPr="00FF45A4" w:rsidRDefault="006B0441" w:rsidP="00310C21">
            <w:pPr>
              <w:rPr>
                <w:ins w:id="333" w:author="Jonas Schumacher" w:date="2025-02-04T23:25:00Z" w16du:dateUtc="2025-02-04T22:25:00Z"/>
                <w:rFonts w:ascii="Arial" w:hAnsi="Arial" w:cs="Arial"/>
              </w:rPr>
            </w:pPr>
            <w:ins w:id="33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8</w:t>
              </w:r>
            </w:ins>
          </w:p>
        </w:tc>
        <w:tc>
          <w:tcPr>
            <w:tcW w:w="1134" w:type="dxa"/>
          </w:tcPr>
          <w:p w14:paraId="58D5ABF7" w14:textId="77777777" w:rsidR="006B0441" w:rsidRPr="00FF45A4" w:rsidRDefault="006B0441" w:rsidP="00310C21">
            <w:pPr>
              <w:rPr>
                <w:ins w:id="335" w:author="Jonas Schumacher" w:date="2025-02-04T23:25:00Z" w16du:dateUtc="2025-02-04T22:25:00Z"/>
                <w:rFonts w:ascii="Arial" w:hAnsi="Arial" w:cs="Arial"/>
              </w:rPr>
            </w:pPr>
            <w:ins w:id="33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183319F2" w14:textId="77777777" w:rsidR="006B0441" w:rsidRPr="00FF45A4" w:rsidRDefault="006B0441" w:rsidP="00310C21">
            <w:pPr>
              <w:rPr>
                <w:ins w:id="337" w:author="Jonas Schumacher" w:date="2025-02-04T23:25:00Z" w16du:dateUtc="2025-02-04T22:25:00Z"/>
                <w:rFonts w:ascii="Arial" w:hAnsi="Arial" w:cs="Arial"/>
              </w:rPr>
            </w:pPr>
            <w:ins w:id="338" w:author="Jonas Schumacher" w:date="2025-02-04T23:25:00Z" w16du:dateUtc="2025-02-04T22:25:00Z">
              <w:r>
                <w:rPr>
                  <w:rFonts w:ascii="Arial" w:hAnsi="Arial" w:cs="Arial"/>
                </w:rPr>
                <w:t>Every other Day</w:t>
              </w:r>
            </w:ins>
          </w:p>
        </w:tc>
        <w:tc>
          <w:tcPr>
            <w:tcW w:w="4111" w:type="dxa"/>
          </w:tcPr>
          <w:p w14:paraId="7B770C03" w14:textId="77777777" w:rsidR="006B0441" w:rsidRPr="00FF45A4" w:rsidRDefault="006B0441" w:rsidP="00310C21">
            <w:pPr>
              <w:rPr>
                <w:ins w:id="339" w:author="Jonas Schumacher" w:date="2025-02-04T23:25:00Z" w16du:dateUtc="2025-02-04T22:25:00Z"/>
                <w:rFonts w:ascii="Arial" w:hAnsi="Arial" w:cs="Arial"/>
              </w:rPr>
            </w:pPr>
            <w:ins w:id="34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900/4800/4800/4600/4700/4800</w:t>
              </w:r>
            </w:ins>
          </w:p>
        </w:tc>
        <w:tc>
          <w:tcPr>
            <w:tcW w:w="1559" w:type="dxa"/>
          </w:tcPr>
          <w:p w14:paraId="2114CAA6" w14:textId="77777777" w:rsidR="006B0441" w:rsidRPr="00151772" w:rsidRDefault="006B0441" w:rsidP="00310C21">
            <w:pPr>
              <w:rPr>
                <w:ins w:id="341" w:author="Jonas Schumacher" w:date="2025-02-04T23:25:00Z" w16du:dateUtc="2025-02-04T22:25:00Z"/>
                <w:rFonts w:ascii="Arial" w:hAnsi="Arial" w:cs="Arial"/>
              </w:rPr>
            </w:pPr>
            <w:ins w:id="342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 + Albumin 5%</w:t>
              </w:r>
            </w:ins>
          </w:p>
        </w:tc>
      </w:tr>
      <w:tr w:rsidR="006B0441" w14:paraId="4B3EF08D" w14:textId="77777777" w:rsidTr="00310C21">
        <w:trPr>
          <w:ins w:id="343" w:author="Jonas Schumacher" w:date="2025-02-04T23:25:00Z"/>
        </w:trPr>
        <w:tc>
          <w:tcPr>
            <w:tcW w:w="932" w:type="dxa"/>
          </w:tcPr>
          <w:p w14:paraId="171FE86A" w14:textId="77777777" w:rsidR="006B0441" w:rsidRPr="00FF45A4" w:rsidRDefault="006B0441" w:rsidP="00310C21">
            <w:pPr>
              <w:rPr>
                <w:ins w:id="344" w:author="Jonas Schumacher" w:date="2025-02-04T23:25:00Z" w16du:dateUtc="2025-02-04T22:25:00Z"/>
                <w:rFonts w:ascii="Arial" w:hAnsi="Arial" w:cs="Arial"/>
              </w:rPr>
            </w:pPr>
            <w:ins w:id="34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</w:t>
              </w:r>
            </w:ins>
          </w:p>
        </w:tc>
        <w:tc>
          <w:tcPr>
            <w:tcW w:w="1615" w:type="dxa"/>
          </w:tcPr>
          <w:p w14:paraId="3E23DD62" w14:textId="77777777" w:rsidR="006B0441" w:rsidRPr="00FF45A4" w:rsidRDefault="006B0441" w:rsidP="00310C21">
            <w:pPr>
              <w:rPr>
                <w:ins w:id="346" w:author="Jonas Schumacher" w:date="2025-02-04T23:25:00Z" w16du:dateUtc="2025-02-04T22:25:00Z"/>
                <w:rFonts w:ascii="Arial" w:hAnsi="Arial" w:cs="Arial"/>
              </w:rPr>
            </w:pPr>
            <w:ins w:id="347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00F0DF42" w14:textId="77777777" w:rsidR="006B0441" w:rsidRPr="00FF45A4" w:rsidRDefault="006B0441" w:rsidP="00310C21">
            <w:pPr>
              <w:rPr>
                <w:ins w:id="348" w:author="Jonas Schumacher" w:date="2025-02-04T23:25:00Z" w16du:dateUtc="2025-02-04T22:25:00Z"/>
                <w:rFonts w:ascii="Arial" w:hAnsi="Arial" w:cs="Arial"/>
              </w:rPr>
            </w:pPr>
            <w:ins w:id="34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8</w:t>
              </w:r>
            </w:ins>
          </w:p>
        </w:tc>
        <w:tc>
          <w:tcPr>
            <w:tcW w:w="992" w:type="dxa"/>
          </w:tcPr>
          <w:p w14:paraId="33B1949C" w14:textId="77777777" w:rsidR="006B0441" w:rsidRPr="00FF45A4" w:rsidRDefault="006B0441" w:rsidP="00310C21">
            <w:pPr>
              <w:rPr>
                <w:ins w:id="350" w:author="Jonas Schumacher" w:date="2025-02-04T23:25:00Z" w16du:dateUtc="2025-02-04T22:25:00Z"/>
                <w:rFonts w:ascii="Arial" w:hAnsi="Arial" w:cs="Arial"/>
              </w:rPr>
            </w:pPr>
            <w:ins w:id="351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92</w:t>
              </w:r>
            </w:ins>
          </w:p>
        </w:tc>
        <w:tc>
          <w:tcPr>
            <w:tcW w:w="993" w:type="dxa"/>
          </w:tcPr>
          <w:p w14:paraId="3E9EEFE7" w14:textId="77777777" w:rsidR="006B0441" w:rsidRPr="00FF45A4" w:rsidRDefault="006B0441" w:rsidP="00310C21">
            <w:pPr>
              <w:rPr>
                <w:ins w:id="352" w:author="Jonas Schumacher" w:date="2025-02-04T23:25:00Z" w16du:dateUtc="2025-02-04T22:25:00Z"/>
                <w:rFonts w:ascii="Arial" w:hAnsi="Arial" w:cs="Arial"/>
              </w:rPr>
            </w:pPr>
            <w:ins w:id="353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65</w:t>
              </w:r>
            </w:ins>
          </w:p>
        </w:tc>
        <w:tc>
          <w:tcPr>
            <w:tcW w:w="1134" w:type="dxa"/>
          </w:tcPr>
          <w:p w14:paraId="72663DFB" w14:textId="77777777" w:rsidR="006B0441" w:rsidRPr="00FF45A4" w:rsidRDefault="006B0441" w:rsidP="00310C21">
            <w:pPr>
              <w:rPr>
                <w:ins w:id="354" w:author="Jonas Schumacher" w:date="2025-02-04T23:25:00Z" w16du:dateUtc="2025-02-04T22:25:00Z"/>
                <w:rFonts w:ascii="Arial" w:hAnsi="Arial" w:cs="Arial"/>
              </w:rPr>
            </w:pPr>
            <w:ins w:id="355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126" w:type="dxa"/>
          </w:tcPr>
          <w:p w14:paraId="5764AC3C" w14:textId="77777777" w:rsidR="006B0441" w:rsidRPr="00FF45A4" w:rsidRDefault="006B0441" w:rsidP="00310C21">
            <w:pPr>
              <w:rPr>
                <w:ins w:id="356" w:author="Jonas Schumacher" w:date="2025-02-04T23:25:00Z" w16du:dateUtc="2025-02-04T22:25:00Z"/>
                <w:rFonts w:ascii="Arial" w:hAnsi="Arial" w:cs="Arial"/>
              </w:rPr>
            </w:pPr>
            <w:ins w:id="357" w:author="Jonas Schumacher" w:date="2025-02-04T23:25:00Z" w16du:dateUtc="2025-02-04T22:25:00Z">
              <w:r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4C3062EC" w14:textId="77777777" w:rsidR="006B0441" w:rsidRPr="00FF45A4" w:rsidRDefault="006B0441" w:rsidP="00310C21">
            <w:pPr>
              <w:rPr>
                <w:ins w:id="358" w:author="Jonas Schumacher" w:date="2025-02-04T23:25:00Z" w16du:dateUtc="2025-02-04T22:25:00Z"/>
                <w:rFonts w:ascii="Arial" w:hAnsi="Arial" w:cs="Arial"/>
              </w:rPr>
            </w:pPr>
            <w:ins w:id="359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600/3600</w:t>
              </w:r>
            </w:ins>
          </w:p>
        </w:tc>
        <w:tc>
          <w:tcPr>
            <w:tcW w:w="1559" w:type="dxa"/>
          </w:tcPr>
          <w:p w14:paraId="774FCB80" w14:textId="77777777" w:rsidR="006B0441" w:rsidRPr="00151772" w:rsidRDefault="006B0441" w:rsidP="00310C21">
            <w:pPr>
              <w:rPr>
                <w:ins w:id="360" w:author="Jonas Schumacher" w:date="2025-02-04T23:25:00Z" w16du:dateUtc="2025-02-04T22:25:00Z"/>
                <w:rFonts w:ascii="Arial" w:hAnsi="Arial" w:cs="Arial"/>
              </w:rPr>
            </w:pPr>
            <w:ins w:id="361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396FA860" w14:textId="77777777" w:rsidTr="00310C21">
        <w:trPr>
          <w:ins w:id="362" w:author="Jonas Schumacher" w:date="2025-02-04T23:25:00Z"/>
        </w:trPr>
        <w:tc>
          <w:tcPr>
            <w:tcW w:w="932" w:type="dxa"/>
          </w:tcPr>
          <w:p w14:paraId="489F1F39" w14:textId="77777777" w:rsidR="006B0441" w:rsidRPr="00FF45A4" w:rsidRDefault="006B0441" w:rsidP="00310C21">
            <w:pPr>
              <w:rPr>
                <w:ins w:id="363" w:author="Jonas Schumacher" w:date="2025-02-04T23:25:00Z" w16du:dateUtc="2025-02-04T22:25:00Z"/>
                <w:rFonts w:ascii="Arial" w:hAnsi="Arial" w:cs="Arial"/>
              </w:rPr>
            </w:pPr>
            <w:ins w:id="36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8</w:t>
              </w:r>
            </w:ins>
          </w:p>
        </w:tc>
        <w:tc>
          <w:tcPr>
            <w:tcW w:w="1615" w:type="dxa"/>
          </w:tcPr>
          <w:p w14:paraId="1B7DAAEC" w14:textId="77777777" w:rsidR="006B0441" w:rsidRPr="00FF45A4" w:rsidRDefault="006B0441" w:rsidP="00310C21">
            <w:pPr>
              <w:rPr>
                <w:ins w:id="365" w:author="Jonas Schumacher" w:date="2025-02-04T23:25:00Z" w16du:dateUtc="2025-02-04T22:25:00Z"/>
                <w:rFonts w:ascii="Arial" w:hAnsi="Arial" w:cs="Arial"/>
              </w:rPr>
            </w:pPr>
            <w:ins w:id="366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F</w:t>
              </w:r>
            </w:ins>
          </w:p>
        </w:tc>
        <w:tc>
          <w:tcPr>
            <w:tcW w:w="992" w:type="dxa"/>
          </w:tcPr>
          <w:p w14:paraId="3F12D1B6" w14:textId="77777777" w:rsidR="006B0441" w:rsidRPr="00FF45A4" w:rsidRDefault="006B0441" w:rsidP="00310C21">
            <w:pPr>
              <w:rPr>
                <w:ins w:id="367" w:author="Jonas Schumacher" w:date="2025-02-04T23:25:00Z" w16du:dateUtc="2025-02-04T22:25:00Z"/>
                <w:rFonts w:ascii="Arial" w:hAnsi="Arial" w:cs="Arial"/>
              </w:rPr>
            </w:pPr>
            <w:ins w:id="36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4</w:t>
              </w:r>
            </w:ins>
          </w:p>
        </w:tc>
        <w:tc>
          <w:tcPr>
            <w:tcW w:w="992" w:type="dxa"/>
          </w:tcPr>
          <w:p w14:paraId="500412E0" w14:textId="77777777" w:rsidR="006B0441" w:rsidRPr="00FF45A4" w:rsidRDefault="006B0441" w:rsidP="00310C21">
            <w:pPr>
              <w:rPr>
                <w:ins w:id="369" w:author="Jonas Schumacher" w:date="2025-02-04T23:25:00Z" w16du:dateUtc="2025-02-04T22:25:00Z"/>
                <w:rFonts w:ascii="Arial" w:hAnsi="Arial" w:cs="Arial"/>
              </w:rPr>
            </w:pPr>
            <w:ins w:id="370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97</w:t>
              </w:r>
            </w:ins>
          </w:p>
        </w:tc>
        <w:tc>
          <w:tcPr>
            <w:tcW w:w="993" w:type="dxa"/>
          </w:tcPr>
          <w:p w14:paraId="4754FA75" w14:textId="77777777" w:rsidR="006B0441" w:rsidRPr="00FF45A4" w:rsidRDefault="006B0441" w:rsidP="00310C21">
            <w:pPr>
              <w:rPr>
                <w:ins w:id="371" w:author="Jonas Schumacher" w:date="2025-02-04T23:25:00Z" w16du:dateUtc="2025-02-04T22:25:00Z"/>
                <w:rFonts w:ascii="Arial" w:hAnsi="Arial" w:cs="Arial"/>
              </w:rPr>
            </w:pPr>
            <w:ins w:id="372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170</w:t>
              </w:r>
            </w:ins>
          </w:p>
        </w:tc>
        <w:tc>
          <w:tcPr>
            <w:tcW w:w="1134" w:type="dxa"/>
          </w:tcPr>
          <w:p w14:paraId="2219479A" w14:textId="77777777" w:rsidR="006B0441" w:rsidRPr="00FF45A4" w:rsidRDefault="006B0441" w:rsidP="00310C21">
            <w:pPr>
              <w:rPr>
                <w:ins w:id="373" w:author="Jonas Schumacher" w:date="2025-02-04T23:25:00Z" w16du:dateUtc="2025-02-04T22:25:00Z"/>
                <w:rFonts w:ascii="Arial" w:hAnsi="Arial" w:cs="Arial"/>
              </w:rPr>
            </w:pPr>
            <w:ins w:id="374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126" w:type="dxa"/>
          </w:tcPr>
          <w:p w14:paraId="3EDCA467" w14:textId="77777777" w:rsidR="006B0441" w:rsidRPr="00FF45A4" w:rsidRDefault="006B0441" w:rsidP="00310C21">
            <w:pPr>
              <w:rPr>
                <w:ins w:id="375" w:author="Jonas Schumacher" w:date="2025-02-04T23:25:00Z" w16du:dateUtc="2025-02-04T22:25:00Z"/>
                <w:rFonts w:ascii="Arial" w:hAnsi="Arial" w:cs="Arial"/>
              </w:rPr>
            </w:pPr>
            <w:ins w:id="376" w:author="Jonas Schumacher" w:date="2025-02-04T23:25:00Z" w16du:dateUtc="2025-02-04T22:25:00Z">
              <w:r w:rsidRPr="003F06BE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319BEBDF" w14:textId="77777777" w:rsidR="006B0441" w:rsidRPr="00FF45A4" w:rsidRDefault="006B0441" w:rsidP="00310C21">
            <w:pPr>
              <w:rPr>
                <w:ins w:id="377" w:author="Jonas Schumacher" w:date="2025-02-04T23:25:00Z" w16du:dateUtc="2025-02-04T22:25:00Z"/>
                <w:rFonts w:ascii="Arial" w:hAnsi="Arial" w:cs="Arial"/>
              </w:rPr>
            </w:pPr>
            <w:ins w:id="378" w:author="Jonas Schumacher" w:date="2025-02-04T23:25:00Z" w16du:dateUtc="2025-02-04T22:25:00Z">
              <w:r w:rsidRPr="00FF45A4">
                <w:rPr>
                  <w:rFonts w:ascii="Arial" w:hAnsi="Arial" w:cs="Arial"/>
                </w:rPr>
                <w:t>4000/4000/4000</w:t>
              </w:r>
            </w:ins>
          </w:p>
        </w:tc>
        <w:tc>
          <w:tcPr>
            <w:tcW w:w="1559" w:type="dxa"/>
          </w:tcPr>
          <w:p w14:paraId="45B4856E" w14:textId="77777777" w:rsidR="006B0441" w:rsidRPr="00151772" w:rsidRDefault="006B0441" w:rsidP="00310C21">
            <w:pPr>
              <w:rPr>
                <w:ins w:id="379" w:author="Jonas Schumacher" w:date="2025-02-04T23:25:00Z" w16du:dateUtc="2025-02-04T22:25:00Z"/>
                <w:rFonts w:ascii="Arial" w:hAnsi="Arial" w:cs="Arial"/>
              </w:rPr>
            </w:pPr>
            <w:ins w:id="380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  <w:tr w:rsidR="006B0441" w14:paraId="3952706B" w14:textId="77777777" w:rsidTr="00310C21">
        <w:trPr>
          <w:ins w:id="381" w:author="Jonas Schumacher" w:date="2025-02-04T23:25:00Z"/>
        </w:trPr>
        <w:tc>
          <w:tcPr>
            <w:tcW w:w="932" w:type="dxa"/>
          </w:tcPr>
          <w:p w14:paraId="0B9B356F" w14:textId="77777777" w:rsidR="006B0441" w:rsidRDefault="006B0441" w:rsidP="00310C21">
            <w:pPr>
              <w:rPr>
                <w:ins w:id="382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83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19</w:t>
              </w:r>
            </w:ins>
          </w:p>
        </w:tc>
        <w:tc>
          <w:tcPr>
            <w:tcW w:w="1615" w:type="dxa"/>
          </w:tcPr>
          <w:p w14:paraId="5C5D8C89" w14:textId="77777777" w:rsidR="006B0441" w:rsidRDefault="006B0441" w:rsidP="00310C21">
            <w:pPr>
              <w:rPr>
                <w:ins w:id="384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85" w:author="Jonas Schumacher" w:date="2025-02-04T23:25:00Z" w16du:dateUtc="2025-02-04T22:25:00Z">
              <w:r w:rsidRPr="00D26941">
                <w:rPr>
                  <w:rFonts w:ascii="Arial" w:hAnsi="Arial" w:cs="Arial"/>
                  <w:sz w:val="24"/>
                  <w:szCs w:val="24"/>
                </w:rPr>
                <w:t>F</w:t>
              </w:r>
            </w:ins>
          </w:p>
        </w:tc>
        <w:tc>
          <w:tcPr>
            <w:tcW w:w="992" w:type="dxa"/>
          </w:tcPr>
          <w:p w14:paraId="0BE539DE" w14:textId="77777777" w:rsidR="006B0441" w:rsidRDefault="006B0441" w:rsidP="00310C21">
            <w:pPr>
              <w:rPr>
                <w:ins w:id="386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87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29</w:t>
              </w:r>
            </w:ins>
          </w:p>
        </w:tc>
        <w:tc>
          <w:tcPr>
            <w:tcW w:w="992" w:type="dxa"/>
          </w:tcPr>
          <w:p w14:paraId="73E9A1CF" w14:textId="77777777" w:rsidR="006B0441" w:rsidRDefault="006B0441" w:rsidP="00310C21">
            <w:pPr>
              <w:rPr>
                <w:ins w:id="388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89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110</w:t>
              </w:r>
            </w:ins>
          </w:p>
        </w:tc>
        <w:tc>
          <w:tcPr>
            <w:tcW w:w="993" w:type="dxa"/>
          </w:tcPr>
          <w:p w14:paraId="64F169D3" w14:textId="77777777" w:rsidR="006B0441" w:rsidRDefault="006B0441" w:rsidP="00310C21">
            <w:pPr>
              <w:rPr>
                <w:ins w:id="390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91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175</w:t>
              </w:r>
            </w:ins>
          </w:p>
        </w:tc>
        <w:tc>
          <w:tcPr>
            <w:tcW w:w="1134" w:type="dxa"/>
          </w:tcPr>
          <w:p w14:paraId="1C75A596" w14:textId="77777777" w:rsidR="006B0441" w:rsidRDefault="006B0441" w:rsidP="00310C21">
            <w:pPr>
              <w:rPr>
                <w:ins w:id="392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93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5</w:t>
              </w:r>
            </w:ins>
          </w:p>
        </w:tc>
        <w:tc>
          <w:tcPr>
            <w:tcW w:w="2126" w:type="dxa"/>
          </w:tcPr>
          <w:p w14:paraId="685E2E7A" w14:textId="77777777" w:rsidR="006B0441" w:rsidRDefault="006B0441" w:rsidP="00310C21">
            <w:pPr>
              <w:rPr>
                <w:ins w:id="394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95" w:author="Jonas Schumacher" w:date="2025-02-04T23:25:00Z" w16du:dateUtc="2025-02-04T22:25:00Z">
              <w:r w:rsidRPr="003F06BE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0029E700" w14:textId="77777777" w:rsidR="006B0441" w:rsidRDefault="006B0441" w:rsidP="00310C21">
            <w:pPr>
              <w:rPr>
                <w:ins w:id="396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397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4300/4300/4300/4300/4300</w:t>
              </w:r>
            </w:ins>
          </w:p>
        </w:tc>
        <w:tc>
          <w:tcPr>
            <w:tcW w:w="1559" w:type="dxa"/>
          </w:tcPr>
          <w:p w14:paraId="628F94F5" w14:textId="77777777" w:rsidR="006B0441" w:rsidRPr="00151772" w:rsidRDefault="006B0441" w:rsidP="00310C21">
            <w:pPr>
              <w:rPr>
                <w:ins w:id="398" w:author="Jonas Schumacher" w:date="2025-02-04T23:25:00Z" w16du:dateUtc="2025-02-04T22:25:00Z"/>
                <w:rFonts w:ascii="Arial" w:hAnsi="Arial" w:cs="Arial"/>
              </w:rPr>
            </w:pPr>
            <w:ins w:id="399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 + Albumin 5%</w:t>
              </w:r>
            </w:ins>
          </w:p>
        </w:tc>
      </w:tr>
      <w:tr w:rsidR="006B0441" w14:paraId="1026BD40" w14:textId="77777777" w:rsidTr="00310C21">
        <w:trPr>
          <w:ins w:id="400" w:author="Jonas Schumacher" w:date="2025-02-04T23:25:00Z"/>
        </w:trPr>
        <w:tc>
          <w:tcPr>
            <w:tcW w:w="932" w:type="dxa"/>
          </w:tcPr>
          <w:p w14:paraId="2AAF92F0" w14:textId="77777777" w:rsidR="006B0441" w:rsidRDefault="006B0441" w:rsidP="00310C21">
            <w:pPr>
              <w:rPr>
                <w:ins w:id="401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02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20</w:t>
              </w:r>
            </w:ins>
          </w:p>
        </w:tc>
        <w:tc>
          <w:tcPr>
            <w:tcW w:w="1615" w:type="dxa"/>
          </w:tcPr>
          <w:p w14:paraId="2CA4C167" w14:textId="77777777" w:rsidR="006B0441" w:rsidRDefault="006B0441" w:rsidP="00310C21">
            <w:pPr>
              <w:rPr>
                <w:ins w:id="403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04" w:author="Jonas Schumacher" w:date="2025-02-04T23:25:00Z" w16du:dateUtc="2025-02-04T22:25:00Z">
              <w:r w:rsidRPr="00D26941">
                <w:rPr>
                  <w:rFonts w:ascii="Arial" w:hAnsi="Arial" w:cs="Arial"/>
                  <w:sz w:val="24"/>
                  <w:szCs w:val="24"/>
                </w:rPr>
                <w:t>F</w:t>
              </w:r>
            </w:ins>
          </w:p>
        </w:tc>
        <w:tc>
          <w:tcPr>
            <w:tcW w:w="992" w:type="dxa"/>
          </w:tcPr>
          <w:p w14:paraId="479C5972" w14:textId="77777777" w:rsidR="006B0441" w:rsidRDefault="006B0441" w:rsidP="00310C21">
            <w:pPr>
              <w:rPr>
                <w:ins w:id="405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06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34</w:t>
              </w:r>
            </w:ins>
          </w:p>
        </w:tc>
        <w:tc>
          <w:tcPr>
            <w:tcW w:w="992" w:type="dxa"/>
          </w:tcPr>
          <w:p w14:paraId="542039C3" w14:textId="77777777" w:rsidR="006B0441" w:rsidRDefault="006B0441" w:rsidP="00310C21">
            <w:pPr>
              <w:rPr>
                <w:ins w:id="407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08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83</w:t>
              </w:r>
            </w:ins>
          </w:p>
        </w:tc>
        <w:tc>
          <w:tcPr>
            <w:tcW w:w="993" w:type="dxa"/>
          </w:tcPr>
          <w:p w14:paraId="7354D563" w14:textId="77777777" w:rsidR="006B0441" w:rsidRDefault="006B0441" w:rsidP="00310C21">
            <w:pPr>
              <w:rPr>
                <w:ins w:id="409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10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176</w:t>
              </w:r>
            </w:ins>
          </w:p>
        </w:tc>
        <w:tc>
          <w:tcPr>
            <w:tcW w:w="1134" w:type="dxa"/>
          </w:tcPr>
          <w:p w14:paraId="188B3838" w14:textId="77777777" w:rsidR="006B0441" w:rsidRDefault="006B0441" w:rsidP="00310C21">
            <w:pPr>
              <w:rPr>
                <w:ins w:id="411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12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5</w:t>
              </w:r>
            </w:ins>
          </w:p>
        </w:tc>
        <w:tc>
          <w:tcPr>
            <w:tcW w:w="2126" w:type="dxa"/>
          </w:tcPr>
          <w:p w14:paraId="2FF87C8F" w14:textId="77777777" w:rsidR="006B0441" w:rsidRDefault="006B0441" w:rsidP="00310C21">
            <w:pPr>
              <w:rPr>
                <w:ins w:id="413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14" w:author="Jonas Schumacher" w:date="2025-02-04T23:25:00Z" w16du:dateUtc="2025-02-04T22:25:00Z">
              <w:r w:rsidRPr="003F06BE">
                <w:rPr>
                  <w:rFonts w:ascii="Arial" w:hAnsi="Arial" w:cs="Arial"/>
                </w:rPr>
                <w:t>Daily</w:t>
              </w:r>
            </w:ins>
          </w:p>
        </w:tc>
        <w:tc>
          <w:tcPr>
            <w:tcW w:w="4111" w:type="dxa"/>
          </w:tcPr>
          <w:p w14:paraId="6ACF46F9" w14:textId="77777777" w:rsidR="006B0441" w:rsidRDefault="006B0441" w:rsidP="00310C21">
            <w:pPr>
              <w:rPr>
                <w:ins w:id="415" w:author="Jonas Schumacher" w:date="2025-02-04T23:25:00Z" w16du:dateUtc="2025-02-04T22:25:00Z"/>
                <w:rFonts w:ascii="Arial" w:hAnsi="Arial" w:cs="Arial"/>
                <w:sz w:val="24"/>
                <w:szCs w:val="24"/>
              </w:rPr>
            </w:pPr>
            <w:ins w:id="416" w:author="Jonas Schumacher" w:date="2025-02-04T23:25:00Z" w16du:dateUtc="2025-02-04T22:25:00Z">
              <w:r>
                <w:rPr>
                  <w:rFonts w:ascii="Arial" w:hAnsi="Arial" w:cs="Arial"/>
                  <w:sz w:val="24"/>
                  <w:szCs w:val="24"/>
                </w:rPr>
                <w:t>3900/3800/3900/3700/3900</w:t>
              </w:r>
            </w:ins>
          </w:p>
        </w:tc>
        <w:tc>
          <w:tcPr>
            <w:tcW w:w="1559" w:type="dxa"/>
          </w:tcPr>
          <w:p w14:paraId="2CE2B42C" w14:textId="77777777" w:rsidR="006B0441" w:rsidRPr="00151772" w:rsidRDefault="006B0441" w:rsidP="00310C21">
            <w:pPr>
              <w:rPr>
                <w:ins w:id="417" w:author="Jonas Schumacher" w:date="2025-02-04T23:25:00Z" w16du:dateUtc="2025-02-04T22:25:00Z"/>
                <w:rFonts w:ascii="Arial" w:hAnsi="Arial" w:cs="Arial"/>
              </w:rPr>
            </w:pPr>
            <w:ins w:id="418" w:author="Jonas Schumacher" w:date="2025-02-04T23:25:00Z" w16du:dateUtc="2025-02-04T22:25:00Z">
              <w:r w:rsidRPr="00151772">
                <w:rPr>
                  <w:rFonts w:ascii="Arial" w:hAnsi="Arial" w:cs="Arial"/>
                </w:rPr>
                <w:t>FFP</w:t>
              </w:r>
            </w:ins>
          </w:p>
        </w:tc>
      </w:tr>
    </w:tbl>
    <w:p w14:paraId="053E539F" w14:textId="78089F4C" w:rsidR="006B0441" w:rsidRDefault="006B0441" w:rsidP="006B0441">
      <w:pPr>
        <w:rPr>
          <w:ins w:id="419" w:author="Jonas Schumacher" w:date="2025-02-04T23:25:00Z" w16du:dateUtc="2025-02-04T22:25:00Z"/>
          <w:rFonts w:ascii="Arial" w:hAnsi="Arial" w:cs="Arial"/>
          <w:sz w:val="24"/>
          <w:szCs w:val="24"/>
          <w:lang w:val="en-GB"/>
        </w:rPr>
      </w:pPr>
      <w:ins w:id="420" w:author="Jonas Schumacher" w:date="2025-02-04T23:25:00Z" w16du:dateUtc="2025-02-04T22:25:00Z">
        <w:r>
          <w:rPr>
            <w:rFonts w:ascii="Arial" w:hAnsi="Arial" w:cs="Arial"/>
            <w:sz w:val="24"/>
            <w:szCs w:val="24"/>
            <w:lang w:val="en-GB"/>
          </w:rPr>
          <w:t>* rounded values</w:t>
        </w:r>
      </w:ins>
    </w:p>
    <w:p w14:paraId="5F723A53" w14:textId="2BA8D7EC" w:rsidR="006B0441" w:rsidRPr="006B0441" w:rsidRDefault="006B0441">
      <w:pPr>
        <w:rPr>
          <w:ins w:id="421" w:author="Jonas Schumacher" w:date="2025-02-04T23:24:00Z" w16du:dateUtc="2025-02-04T22:24:00Z"/>
          <w:rFonts w:ascii="Arial" w:hAnsi="Arial" w:cs="Arial"/>
          <w:sz w:val="24"/>
          <w:szCs w:val="24"/>
          <w:lang w:val="en-GB"/>
          <w:rPrChange w:id="422" w:author="Jonas Schumacher" w:date="2025-02-04T23:24:00Z" w16du:dateUtc="2025-02-04T22:24:00Z">
            <w:rPr>
              <w:ins w:id="423" w:author="Jonas Schumacher" w:date="2025-02-04T23:24:00Z" w16du:dateUtc="2025-02-04T22:24:00Z"/>
              <w:rFonts w:ascii="Arial" w:hAnsi="Arial" w:cs="Arial"/>
              <w:sz w:val="24"/>
              <w:szCs w:val="24"/>
            </w:rPr>
          </w:rPrChange>
        </w:rPr>
      </w:pPr>
      <w:ins w:id="424" w:author="Jonas Schumacher" w:date="2025-02-04T23:25:00Z" w16du:dateUtc="2025-02-04T22:25:00Z">
        <w:r w:rsidRPr="006B0441">
          <w:rPr>
            <w:rFonts w:ascii="Arial" w:hAnsi="Arial" w:cs="Arial"/>
            <w:b/>
            <w:bCs/>
            <w:sz w:val="24"/>
            <w:szCs w:val="24"/>
            <w:lang w:val="en-GB"/>
            <w:rPrChange w:id="425" w:author="Jonas Schumacher" w:date="2025-02-04T23:28:00Z" w16du:dateUtc="2025-02-04T22:28:00Z">
              <w:rPr>
                <w:rFonts w:ascii="Arial" w:hAnsi="Arial" w:cs="Arial"/>
                <w:sz w:val="24"/>
                <w:szCs w:val="24"/>
                <w:lang w:val="en-GB"/>
              </w:rPr>
            </w:rPrChange>
          </w:rPr>
          <w:lastRenderedPageBreak/>
          <w:t>Table S1:</w:t>
        </w:r>
        <w:r>
          <w:rPr>
            <w:rFonts w:ascii="Arial" w:hAnsi="Arial" w:cs="Arial"/>
            <w:sz w:val="24"/>
            <w:szCs w:val="24"/>
            <w:lang w:val="en-GB"/>
          </w:rPr>
          <w:t xml:space="preserve"> </w:t>
        </w:r>
      </w:ins>
      <w:ins w:id="426" w:author="Jonas Schumacher" w:date="2025-02-04T23:26:00Z" w16du:dateUtc="2025-02-04T22:26:00Z">
        <w:r>
          <w:rPr>
            <w:rFonts w:ascii="Arial" w:hAnsi="Arial" w:cs="Arial"/>
            <w:sz w:val="24"/>
            <w:szCs w:val="24"/>
            <w:lang w:val="en-GB"/>
          </w:rPr>
          <w:t xml:space="preserve">The table </w:t>
        </w:r>
      </w:ins>
      <w:ins w:id="427" w:author="Jonas Schumacher" w:date="2025-02-04T23:28:00Z" w16du:dateUtc="2025-02-04T22:28:00Z">
        <w:r>
          <w:rPr>
            <w:rFonts w:ascii="Arial" w:hAnsi="Arial" w:cs="Arial"/>
            <w:sz w:val="24"/>
            <w:szCs w:val="24"/>
            <w:lang w:val="en-GB"/>
          </w:rPr>
          <w:t>displays</w:t>
        </w:r>
      </w:ins>
      <w:ins w:id="428" w:author="Jonas Schumacher" w:date="2025-02-04T23:26:00Z" w16du:dateUtc="2025-02-04T22:26:00Z">
        <w:r>
          <w:rPr>
            <w:rFonts w:ascii="Arial" w:hAnsi="Arial" w:cs="Arial"/>
            <w:sz w:val="24"/>
            <w:szCs w:val="24"/>
            <w:lang w:val="en-GB"/>
          </w:rPr>
          <w:t xml:space="preserve"> the detailed replaced plasmavolume and su</w:t>
        </w:r>
      </w:ins>
      <w:ins w:id="429" w:author="Jonas Schumacher" w:date="2025-02-04T23:27:00Z" w16du:dateUtc="2025-02-04T22:27:00Z">
        <w:r>
          <w:rPr>
            <w:rFonts w:ascii="Arial" w:hAnsi="Arial" w:cs="Arial"/>
            <w:sz w:val="24"/>
            <w:szCs w:val="24"/>
            <w:lang w:val="en-GB"/>
          </w:rPr>
          <w:t>bstitution volume for each treated patient</w:t>
        </w:r>
      </w:ins>
      <w:ins w:id="430" w:author="Jonas Schumacher" w:date="2025-02-19T23:33:00Z" w16du:dateUtc="2025-02-19T22:33:00Z">
        <w:r w:rsidR="003F0F58">
          <w:rPr>
            <w:rFonts w:ascii="Arial" w:hAnsi="Arial" w:cs="Arial"/>
            <w:sz w:val="24"/>
            <w:szCs w:val="24"/>
            <w:lang w:val="en-GB"/>
          </w:rPr>
          <w:t xml:space="preserve"> in the TPE group</w:t>
        </w:r>
      </w:ins>
      <w:ins w:id="431" w:author="Jonas Schumacher" w:date="2025-02-04T23:27:00Z" w16du:dateUtc="2025-02-04T22:27:00Z">
        <w:r>
          <w:rPr>
            <w:rFonts w:ascii="Arial" w:hAnsi="Arial" w:cs="Arial"/>
            <w:sz w:val="24"/>
            <w:szCs w:val="24"/>
            <w:lang w:val="en-GB"/>
          </w:rPr>
          <w:t>. Th</w:t>
        </w:r>
      </w:ins>
      <w:ins w:id="432" w:author="Jonas Schumacher" w:date="2025-02-18T13:43:00Z" w16du:dateUtc="2025-02-18T12:43:00Z">
        <w:r w:rsidR="00FD7C79">
          <w:rPr>
            <w:rFonts w:ascii="Arial" w:hAnsi="Arial" w:cs="Arial"/>
            <w:sz w:val="24"/>
            <w:szCs w:val="24"/>
            <w:lang w:val="en-GB"/>
          </w:rPr>
          <w:t>e</w:t>
        </w:r>
      </w:ins>
      <w:ins w:id="433" w:author="Jonas Schumacher" w:date="2025-02-04T23:27:00Z" w16du:dateUtc="2025-02-04T22:27:00Z">
        <w:r>
          <w:rPr>
            <w:rFonts w:ascii="Arial" w:hAnsi="Arial" w:cs="Arial"/>
            <w:sz w:val="24"/>
            <w:szCs w:val="24"/>
            <w:lang w:val="en-GB"/>
          </w:rPr>
          <w:t xml:space="preserve"> replaced volume was rounded to hundreds.</w:t>
        </w:r>
      </w:ins>
      <w:ins w:id="434" w:author="Jonas Schumacher" w:date="2025-02-04T23:28:00Z" w16du:dateUtc="2025-02-04T22:28:00Z">
        <w:r>
          <w:rPr>
            <w:rFonts w:ascii="Arial" w:hAnsi="Arial" w:cs="Arial"/>
            <w:sz w:val="24"/>
            <w:szCs w:val="24"/>
            <w:lang w:val="en-GB"/>
          </w:rPr>
          <w:t xml:space="preserve"> FFP, fresh frozen plasma.</w:t>
        </w:r>
      </w:ins>
      <w:ins w:id="435" w:author="Jonas Schumacher" w:date="2025-02-04T23:24:00Z" w16du:dateUtc="2025-02-04T22:24:00Z">
        <w:r w:rsidRPr="006B0441">
          <w:rPr>
            <w:rFonts w:ascii="Arial" w:hAnsi="Arial" w:cs="Arial"/>
            <w:sz w:val="24"/>
            <w:szCs w:val="24"/>
            <w:lang w:val="en-GB"/>
            <w:rPrChange w:id="436" w:author="Jonas Schumacher" w:date="2025-02-04T23:24:00Z" w16du:dateUtc="2025-02-04T22:24:00Z">
              <w:rPr>
                <w:rFonts w:ascii="Arial" w:hAnsi="Arial" w:cs="Arial"/>
                <w:sz w:val="24"/>
                <w:szCs w:val="24"/>
              </w:rPr>
            </w:rPrChange>
          </w:rPr>
          <w:br w:type="page"/>
        </w:r>
      </w:ins>
    </w:p>
    <w:p w14:paraId="12219C0B" w14:textId="77777777" w:rsidR="00472042" w:rsidRPr="006B0441" w:rsidRDefault="00472042">
      <w:pPr>
        <w:rPr>
          <w:rFonts w:ascii="Arial" w:hAnsi="Arial" w:cs="Arial"/>
          <w:sz w:val="24"/>
          <w:szCs w:val="24"/>
          <w:lang w:val="en-GB"/>
          <w:rPrChange w:id="437" w:author="Jonas Schumacher" w:date="2025-02-04T23:24:00Z" w16du:dateUtc="2025-02-04T22:24:00Z">
            <w:rPr>
              <w:rFonts w:ascii="Arial" w:hAnsi="Arial" w:cs="Arial"/>
              <w:sz w:val="24"/>
              <w:szCs w:val="24"/>
            </w:rPr>
          </w:rPrChange>
        </w:rPr>
      </w:pPr>
    </w:p>
    <w:tbl>
      <w:tblPr>
        <w:tblStyle w:val="Tabellenraster"/>
        <w:tblpPr w:leftFromText="141" w:rightFromText="141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2858"/>
        <w:gridCol w:w="2740"/>
        <w:gridCol w:w="2634"/>
        <w:gridCol w:w="1129"/>
      </w:tblGrid>
      <w:tr w:rsidR="006E3411" w:rsidRPr="00AD1D7E" w14:paraId="342E50AC" w14:textId="77777777" w:rsidTr="006E3411">
        <w:trPr>
          <w:ins w:id="438" w:author="Jonas Schumacher" w:date="2025-02-04T23:18:00Z"/>
        </w:trPr>
        <w:tc>
          <w:tcPr>
            <w:tcW w:w="0" w:type="auto"/>
            <w:shd w:val="clear" w:color="auto" w:fill="E8E8E8" w:themeFill="background2"/>
            <w:hideMark/>
          </w:tcPr>
          <w:p w14:paraId="72C1C469" w14:textId="77777777" w:rsidR="006E3411" w:rsidRPr="00AD1D7E" w:rsidRDefault="006E3411" w:rsidP="006E3411">
            <w:pPr>
              <w:jc w:val="center"/>
              <w:rPr>
                <w:ins w:id="439" w:author="Jonas Schumacher" w:date="2025-02-04T23:18:00Z" w16du:dateUtc="2025-02-04T22:18:00Z"/>
                <w:rFonts w:ascii="Arial" w:eastAsia="Times New Roman" w:hAnsi="Arial" w:cs="Arial"/>
                <w:b/>
                <w:bCs/>
                <w:lang w:eastAsia="de-DE"/>
              </w:rPr>
            </w:pPr>
            <w:ins w:id="440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b/>
                  <w:bCs/>
                  <w:lang w:eastAsia="de-DE"/>
                </w:rPr>
                <w:t>Parameter</w:t>
              </w:r>
            </w:ins>
          </w:p>
        </w:tc>
        <w:tc>
          <w:tcPr>
            <w:tcW w:w="0" w:type="auto"/>
            <w:shd w:val="clear" w:color="auto" w:fill="E8E8E8" w:themeFill="background2"/>
            <w:hideMark/>
          </w:tcPr>
          <w:p w14:paraId="0E98EB54" w14:textId="77777777" w:rsidR="006E3411" w:rsidRDefault="006E3411" w:rsidP="006E3411">
            <w:pPr>
              <w:jc w:val="center"/>
              <w:rPr>
                <w:ins w:id="441" w:author="Jonas Schumacher" w:date="2025-02-04T23:18:00Z" w16du:dateUtc="2025-02-04T22:18:00Z"/>
                <w:rFonts w:ascii="Arial" w:eastAsia="Times New Roman" w:hAnsi="Arial" w:cs="Arial"/>
                <w:b/>
                <w:bCs/>
                <w:lang w:eastAsia="de-DE"/>
              </w:rPr>
            </w:pPr>
            <w:ins w:id="442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b/>
                  <w:bCs/>
                  <w:lang w:eastAsia="de-DE"/>
                </w:rPr>
                <w:t xml:space="preserve">Pre-TPE </w:t>
              </w:r>
            </w:ins>
          </w:p>
          <w:p w14:paraId="1B88C0AC" w14:textId="77777777" w:rsidR="006E3411" w:rsidRPr="00AD1D7E" w:rsidRDefault="006E3411" w:rsidP="006E3411">
            <w:pPr>
              <w:jc w:val="center"/>
              <w:rPr>
                <w:ins w:id="443" w:author="Jonas Schumacher" w:date="2025-02-04T23:18:00Z" w16du:dateUtc="2025-02-04T22:18:00Z"/>
                <w:rFonts w:ascii="Arial" w:eastAsia="Times New Roman" w:hAnsi="Arial" w:cs="Arial"/>
                <w:b/>
                <w:bCs/>
                <w:lang w:eastAsia="de-DE"/>
              </w:rPr>
            </w:pPr>
            <w:ins w:id="444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b/>
                  <w:bCs/>
                  <w:lang w:eastAsia="de-DE"/>
                </w:rPr>
                <w:t>Median (IQR)</w:t>
              </w:r>
            </w:ins>
          </w:p>
        </w:tc>
        <w:tc>
          <w:tcPr>
            <w:tcW w:w="2634" w:type="dxa"/>
            <w:shd w:val="clear" w:color="auto" w:fill="E8E8E8" w:themeFill="background2"/>
            <w:hideMark/>
          </w:tcPr>
          <w:p w14:paraId="68544113" w14:textId="77777777" w:rsidR="006E3411" w:rsidRPr="00E111A2" w:rsidRDefault="006E3411" w:rsidP="006E3411">
            <w:pPr>
              <w:jc w:val="center"/>
              <w:rPr>
                <w:ins w:id="445" w:author="Jonas Schumacher" w:date="2025-02-04T23:18:00Z" w16du:dateUtc="2025-02-04T22:18:00Z"/>
                <w:rFonts w:ascii="Arial" w:eastAsia="Times New Roman" w:hAnsi="Arial" w:cs="Arial"/>
                <w:b/>
                <w:bCs/>
                <w:lang w:val="en-GB" w:eastAsia="de-DE"/>
              </w:rPr>
            </w:pPr>
            <w:ins w:id="446" w:author="Jonas Schumacher" w:date="2025-02-04T23:18:00Z" w16du:dateUtc="2025-02-04T22:18:00Z">
              <w:r w:rsidRPr="00E111A2">
                <w:rPr>
                  <w:rFonts w:ascii="Arial" w:eastAsia="Times New Roman" w:hAnsi="Arial" w:cs="Arial"/>
                  <w:b/>
                  <w:bCs/>
                  <w:lang w:val="en-GB" w:eastAsia="de-DE"/>
                </w:rPr>
                <w:t>Post-TPE (D</w:t>
              </w:r>
              <w:r>
                <w:rPr>
                  <w:rFonts w:ascii="Arial" w:eastAsia="Times New Roman" w:hAnsi="Arial" w:cs="Arial"/>
                  <w:b/>
                  <w:bCs/>
                  <w:lang w:val="en-GB" w:eastAsia="de-DE"/>
                </w:rPr>
                <w:t>ay 5-7)</w:t>
              </w:r>
            </w:ins>
          </w:p>
          <w:p w14:paraId="035177C2" w14:textId="77777777" w:rsidR="006E3411" w:rsidRPr="00E111A2" w:rsidRDefault="006E3411" w:rsidP="006E3411">
            <w:pPr>
              <w:jc w:val="center"/>
              <w:rPr>
                <w:ins w:id="447" w:author="Jonas Schumacher" w:date="2025-02-04T23:18:00Z" w16du:dateUtc="2025-02-04T22:18:00Z"/>
                <w:rFonts w:ascii="Arial" w:eastAsia="Times New Roman" w:hAnsi="Arial" w:cs="Arial"/>
                <w:b/>
                <w:bCs/>
                <w:lang w:val="en-GB" w:eastAsia="de-DE"/>
              </w:rPr>
            </w:pPr>
            <w:ins w:id="448" w:author="Jonas Schumacher" w:date="2025-02-04T23:18:00Z" w16du:dateUtc="2025-02-04T22:18:00Z">
              <w:r w:rsidRPr="00E111A2">
                <w:rPr>
                  <w:rFonts w:ascii="Arial" w:eastAsia="Times New Roman" w:hAnsi="Arial" w:cs="Arial"/>
                  <w:b/>
                  <w:bCs/>
                  <w:lang w:val="en-GB" w:eastAsia="de-DE"/>
                </w:rPr>
                <w:t>Median (IQR)</w:t>
              </w:r>
            </w:ins>
          </w:p>
        </w:tc>
        <w:tc>
          <w:tcPr>
            <w:tcW w:w="1129" w:type="dxa"/>
            <w:shd w:val="clear" w:color="auto" w:fill="E8E8E8" w:themeFill="background2"/>
            <w:hideMark/>
          </w:tcPr>
          <w:p w14:paraId="676BF8A2" w14:textId="77777777" w:rsidR="006E3411" w:rsidRPr="00AD1D7E" w:rsidRDefault="006E3411" w:rsidP="006E3411">
            <w:pPr>
              <w:jc w:val="center"/>
              <w:rPr>
                <w:ins w:id="449" w:author="Jonas Schumacher" w:date="2025-02-04T23:18:00Z" w16du:dateUtc="2025-02-04T22:18:00Z"/>
                <w:rFonts w:ascii="Arial" w:eastAsia="Times New Roman" w:hAnsi="Arial" w:cs="Arial"/>
                <w:b/>
                <w:bCs/>
                <w:lang w:eastAsia="de-DE"/>
              </w:rPr>
            </w:pPr>
            <w:ins w:id="450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b/>
                  <w:bCs/>
                  <w:lang w:eastAsia="de-DE"/>
                </w:rPr>
                <w:t>p-Value</w:t>
              </w:r>
            </w:ins>
          </w:p>
        </w:tc>
      </w:tr>
      <w:tr w:rsidR="006E3411" w:rsidRPr="00AD1D7E" w14:paraId="09CC5537" w14:textId="77777777" w:rsidTr="006E3411">
        <w:trPr>
          <w:ins w:id="451" w:author="Jonas Schumacher" w:date="2025-02-04T23:18:00Z"/>
        </w:trPr>
        <w:tc>
          <w:tcPr>
            <w:tcW w:w="0" w:type="auto"/>
            <w:hideMark/>
          </w:tcPr>
          <w:p w14:paraId="6FD99D97" w14:textId="77777777" w:rsidR="006E3411" w:rsidRPr="00506684" w:rsidRDefault="006E3411" w:rsidP="006E3411">
            <w:pPr>
              <w:rPr>
                <w:ins w:id="452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53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ACLF Grade</w:t>
              </w:r>
            </w:ins>
          </w:p>
        </w:tc>
        <w:tc>
          <w:tcPr>
            <w:tcW w:w="0" w:type="auto"/>
            <w:hideMark/>
          </w:tcPr>
          <w:p w14:paraId="0A7F9229" w14:textId="77777777" w:rsidR="006E3411" w:rsidRPr="00AD1D7E" w:rsidRDefault="006E3411" w:rsidP="006E3411">
            <w:pPr>
              <w:rPr>
                <w:ins w:id="454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55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2.5 (2-3)</w:t>
              </w:r>
            </w:ins>
          </w:p>
        </w:tc>
        <w:tc>
          <w:tcPr>
            <w:tcW w:w="2634" w:type="dxa"/>
            <w:hideMark/>
          </w:tcPr>
          <w:p w14:paraId="5B16DC60" w14:textId="77777777" w:rsidR="006E3411" w:rsidRPr="00AD1D7E" w:rsidRDefault="006E3411" w:rsidP="006E3411">
            <w:pPr>
              <w:rPr>
                <w:ins w:id="456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57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>2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 (1-</w:t>
              </w:r>
              <w:r>
                <w:rPr>
                  <w:rFonts w:ascii="Arial" w:eastAsia="Times New Roman" w:hAnsi="Arial" w:cs="Arial"/>
                  <w:lang w:eastAsia="de-DE"/>
                </w:rPr>
                <w:t>2.75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)</w:t>
              </w:r>
            </w:ins>
          </w:p>
        </w:tc>
        <w:tc>
          <w:tcPr>
            <w:tcW w:w="1129" w:type="dxa"/>
            <w:hideMark/>
          </w:tcPr>
          <w:p w14:paraId="17113288" w14:textId="77777777" w:rsidR="006E3411" w:rsidRPr="00AD1D7E" w:rsidRDefault="006E3411" w:rsidP="006E3411">
            <w:pPr>
              <w:rPr>
                <w:ins w:id="458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59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0</w:t>
              </w:r>
              <w:r>
                <w:rPr>
                  <w:rFonts w:ascii="Arial" w:eastAsia="Times New Roman" w:hAnsi="Arial" w:cs="Arial"/>
                  <w:lang w:eastAsia="de-DE"/>
                </w:rPr>
                <w:t>54</w:t>
              </w:r>
            </w:ins>
          </w:p>
        </w:tc>
      </w:tr>
      <w:tr w:rsidR="006E3411" w:rsidRPr="00AD1D7E" w14:paraId="428C703E" w14:textId="77777777" w:rsidTr="006E3411">
        <w:trPr>
          <w:ins w:id="460" w:author="Jonas Schumacher" w:date="2025-02-04T23:18:00Z"/>
        </w:trPr>
        <w:tc>
          <w:tcPr>
            <w:tcW w:w="0" w:type="auto"/>
            <w:hideMark/>
          </w:tcPr>
          <w:p w14:paraId="7EEDCF3B" w14:textId="77777777" w:rsidR="006E3411" w:rsidRPr="00506684" w:rsidRDefault="006E3411" w:rsidP="006E3411">
            <w:pPr>
              <w:rPr>
                <w:ins w:id="461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62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CLIF-C-ACLF Score</w:t>
              </w:r>
            </w:ins>
          </w:p>
        </w:tc>
        <w:tc>
          <w:tcPr>
            <w:tcW w:w="0" w:type="auto"/>
            <w:hideMark/>
          </w:tcPr>
          <w:p w14:paraId="043409BE" w14:textId="77777777" w:rsidR="006E3411" w:rsidRPr="00AD1D7E" w:rsidRDefault="006E3411" w:rsidP="006E3411">
            <w:pPr>
              <w:rPr>
                <w:ins w:id="463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64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55.5 (52.25-60.75)</w:t>
              </w:r>
            </w:ins>
          </w:p>
        </w:tc>
        <w:tc>
          <w:tcPr>
            <w:tcW w:w="2634" w:type="dxa"/>
            <w:hideMark/>
          </w:tcPr>
          <w:p w14:paraId="5B666283" w14:textId="77777777" w:rsidR="006E3411" w:rsidRPr="00AD1D7E" w:rsidRDefault="006E3411" w:rsidP="006E3411">
            <w:pPr>
              <w:rPr>
                <w:ins w:id="465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66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>51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 (</w:t>
              </w:r>
              <w:r>
                <w:rPr>
                  <w:rFonts w:ascii="Arial" w:eastAsia="Times New Roman" w:hAnsi="Arial" w:cs="Arial"/>
                  <w:lang w:eastAsia="de-DE"/>
                </w:rPr>
                <w:t>42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.5-</w:t>
              </w:r>
              <w:r>
                <w:rPr>
                  <w:rFonts w:ascii="Arial" w:eastAsia="Times New Roman" w:hAnsi="Arial" w:cs="Arial"/>
                  <w:lang w:eastAsia="de-DE"/>
                </w:rPr>
                <w:t>58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)</w:t>
              </w:r>
            </w:ins>
          </w:p>
        </w:tc>
        <w:tc>
          <w:tcPr>
            <w:tcW w:w="1129" w:type="dxa"/>
            <w:hideMark/>
          </w:tcPr>
          <w:p w14:paraId="01DE270B" w14:textId="77777777" w:rsidR="006E3411" w:rsidRPr="00AD1D7E" w:rsidRDefault="006E3411" w:rsidP="006E3411">
            <w:pPr>
              <w:rPr>
                <w:ins w:id="467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68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</w:t>
              </w:r>
              <w:r>
                <w:rPr>
                  <w:rFonts w:ascii="Arial" w:eastAsia="Times New Roman" w:hAnsi="Arial" w:cs="Arial"/>
                  <w:lang w:eastAsia="de-DE"/>
                </w:rPr>
                <w:t>184</w:t>
              </w:r>
            </w:ins>
          </w:p>
        </w:tc>
      </w:tr>
      <w:tr w:rsidR="006E3411" w:rsidRPr="00AD1D7E" w14:paraId="06A3128A" w14:textId="77777777" w:rsidTr="006E3411">
        <w:trPr>
          <w:ins w:id="469" w:author="Jonas Schumacher" w:date="2025-02-04T23:18:00Z"/>
        </w:trPr>
        <w:tc>
          <w:tcPr>
            <w:tcW w:w="0" w:type="auto"/>
            <w:hideMark/>
          </w:tcPr>
          <w:p w14:paraId="20BACA8D" w14:textId="77777777" w:rsidR="006E3411" w:rsidRPr="00506684" w:rsidRDefault="006E3411" w:rsidP="006E3411">
            <w:pPr>
              <w:rPr>
                <w:ins w:id="470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71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 xml:space="preserve"> HE</w:t>
              </w:r>
              <w:r>
                <w:rPr>
                  <w:rFonts w:ascii="Arial" w:eastAsia="Times New Roman" w:hAnsi="Arial" w:cs="Arial"/>
                  <w:lang w:eastAsia="de-DE"/>
                </w:rPr>
                <w:t xml:space="preserve"> (West Haven)</w:t>
              </w:r>
            </w:ins>
          </w:p>
        </w:tc>
        <w:tc>
          <w:tcPr>
            <w:tcW w:w="0" w:type="auto"/>
            <w:hideMark/>
          </w:tcPr>
          <w:p w14:paraId="38F94D67" w14:textId="77777777" w:rsidR="006E3411" w:rsidRPr="00AD1D7E" w:rsidRDefault="006E3411" w:rsidP="006E3411">
            <w:pPr>
              <w:rPr>
                <w:ins w:id="472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73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1 (0-2)</w:t>
              </w:r>
            </w:ins>
          </w:p>
        </w:tc>
        <w:tc>
          <w:tcPr>
            <w:tcW w:w="2634" w:type="dxa"/>
            <w:hideMark/>
          </w:tcPr>
          <w:p w14:paraId="4F1B3B83" w14:textId="77777777" w:rsidR="006E3411" w:rsidRPr="00AD1D7E" w:rsidRDefault="006E3411" w:rsidP="006E3411">
            <w:pPr>
              <w:rPr>
                <w:ins w:id="474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75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 (0-1)</w:t>
              </w:r>
            </w:ins>
          </w:p>
        </w:tc>
        <w:tc>
          <w:tcPr>
            <w:tcW w:w="1129" w:type="dxa"/>
            <w:hideMark/>
          </w:tcPr>
          <w:p w14:paraId="62C6FB49" w14:textId="77777777" w:rsidR="006E3411" w:rsidRPr="00AD1D7E" w:rsidRDefault="006E3411" w:rsidP="006E3411">
            <w:pPr>
              <w:rPr>
                <w:ins w:id="476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77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0</w:t>
              </w:r>
              <w:r>
                <w:rPr>
                  <w:rFonts w:ascii="Arial" w:eastAsia="Times New Roman" w:hAnsi="Arial" w:cs="Arial"/>
                  <w:lang w:eastAsia="de-DE"/>
                </w:rPr>
                <w:t>26</w:t>
              </w:r>
            </w:ins>
          </w:p>
        </w:tc>
      </w:tr>
      <w:tr w:rsidR="006E3411" w:rsidRPr="00AD1D7E" w14:paraId="101C2FD2" w14:textId="77777777" w:rsidTr="006E3411">
        <w:trPr>
          <w:ins w:id="478" w:author="Jonas Schumacher" w:date="2025-02-04T23:18:00Z"/>
        </w:trPr>
        <w:tc>
          <w:tcPr>
            <w:tcW w:w="0" w:type="auto"/>
            <w:hideMark/>
          </w:tcPr>
          <w:p w14:paraId="390AE4A4" w14:textId="77777777" w:rsidR="006E3411" w:rsidRPr="00506684" w:rsidRDefault="006E3411" w:rsidP="006E3411">
            <w:pPr>
              <w:rPr>
                <w:ins w:id="479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80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 xml:space="preserve"> PT</w:t>
              </w:r>
              <w:r>
                <w:rPr>
                  <w:rFonts w:ascii="Arial" w:eastAsia="Times New Roman" w:hAnsi="Arial" w:cs="Arial"/>
                  <w:lang w:eastAsia="de-DE"/>
                </w:rPr>
                <w:t xml:space="preserve"> (%)</w:t>
              </w:r>
            </w:ins>
          </w:p>
        </w:tc>
        <w:tc>
          <w:tcPr>
            <w:tcW w:w="0" w:type="auto"/>
            <w:hideMark/>
          </w:tcPr>
          <w:p w14:paraId="71F23D5E" w14:textId="77777777" w:rsidR="006E3411" w:rsidRPr="00AD1D7E" w:rsidRDefault="006E3411" w:rsidP="006E3411">
            <w:pPr>
              <w:rPr>
                <w:ins w:id="481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82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39% (24-</w:t>
              </w:r>
              <w:r>
                <w:rPr>
                  <w:rFonts w:ascii="Arial" w:eastAsia="Times New Roman" w:hAnsi="Arial" w:cs="Arial"/>
                  <w:lang w:eastAsia="de-DE"/>
                </w:rPr>
                <w:t>50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%)</w:t>
              </w:r>
            </w:ins>
          </w:p>
        </w:tc>
        <w:tc>
          <w:tcPr>
            <w:tcW w:w="2634" w:type="dxa"/>
            <w:hideMark/>
          </w:tcPr>
          <w:p w14:paraId="75293E86" w14:textId="77777777" w:rsidR="006E3411" w:rsidRPr="00AD1D7E" w:rsidRDefault="006E3411" w:rsidP="006E3411">
            <w:pPr>
              <w:rPr>
                <w:ins w:id="483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84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3</w:t>
              </w:r>
              <w:r>
                <w:rPr>
                  <w:rFonts w:ascii="Arial" w:eastAsia="Times New Roman" w:hAnsi="Arial" w:cs="Arial"/>
                  <w:lang w:eastAsia="de-DE"/>
                </w:rPr>
                <w:t>7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% (</w:t>
              </w:r>
              <w:r>
                <w:rPr>
                  <w:rFonts w:ascii="Arial" w:eastAsia="Times New Roman" w:hAnsi="Arial" w:cs="Arial"/>
                  <w:lang w:eastAsia="de-DE"/>
                </w:rPr>
                <w:t>24.75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-</w:t>
              </w:r>
              <w:r>
                <w:rPr>
                  <w:rFonts w:ascii="Arial" w:eastAsia="Times New Roman" w:hAnsi="Arial" w:cs="Arial"/>
                  <w:lang w:eastAsia="de-DE"/>
                </w:rPr>
                <w:t>67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%)</w:t>
              </w:r>
            </w:ins>
          </w:p>
        </w:tc>
        <w:tc>
          <w:tcPr>
            <w:tcW w:w="1129" w:type="dxa"/>
            <w:hideMark/>
          </w:tcPr>
          <w:p w14:paraId="4A5092CA" w14:textId="77777777" w:rsidR="006E3411" w:rsidRPr="00AD1D7E" w:rsidRDefault="006E3411" w:rsidP="006E3411">
            <w:pPr>
              <w:rPr>
                <w:ins w:id="485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86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</w:t>
              </w:r>
              <w:r>
                <w:rPr>
                  <w:rFonts w:ascii="Arial" w:eastAsia="Times New Roman" w:hAnsi="Arial" w:cs="Arial"/>
                  <w:lang w:eastAsia="de-DE"/>
                </w:rPr>
                <w:t>191</w:t>
              </w:r>
            </w:ins>
          </w:p>
        </w:tc>
      </w:tr>
      <w:tr w:rsidR="006E3411" w:rsidRPr="00AD1D7E" w14:paraId="5698FA9D" w14:textId="77777777" w:rsidTr="006E3411">
        <w:trPr>
          <w:ins w:id="487" w:author="Jonas Schumacher" w:date="2025-02-04T23:18:00Z"/>
        </w:trPr>
        <w:tc>
          <w:tcPr>
            <w:tcW w:w="0" w:type="auto"/>
            <w:hideMark/>
          </w:tcPr>
          <w:p w14:paraId="24633600" w14:textId="77777777" w:rsidR="006E3411" w:rsidRPr="00506684" w:rsidRDefault="006E3411" w:rsidP="006E3411">
            <w:pPr>
              <w:rPr>
                <w:ins w:id="488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89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CLIF-C-OF Score</w:t>
              </w:r>
            </w:ins>
          </w:p>
        </w:tc>
        <w:tc>
          <w:tcPr>
            <w:tcW w:w="0" w:type="auto"/>
            <w:hideMark/>
          </w:tcPr>
          <w:p w14:paraId="0D1B6602" w14:textId="77777777" w:rsidR="006E3411" w:rsidRPr="00AD1D7E" w:rsidRDefault="006E3411" w:rsidP="006E3411">
            <w:pPr>
              <w:rPr>
                <w:ins w:id="490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91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12 (10-13)</w:t>
              </w:r>
            </w:ins>
          </w:p>
        </w:tc>
        <w:tc>
          <w:tcPr>
            <w:tcW w:w="2634" w:type="dxa"/>
            <w:hideMark/>
          </w:tcPr>
          <w:p w14:paraId="6F25238E" w14:textId="77777777" w:rsidR="006E3411" w:rsidRPr="00AD1D7E" w:rsidRDefault="006E3411" w:rsidP="006E3411">
            <w:pPr>
              <w:rPr>
                <w:ins w:id="492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93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10 (</w:t>
              </w:r>
              <w:r>
                <w:rPr>
                  <w:rFonts w:ascii="Arial" w:eastAsia="Times New Roman" w:hAnsi="Arial" w:cs="Arial"/>
                  <w:lang w:eastAsia="de-DE"/>
                </w:rPr>
                <w:t>8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-1</w:t>
              </w:r>
              <w:r>
                <w:rPr>
                  <w:rFonts w:ascii="Arial" w:eastAsia="Times New Roman" w:hAnsi="Arial" w:cs="Arial"/>
                  <w:lang w:eastAsia="de-DE"/>
                </w:rPr>
                <w:t>1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.</w:t>
              </w:r>
              <w:r>
                <w:rPr>
                  <w:rFonts w:ascii="Arial" w:eastAsia="Times New Roman" w:hAnsi="Arial" w:cs="Arial"/>
                  <w:lang w:eastAsia="de-DE"/>
                </w:rPr>
                <w:t>7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5)</w:t>
              </w:r>
            </w:ins>
          </w:p>
        </w:tc>
        <w:tc>
          <w:tcPr>
            <w:tcW w:w="1129" w:type="dxa"/>
            <w:hideMark/>
          </w:tcPr>
          <w:p w14:paraId="7ED1EDB3" w14:textId="77777777" w:rsidR="006E3411" w:rsidRPr="00AD1D7E" w:rsidRDefault="006E3411" w:rsidP="006E3411">
            <w:pPr>
              <w:rPr>
                <w:ins w:id="494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95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08</w:t>
              </w:r>
              <w:r>
                <w:rPr>
                  <w:rFonts w:ascii="Arial" w:eastAsia="Times New Roman" w:hAnsi="Arial" w:cs="Arial"/>
                  <w:lang w:eastAsia="de-DE"/>
                </w:rPr>
                <w:t>8</w:t>
              </w:r>
            </w:ins>
          </w:p>
        </w:tc>
      </w:tr>
      <w:tr w:rsidR="006E3411" w:rsidRPr="00AD1D7E" w14:paraId="34D70108" w14:textId="77777777" w:rsidTr="006E3411">
        <w:trPr>
          <w:ins w:id="496" w:author="Jonas Schumacher" w:date="2025-02-04T23:18:00Z"/>
        </w:trPr>
        <w:tc>
          <w:tcPr>
            <w:tcW w:w="0" w:type="auto"/>
            <w:hideMark/>
          </w:tcPr>
          <w:p w14:paraId="45D34C5A" w14:textId="77777777" w:rsidR="006E3411" w:rsidRPr="00506684" w:rsidRDefault="006E3411" w:rsidP="006E3411">
            <w:pPr>
              <w:rPr>
                <w:ins w:id="497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498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Serum Bilirubin</w:t>
              </w:r>
              <w:r>
                <w:rPr>
                  <w:rFonts w:ascii="Arial" w:eastAsia="Times New Roman" w:hAnsi="Arial" w:cs="Arial"/>
                  <w:lang w:eastAsia="de-DE"/>
                </w:rPr>
                <w:t xml:space="preserve"> (µmol/l)</w:t>
              </w:r>
            </w:ins>
          </w:p>
        </w:tc>
        <w:tc>
          <w:tcPr>
            <w:tcW w:w="0" w:type="auto"/>
            <w:hideMark/>
          </w:tcPr>
          <w:p w14:paraId="5624E113" w14:textId="77777777" w:rsidR="006E3411" w:rsidRPr="00AD1D7E" w:rsidRDefault="006E3411" w:rsidP="006E3411">
            <w:pPr>
              <w:rPr>
                <w:ins w:id="499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00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328.5 µmol/l (106-485.55)</w:t>
              </w:r>
            </w:ins>
          </w:p>
        </w:tc>
        <w:tc>
          <w:tcPr>
            <w:tcW w:w="2634" w:type="dxa"/>
            <w:hideMark/>
          </w:tcPr>
          <w:p w14:paraId="5FDB8193" w14:textId="77777777" w:rsidR="006E3411" w:rsidRPr="00AD1D7E" w:rsidRDefault="006E3411" w:rsidP="006E3411">
            <w:pPr>
              <w:rPr>
                <w:ins w:id="501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02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>218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 µmol/l (</w:t>
              </w:r>
              <w:r>
                <w:rPr>
                  <w:rFonts w:ascii="Arial" w:eastAsia="Times New Roman" w:hAnsi="Arial" w:cs="Arial"/>
                  <w:lang w:eastAsia="de-DE"/>
                </w:rPr>
                <w:t>93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.</w:t>
              </w:r>
              <w:r>
                <w:rPr>
                  <w:rFonts w:ascii="Arial" w:eastAsia="Times New Roman" w:hAnsi="Arial" w:cs="Arial"/>
                  <w:lang w:eastAsia="de-DE"/>
                </w:rPr>
                <w:t>52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-</w:t>
              </w:r>
              <w:r>
                <w:rPr>
                  <w:rFonts w:ascii="Arial" w:eastAsia="Times New Roman" w:hAnsi="Arial" w:cs="Arial"/>
                  <w:lang w:eastAsia="de-DE"/>
                </w:rPr>
                <w:t>336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.</w:t>
              </w:r>
              <w:r>
                <w:rPr>
                  <w:rFonts w:ascii="Arial" w:eastAsia="Times New Roman" w:hAnsi="Arial" w:cs="Arial"/>
                  <w:lang w:eastAsia="de-DE"/>
                </w:rPr>
                <w:t>5</w:t>
              </w:r>
              <w:r w:rsidRPr="00AD1D7E">
                <w:rPr>
                  <w:rFonts w:ascii="Arial" w:eastAsia="Times New Roman" w:hAnsi="Arial" w:cs="Arial"/>
                  <w:lang w:eastAsia="de-DE"/>
                </w:rPr>
                <w:t>7)</w:t>
              </w:r>
            </w:ins>
          </w:p>
        </w:tc>
        <w:tc>
          <w:tcPr>
            <w:tcW w:w="1129" w:type="dxa"/>
            <w:hideMark/>
          </w:tcPr>
          <w:p w14:paraId="0306BEEB" w14:textId="77777777" w:rsidR="006E3411" w:rsidRPr="00AD1D7E" w:rsidRDefault="006E3411" w:rsidP="006E3411">
            <w:pPr>
              <w:rPr>
                <w:ins w:id="503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04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</w:t>
              </w:r>
              <w:r>
                <w:rPr>
                  <w:rFonts w:ascii="Arial" w:eastAsia="Times New Roman" w:hAnsi="Arial" w:cs="Arial"/>
                  <w:lang w:eastAsia="de-DE"/>
                </w:rPr>
                <w:t>191</w:t>
              </w:r>
            </w:ins>
          </w:p>
        </w:tc>
      </w:tr>
      <w:tr w:rsidR="006E3411" w:rsidRPr="00AD1D7E" w14:paraId="7885CBCF" w14:textId="77777777" w:rsidTr="006E3411">
        <w:trPr>
          <w:ins w:id="505" w:author="Jonas Schumacher" w:date="2025-02-04T23:18:00Z"/>
        </w:trPr>
        <w:tc>
          <w:tcPr>
            <w:tcW w:w="0" w:type="auto"/>
            <w:hideMark/>
          </w:tcPr>
          <w:p w14:paraId="374F6A93" w14:textId="77777777" w:rsidR="006E3411" w:rsidRPr="00506684" w:rsidRDefault="006E3411" w:rsidP="006E3411">
            <w:pPr>
              <w:rPr>
                <w:ins w:id="506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07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Vasopressor Need</w:t>
              </w:r>
            </w:ins>
          </w:p>
        </w:tc>
        <w:tc>
          <w:tcPr>
            <w:tcW w:w="0" w:type="auto"/>
            <w:hideMark/>
          </w:tcPr>
          <w:p w14:paraId="7CB84BA3" w14:textId="77777777" w:rsidR="006E3411" w:rsidRPr="00AD1D7E" w:rsidRDefault="006E3411" w:rsidP="006E3411">
            <w:pPr>
              <w:rPr>
                <w:ins w:id="508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09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45% </w:t>
              </w:r>
            </w:ins>
          </w:p>
        </w:tc>
        <w:tc>
          <w:tcPr>
            <w:tcW w:w="2634" w:type="dxa"/>
            <w:hideMark/>
          </w:tcPr>
          <w:p w14:paraId="453A9BEF" w14:textId="77777777" w:rsidR="006E3411" w:rsidRPr="00AD1D7E" w:rsidRDefault="006E3411" w:rsidP="006E3411">
            <w:pPr>
              <w:rPr>
                <w:ins w:id="510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11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22.2% </w:t>
              </w:r>
            </w:ins>
          </w:p>
        </w:tc>
        <w:tc>
          <w:tcPr>
            <w:tcW w:w="1129" w:type="dxa"/>
            <w:hideMark/>
          </w:tcPr>
          <w:p w14:paraId="747CF311" w14:textId="77777777" w:rsidR="006E3411" w:rsidRPr="00AD1D7E" w:rsidRDefault="006E3411" w:rsidP="006E3411">
            <w:pPr>
              <w:rPr>
                <w:ins w:id="512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13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098</w:t>
              </w:r>
            </w:ins>
          </w:p>
        </w:tc>
      </w:tr>
      <w:tr w:rsidR="006E3411" w:rsidRPr="00AD1D7E" w14:paraId="059F7B33" w14:textId="77777777" w:rsidTr="006E3411">
        <w:trPr>
          <w:ins w:id="514" w:author="Jonas Schumacher" w:date="2025-02-04T23:18:00Z"/>
        </w:trPr>
        <w:tc>
          <w:tcPr>
            <w:tcW w:w="0" w:type="auto"/>
            <w:hideMark/>
          </w:tcPr>
          <w:p w14:paraId="3FE8AF1F" w14:textId="77777777" w:rsidR="006E3411" w:rsidRPr="00506684" w:rsidRDefault="006E3411" w:rsidP="006E3411">
            <w:pPr>
              <w:rPr>
                <w:ins w:id="515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16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 xml:space="preserve">Mechanical Ventilation </w:t>
              </w:r>
            </w:ins>
          </w:p>
        </w:tc>
        <w:tc>
          <w:tcPr>
            <w:tcW w:w="0" w:type="auto"/>
            <w:hideMark/>
          </w:tcPr>
          <w:p w14:paraId="5C9319E4" w14:textId="77777777" w:rsidR="006E3411" w:rsidRPr="00AD1D7E" w:rsidRDefault="006E3411" w:rsidP="006E3411">
            <w:pPr>
              <w:rPr>
                <w:ins w:id="517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18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35% </w:t>
              </w:r>
            </w:ins>
          </w:p>
        </w:tc>
        <w:tc>
          <w:tcPr>
            <w:tcW w:w="2634" w:type="dxa"/>
            <w:hideMark/>
          </w:tcPr>
          <w:p w14:paraId="125533AC" w14:textId="77777777" w:rsidR="006E3411" w:rsidRPr="00AD1D7E" w:rsidRDefault="006E3411" w:rsidP="006E3411">
            <w:pPr>
              <w:rPr>
                <w:ins w:id="519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20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 xml:space="preserve">16.7% </w:t>
              </w:r>
            </w:ins>
          </w:p>
        </w:tc>
        <w:tc>
          <w:tcPr>
            <w:tcW w:w="1129" w:type="dxa"/>
            <w:hideMark/>
          </w:tcPr>
          <w:p w14:paraId="69ABF9EA" w14:textId="77777777" w:rsidR="006E3411" w:rsidRPr="00AD1D7E" w:rsidRDefault="006E3411" w:rsidP="006E3411">
            <w:pPr>
              <w:rPr>
                <w:ins w:id="521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22" w:author="Jonas Schumacher" w:date="2025-02-04T23:18:00Z" w16du:dateUtc="2025-02-04T22:18:00Z">
              <w:r w:rsidRPr="00AD1D7E">
                <w:rPr>
                  <w:rFonts w:ascii="Arial" w:eastAsia="Times New Roman" w:hAnsi="Arial" w:cs="Arial"/>
                  <w:lang w:eastAsia="de-DE"/>
                </w:rPr>
                <w:t>0.</w:t>
              </w:r>
              <w:r>
                <w:rPr>
                  <w:rFonts w:ascii="Arial" w:eastAsia="Times New Roman" w:hAnsi="Arial" w:cs="Arial"/>
                  <w:lang w:eastAsia="de-DE"/>
                </w:rPr>
                <w:t>157</w:t>
              </w:r>
            </w:ins>
          </w:p>
        </w:tc>
      </w:tr>
      <w:tr w:rsidR="006E3411" w:rsidRPr="002A000D" w14:paraId="149671C1" w14:textId="77777777" w:rsidTr="006E3411">
        <w:trPr>
          <w:ins w:id="523" w:author="Jonas Schumacher" w:date="2025-02-04T23:18:00Z"/>
        </w:trPr>
        <w:tc>
          <w:tcPr>
            <w:tcW w:w="0" w:type="auto"/>
          </w:tcPr>
          <w:p w14:paraId="52460A4D" w14:textId="77777777" w:rsidR="006E3411" w:rsidRPr="00506684" w:rsidRDefault="006E3411" w:rsidP="006E3411">
            <w:pPr>
              <w:rPr>
                <w:ins w:id="524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25" w:author="Jonas Schumacher" w:date="2025-02-04T23:18:00Z" w16du:dateUtc="2025-02-04T22:18:00Z">
              <w:r w:rsidRPr="00506684">
                <w:rPr>
                  <w:rFonts w:ascii="Arial" w:eastAsia="Times New Roman" w:hAnsi="Arial" w:cs="Arial"/>
                  <w:lang w:eastAsia="de-DE"/>
                </w:rPr>
                <w:t>R</w:t>
              </w:r>
              <w:r>
                <w:rPr>
                  <w:rFonts w:ascii="Arial" w:eastAsia="Times New Roman" w:hAnsi="Arial" w:cs="Arial"/>
                  <w:lang w:eastAsia="de-DE"/>
                </w:rPr>
                <w:t>enal replacement therapy</w:t>
              </w:r>
            </w:ins>
          </w:p>
        </w:tc>
        <w:tc>
          <w:tcPr>
            <w:tcW w:w="0" w:type="auto"/>
          </w:tcPr>
          <w:p w14:paraId="6405FD58" w14:textId="77777777" w:rsidR="006E3411" w:rsidRPr="002A000D" w:rsidRDefault="006E3411" w:rsidP="006E3411">
            <w:pPr>
              <w:rPr>
                <w:ins w:id="526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27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 xml:space="preserve">60% </w:t>
              </w:r>
            </w:ins>
          </w:p>
        </w:tc>
        <w:tc>
          <w:tcPr>
            <w:tcW w:w="2634" w:type="dxa"/>
          </w:tcPr>
          <w:p w14:paraId="54D4FCD9" w14:textId="77777777" w:rsidR="006E3411" w:rsidRPr="002A000D" w:rsidRDefault="006E3411" w:rsidP="006E3411">
            <w:pPr>
              <w:rPr>
                <w:ins w:id="528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29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 xml:space="preserve">55% </w:t>
              </w:r>
            </w:ins>
          </w:p>
        </w:tc>
        <w:tc>
          <w:tcPr>
            <w:tcW w:w="1129" w:type="dxa"/>
          </w:tcPr>
          <w:p w14:paraId="09F4EF8C" w14:textId="77777777" w:rsidR="006E3411" w:rsidRPr="002A000D" w:rsidRDefault="006E3411" w:rsidP="006E3411">
            <w:pPr>
              <w:rPr>
                <w:ins w:id="530" w:author="Jonas Schumacher" w:date="2025-02-04T23:18:00Z" w16du:dateUtc="2025-02-04T22:18:00Z"/>
                <w:rFonts w:ascii="Arial" w:eastAsia="Times New Roman" w:hAnsi="Arial" w:cs="Arial"/>
                <w:lang w:eastAsia="de-DE"/>
              </w:rPr>
            </w:pPr>
            <w:ins w:id="531" w:author="Jonas Schumacher" w:date="2025-02-04T23:18:00Z" w16du:dateUtc="2025-02-04T22:18:00Z">
              <w:r>
                <w:rPr>
                  <w:rFonts w:ascii="Arial" w:eastAsia="Times New Roman" w:hAnsi="Arial" w:cs="Arial"/>
                  <w:lang w:eastAsia="de-DE"/>
                </w:rPr>
                <w:t>0.317</w:t>
              </w:r>
            </w:ins>
          </w:p>
        </w:tc>
      </w:tr>
    </w:tbl>
    <w:p w14:paraId="4171BD29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1E076696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5725A3D6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7BFD7479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19154471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7B27F29A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0D8947DF" w14:textId="77777777" w:rsidR="00472042" w:rsidRDefault="00472042">
      <w:pPr>
        <w:rPr>
          <w:rFonts w:ascii="Arial" w:hAnsi="Arial" w:cs="Arial"/>
          <w:sz w:val="24"/>
          <w:szCs w:val="24"/>
        </w:rPr>
      </w:pPr>
    </w:p>
    <w:p w14:paraId="7135EFA9" w14:textId="77777777" w:rsidR="006E3411" w:rsidRPr="006E3411" w:rsidDel="006E3411" w:rsidRDefault="006E3411">
      <w:pPr>
        <w:rPr>
          <w:del w:id="532" w:author="Jonas Schumacher" w:date="2025-02-04T23:18:00Z" w16du:dateUtc="2025-02-04T22:18:00Z"/>
          <w:rFonts w:ascii="Arial" w:hAnsi="Arial" w:cs="Arial"/>
          <w:rPrChange w:id="533" w:author="Jonas Schumacher" w:date="2025-02-04T23:16:00Z" w16du:dateUtc="2025-02-04T22:16:00Z">
            <w:rPr>
              <w:del w:id="534" w:author="Jonas Schumacher" w:date="2025-02-04T23:18:00Z" w16du:dateUtc="2025-02-04T22:18:00Z"/>
              <w:rFonts w:ascii="Arial" w:hAnsi="Arial" w:cs="Arial"/>
              <w:sz w:val="24"/>
              <w:szCs w:val="24"/>
            </w:rPr>
          </w:rPrChange>
        </w:rPr>
      </w:pPr>
    </w:p>
    <w:p w14:paraId="299BA1E4" w14:textId="06FF99F6" w:rsidR="006E3411" w:rsidRDefault="006E3411" w:rsidP="006E3411">
      <w:pPr>
        <w:rPr>
          <w:ins w:id="535" w:author="Jonas Schumacher" w:date="2025-02-04T23:18:00Z" w16du:dateUtc="2025-02-04T22:18:00Z"/>
          <w:rFonts w:ascii="Arial" w:hAnsi="Arial" w:cs="Arial"/>
          <w:lang w:val="en-GB"/>
        </w:rPr>
      </w:pPr>
      <w:bookmarkStart w:id="536" w:name="_Hlk189606545"/>
      <w:ins w:id="537" w:author="Jonas Schumacher" w:date="2025-02-04T23:15:00Z" w16du:dateUtc="2025-02-04T22:15:00Z">
        <w:r w:rsidRPr="006E3411">
          <w:rPr>
            <w:rFonts w:ascii="Arial" w:hAnsi="Arial" w:cs="Arial"/>
            <w:b/>
            <w:bCs/>
            <w:lang w:val="en-GB"/>
            <w:rPrChange w:id="538" w:author="Jonas Schumacher" w:date="2025-02-04T23:18:00Z" w16du:dateUtc="2025-02-04T22:18:00Z">
              <w:rPr>
                <w:rFonts w:ascii="Arial" w:hAnsi="Arial" w:cs="Arial"/>
                <w:sz w:val="24"/>
                <w:szCs w:val="24"/>
              </w:rPr>
            </w:rPrChange>
          </w:rPr>
          <w:t>Table S</w:t>
        </w:r>
      </w:ins>
      <w:ins w:id="539" w:author="Jonas Schumacher" w:date="2025-02-04T23:25:00Z" w16du:dateUtc="2025-02-04T22:25:00Z">
        <w:r w:rsidR="006B0441">
          <w:rPr>
            <w:rFonts w:ascii="Arial" w:hAnsi="Arial" w:cs="Arial"/>
            <w:b/>
            <w:bCs/>
            <w:lang w:val="en-GB"/>
          </w:rPr>
          <w:t>2</w:t>
        </w:r>
      </w:ins>
      <w:ins w:id="540" w:author="Jonas Schumacher" w:date="2025-02-04T23:15:00Z" w16du:dateUtc="2025-02-04T22:15:00Z">
        <w:r w:rsidRPr="006E3411">
          <w:rPr>
            <w:rFonts w:ascii="Arial" w:hAnsi="Arial" w:cs="Arial"/>
            <w:b/>
            <w:bCs/>
            <w:lang w:val="en-GB"/>
            <w:rPrChange w:id="541" w:author="Jonas Schumacher" w:date="2025-02-04T23:18:00Z" w16du:dateUtc="2025-02-04T22:18:00Z">
              <w:rPr>
                <w:rFonts w:ascii="Arial" w:hAnsi="Arial" w:cs="Arial"/>
                <w:sz w:val="24"/>
                <w:szCs w:val="24"/>
              </w:rPr>
            </w:rPrChange>
          </w:rPr>
          <w:t>:</w:t>
        </w:r>
        <w:r w:rsidRPr="006E3411">
          <w:rPr>
            <w:rFonts w:ascii="Arial" w:hAnsi="Arial" w:cs="Arial"/>
            <w:lang w:val="en-GB"/>
            <w:rPrChange w:id="542" w:author="Jonas Schumacher" w:date="2025-02-04T23:16:00Z" w16du:dateUtc="2025-02-04T22:16:00Z">
              <w:rPr>
                <w:rFonts w:ascii="Arial" w:hAnsi="Arial" w:cs="Arial"/>
                <w:sz w:val="24"/>
                <w:szCs w:val="24"/>
              </w:rPr>
            </w:rPrChange>
          </w:rPr>
          <w:t xml:space="preserve"> </w:t>
        </w:r>
      </w:ins>
      <w:ins w:id="543" w:author="Jonas Schumacher" w:date="2025-02-04T23:16:00Z" w16du:dateUtc="2025-02-04T22:16:00Z">
        <w:r w:rsidRPr="006E3411">
          <w:rPr>
            <w:rFonts w:ascii="Arial" w:hAnsi="Arial" w:cs="Arial"/>
            <w:lang w:val="en-GB"/>
            <w:rPrChange w:id="544" w:author="Jonas Schumacher" w:date="2025-02-04T23:16:00Z" w16du:dateUtc="2025-02-04T22:16:00Z">
              <w:rPr>
                <w:rFonts w:ascii="Arial" w:hAnsi="Arial" w:cs="Arial"/>
              </w:rPr>
            </w:rPrChange>
          </w:rPr>
          <w:t xml:space="preserve">Changes in liver function parameters, ACLF severity scores and organ support requirements before and </w:t>
        </w:r>
        <w:r>
          <w:rPr>
            <w:rFonts w:ascii="Arial" w:hAnsi="Arial" w:cs="Arial"/>
            <w:lang w:val="en-GB"/>
          </w:rPr>
          <w:t xml:space="preserve">5-7 days </w:t>
        </w:r>
        <w:r w:rsidRPr="006E3411">
          <w:rPr>
            <w:rFonts w:ascii="Arial" w:hAnsi="Arial" w:cs="Arial"/>
            <w:lang w:val="en-GB"/>
            <w:rPrChange w:id="545" w:author="Jonas Schumacher" w:date="2025-02-04T23:16:00Z" w16du:dateUtc="2025-02-04T22:16:00Z">
              <w:rPr>
                <w:rFonts w:ascii="Arial" w:hAnsi="Arial" w:cs="Arial"/>
              </w:rPr>
            </w:rPrChange>
          </w:rPr>
          <w:t>after the final TPE session in the TPE group. (ACLF, acute on chronic liver failure; CLIF-C, chronic liver failure consortium; HE, hepatic encephalopathy; OF, organ failure; PT, prothrombin time)</w:t>
        </w:r>
      </w:ins>
    </w:p>
    <w:bookmarkEnd w:id="536"/>
    <w:p w14:paraId="377D7E2A" w14:textId="77777777" w:rsidR="006E3411" w:rsidRDefault="006E3411" w:rsidP="006E3411">
      <w:pPr>
        <w:rPr>
          <w:ins w:id="546" w:author="Jonas Schumacher" w:date="2025-02-04T23:18:00Z" w16du:dateUtc="2025-02-04T22:18:00Z"/>
          <w:rFonts w:ascii="Arial" w:hAnsi="Arial" w:cs="Arial"/>
          <w:lang w:val="en-GB"/>
        </w:rPr>
      </w:pPr>
    </w:p>
    <w:p w14:paraId="384E92C1" w14:textId="77777777" w:rsidR="006E3411" w:rsidRPr="006E3411" w:rsidRDefault="006E3411" w:rsidP="006E3411">
      <w:pPr>
        <w:rPr>
          <w:rFonts w:ascii="Arial" w:hAnsi="Arial" w:cs="Arial"/>
          <w:lang w:val="en-GB"/>
          <w:rPrChange w:id="547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47DE42B1" w14:textId="77777777" w:rsidR="00472042" w:rsidRPr="006E3411" w:rsidRDefault="00472042">
      <w:pPr>
        <w:rPr>
          <w:rFonts w:ascii="Arial" w:hAnsi="Arial" w:cs="Arial"/>
          <w:sz w:val="24"/>
          <w:szCs w:val="24"/>
          <w:lang w:val="en-GB"/>
          <w:rPrChange w:id="548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1409BB2C" w14:textId="77777777" w:rsidR="00472042" w:rsidRPr="006E3411" w:rsidRDefault="00472042">
      <w:pPr>
        <w:rPr>
          <w:rFonts w:ascii="Arial" w:hAnsi="Arial" w:cs="Arial"/>
          <w:sz w:val="24"/>
          <w:szCs w:val="24"/>
          <w:lang w:val="en-GB"/>
          <w:rPrChange w:id="549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42090398" w14:textId="43097505" w:rsidR="00472042" w:rsidRPr="006E3411" w:rsidRDefault="00472042">
      <w:pPr>
        <w:rPr>
          <w:rFonts w:ascii="Arial" w:hAnsi="Arial" w:cs="Arial"/>
          <w:sz w:val="24"/>
          <w:szCs w:val="24"/>
          <w:lang w:val="en-GB"/>
          <w:rPrChange w:id="550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18AE00B0" w14:textId="77777777" w:rsidR="00472042" w:rsidRPr="006E3411" w:rsidRDefault="00472042">
      <w:pPr>
        <w:rPr>
          <w:rFonts w:ascii="Arial" w:hAnsi="Arial" w:cs="Arial"/>
          <w:sz w:val="24"/>
          <w:szCs w:val="24"/>
          <w:lang w:val="en-GB"/>
          <w:rPrChange w:id="551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084D0D5B" w14:textId="77777777" w:rsidR="00183A6E" w:rsidRPr="006E3411" w:rsidRDefault="00183A6E">
      <w:pPr>
        <w:rPr>
          <w:rFonts w:ascii="Arial" w:hAnsi="Arial" w:cs="Arial"/>
          <w:sz w:val="24"/>
          <w:szCs w:val="24"/>
          <w:lang w:val="en-GB"/>
          <w:rPrChange w:id="552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</w:p>
    <w:p w14:paraId="56C9F7C0" w14:textId="77777777" w:rsidR="00CF556D" w:rsidRPr="006E3411" w:rsidRDefault="00CF556D">
      <w:pPr>
        <w:rPr>
          <w:rFonts w:ascii="Arial" w:hAnsi="Arial" w:cs="Arial"/>
          <w:sz w:val="24"/>
          <w:szCs w:val="24"/>
          <w:lang w:val="en-GB"/>
          <w:rPrChange w:id="553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</w:pPr>
      <w:r w:rsidRPr="006E3411">
        <w:rPr>
          <w:rFonts w:ascii="Arial" w:hAnsi="Arial" w:cs="Arial"/>
          <w:sz w:val="24"/>
          <w:szCs w:val="24"/>
          <w:lang w:val="en-GB"/>
          <w:rPrChange w:id="554" w:author="Jonas Schumacher" w:date="2025-02-04T23:16:00Z" w16du:dateUtc="2025-02-04T22:16:00Z">
            <w:rPr>
              <w:rFonts w:ascii="Arial" w:hAnsi="Arial" w:cs="Arial"/>
              <w:sz w:val="24"/>
              <w:szCs w:val="24"/>
            </w:rPr>
          </w:rPrChange>
        </w:rPr>
        <w:br w:type="page"/>
      </w:r>
    </w:p>
    <w:p w14:paraId="4483DDF1" w14:textId="7F0C0AB4" w:rsidR="006B0441" w:rsidRPr="00151772" w:rsidRDefault="006B0441" w:rsidP="006B0441">
      <w:pPr>
        <w:rPr>
          <w:rFonts w:ascii="Arial" w:hAnsi="Arial" w:cs="Arial"/>
          <w:sz w:val="24"/>
          <w:szCs w:val="24"/>
          <w:lang w:val="en-GB"/>
        </w:rPr>
      </w:pPr>
    </w:p>
    <w:sectPr w:rsidR="006B0441" w:rsidRPr="00151772" w:rsidSect="00CF55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E1755" w14:textId="77777777" w:rsidR="000C5103" w:rsidRDefault="000C5103" w:rsidP="00E111A2">
      <w:pPr>
        <w:spacing w:after="0" w:line="240" w:lineRule="auto"/>
      </w:pPr>
      <w:r>
        <w:separator/>
      </w:r>
    </w:p>
  </w:endnote>
  <w:endnote w:type="continuationSeparator" w:id="0">
    <w:p w14:paraId="187E3B17" w14:textId="77777777" w:rsidR="000C5103" w:rsidRDefault="000C5103" w:rsidP="00E11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1C630" w14:textId="77777777" w:rsidR="000C5103" w:rsidRDefault="000C5103" w:rsidP="00E111A2">
      <w:pPr>
        <w:spacing w:after="0" w:line="240" w:lineRule="auto"/>
      </w:pPr>
      <w:r>
        <w:separator/>
      </w:r>
    </w:p>
  </w:footnote>
  <w:footnote w:type="continuationSeparator" w:id="0">
    <w:p w14:paraId="44C80FB6" w14:textId="77777777" w:rsidR="000C5103" w:rsidRDefault="000C5103" w:rsidP="00E11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016024"/>
    <w:multiLevelType w:val="hybridMultilevel"/>
    <w:tmpl w:val="C8B42A8C"/>
    <w:lvl w:ilvl="0" w:tplc="EAE4D39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2937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as Schumacher">
    <w15:presenceInfo w15:providerId="Windows Live" w15:userId="a8874cd2582e11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A2"/>
    <w:rsid w:val="00006AC5"/>
    <w:rsid w:val="000C5103"/>
    <w:rsid w:val="000E5028"/>
    <w:rsid w:val="00151772"/>
    <w:rsid w:val="00183A6E"/>
    <w:rsid w:val="00257C95"/>
    <w:rsid w:val="002845B9"/>
    <w:rsid w:val="00295DA2"/>
    <w:rsid w:val="003A3001"/>
    <w:rsid w:val="003A6605"/>
    <w:rsid w:val="003F0F58"/>
    <w:rsid w:val="00426F5D"/>
    <w:rsid w:val="00472042"/>
    <w:rsid w:val="00536D06"/>
    <w:rsid w:val="005D1048"/>
    <w:rsid w:val="0069756C"/>
    <w:rsid w:val="006B0441"/>
    <w:rsid w:val="006E3411"/>
    <w:rsid w:val="007649D9"/>
    <w:rsid w:val="007F0A88"/>
    <w:rsid w:val="00801529"/>
    <w:rsid w:val="00831788"/>
    <w:rsid w:val="00840316"/>
    <w:rsid w:val="0085723A"/>
    <w:rsid w:val="008E6336"/>
    <w:rsid w:val="0092442D"/>
    <w:rsid w:val="00A15128"/>
    <w:rsid w:val="00B55B84"/>
    <w:rsid w:val="00B96813"/>
    <w:rsid w:val="00BB5F1F"/>
    <w:rsid w:val="00CA2931"/>
    <w:rsid w:val="00CC7D43"/>
    <w:rsid w:val="00CF556D"/>
    <w:rsid w:val="00D221C1"/>
    <w:rsid w:val="00D927A8"/>
    <w:rsid w:val="00DF6CC9"/>
    <w:rsid w:val="00E111A2"/>
    <w:rsid w:val="00F40C24"/>
    <w:rsid w:val="00FD7C79"/>
    <w:rsid w:val="00FF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8ACA9"/>
  <w15:chartTrackingRefBased/>
  <w15:docId w15:val="{A5D92B98-009D-4287-8C2C-D776EEFD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11A2"/>
  </w:style>
  <w:style w:type="paragraph" w:styleId="berschrift1">
    <w:name w:val="heading 1"/>
    <w:basedOn w:val="Standard"/>
    <w:next w:val="Standard"/>
    <w:link w:val="berschrift1Zchn"/>
    <w:uiPriority w:val="9"/>
    <w:qFormat/>
    <w:rsid w:val="00E11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1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1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1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1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1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1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1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1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1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1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1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11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11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11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11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11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11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1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1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1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1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1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11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11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11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1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11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11A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11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11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11A2"/>
  </w:style>
  <w:style w:type="paragraph" w:styleId="Fuzeile">
    <w:name w:val="footer"/>
    <w:basedOn w:val="Standard"/>
    <w:link w:val="FuzeileZchn"/>
    <w:uiPriority w:val="99"/>
    <w:unhideWhenUsed/>
    <w:rsid w:val="00E11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11A2"/>
  </w:style>
  <w:style w:type="paragraph" w:styleId="berarbeitung">
    <w:name w:val="Revision"/>
    <w:hidden/>
    <w:uiPriority w:val="99"/>
    <w:semiHidden/>
    <w:rsid w:val="006E34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1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chumacher</dc:creator>
  <cp:keywords/>
  <dc:description/>
  <cp:lastModifiedBy>Jonas Schumacher</cp:lastModifiedBy>
  <cp:revision>5</cp:revision>
  <dcterms:created xsi:type="dcterms:W3CDTF">2025-02-04T22:29:00Z</dcterms:created>
  <dcterms:modified xsi:type="dcterms:W3CDTF">2025-02-19T22:33:00Z</dcterms:modified>
</cp:coreProperties>
</file>